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43264" w14:textId="18AC6261" w:rsidR="009A3064" w:rsidRPr="00FB5A58" w:rsidRDefault="009A3064" w:rsidP="009A3064">
      <w:pPr>
        <w:spacing w:before="0" w:after="160" w:line="259" w:lineRule="auto"/>
        <w:rPr>
          <w:rFonts w:eastAsia="Calibri" w:cs="Times New Roman"/>
          <w:szCs w:val="24"/>
          <w:lang w:val="en-GB"/>
        </w:rPr>
      </w:pPr>
      <w:r>
        <w:rPr>
          <w:rFonts w:eastAsia="Calibri" w:cs="Times New Roman"/>
          <w:b/>
          <w:szCs w:val="24"/>
          <w:lang w:val="en-GB"/>
        </w:rPr>
        <w:t xml:space="preserve">Supplementary </w:t>
      </w:r>
      <w:r w:rsidRPr="00FB5A58">
        <w:rPr>
          <w:rFonts w:eastAsia="Calibri" w:cs="Times New Roman"/>
          <w:b/>
          <w:szCs w:val="24"/>
          <w:lang w:val="en-GB"/>
        </w:rPr>
        <w:t xml:space="preserve">Table </w:t>
      </w:r>
      <w:r>
        <w:rPr>
          <w:rFonts w:eastAsia="Calibri" w:cs="Times New Roman"/>
          <w:b/>
          <w:szCs w:val="24"/>
          <w:lang w:val="en-GB"/>
        </w:rPr>
        <w:t>2</w:t>
      </w:r>
      <w:r w:rsidRPr="00FB5A58">
        <w:rPr>
          <w:rFonts w:eastAsia="Calibri" w:cs="Times New Roman"/>
          <w:b/>
          <w:szCs w:val="24"/>
          <w:lang w:val="en-GB"/>
        </w:rPr>
        <w:t>.</w:t>
      </w:r>
      <w:r w:rsidRPr="00FB5A58">
        <w:rPr>
          <w:rFonts w:eastAsia="Calibri" w:cs="Times New Roman"/>
          <w:szCs w:val="24"/>
          <w:lang w:val="en-GB"/>
        </w:rPr>
        <w:t xml:space="preserve"> Characteristics of budget impact analyses for combination of orphan drugs* </w:t>
      </w:r>
    </w:p>
    <w:tbl>
      <w:tblPr>
        <w:tblStyle w:val="TableGrid3"/>
        <w:tblW w:w="14034" w:type="dxa"/>
        <w:tblBorders>
          <w:top w:val="single" w:sz="12" w:space="0" w:color="auto"/>
          <w:left w:val="none" w:sz="0" w:space="0" w:color="auto"/>
          <w:bottom w:val="single" w:sz="4" w:space="0" w:color="A5A5A5"/>
          <w:right w:val="none" w:sz="0" w:space="0" w:color="auto"/>
          <w:insideH w:val="single" w:sz="4" w:space="0" w:color="A5A5A5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643"/>
        <w:gridCol w:w="1004"/>
        <w:gridCol w:w="851"/>
        <w:gridCol w:w="850"/>
        <w:gridCol w:w="709"/>
        <w:gridCol w:w="709"/>
        <w:gridCol w:w="2976"/>
        <w:gridCol w:w="1560"/>
        <w:gridCol w:w="992"/>
        <w:gridCol w:w="2977"/>
      </w:tblGrid>
      <w:tr w:rsidR="009A3064" w:rsidRPr="00FB5A58" w14:paraId="45BB9830" w14:textId="77777777" w:rsidTr="009F5E34">
        <w:trPr>
          <w:trHeight w:val="288"/>
        </w:trPr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B5E17B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arameter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13BFDAB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Number of orphan drugs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42354F4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Data sourc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1230341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erspectiv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5E4BE8A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arget popul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2129C17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ime horiz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59EEACF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cope of cost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346D8FC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Results of budget impact analysi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6A3203F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ensitivity analysi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1BCFBEF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Validat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0BDD596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Comments and limitations</w:t>
            </w:r>
          </w:p>
        </w:tc>
      </w:tr>
      <w:tr w:rsidR="009A3064" w:rsidRPr="00FB5A58" w14:paraId="30A3AC61" w14:textId="77777777" w:rsidTr="009F5E34">
        <w:trPr>
          <w:trHeight w:val="288"/>
        </w:trPr>
        <w:tc>
          <w:tcPr>
            <w:tcW w:w="763" w:type="dxa"/>
            <w:tcBorders>
              <w:top w:val="single" w:sz="12" w:space="0" w:color="auto"/>
            </w:tcBorders>
            <w:noWrap/>
            <w:hideMark/>
          </w:tcPr>
          <w:p w14:paraId="48CA4620" w14:textId="77777777" w:rsidR="009A3064" w:rsidRPr="009A3064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fr-CH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BbG9uc28gTWFydGluZXo8L0F1dGhvcj48WWVhcj4yMDE4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==
</w:fldData>
              </w:fldChar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instrText xml:space="preserve"> ADDIN EN.CITE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BbG9uc28gTWFydGluZXo8L0F1dGhvcj48WWVhcj4yMDE4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==
</w:fldData>
              </w:fldChar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instrText xml:space="preserve"> ADDIN EN.CITE.DATA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9A3064">
              <w:rPr>
                <w:rFonts w:eastAsia="Calibri" w:cs="Times New Roman"/>
                <w:i/>
                <w:noProof/>
                <w:sz w:val="12"/>
                <w:szCs w:val="12"/>
                <w:lang w:val="fr-CH"/>
              </w:rPr>
              <w:t>(Alonso Martinez et al., 2018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t>,</w:t>
            </w:r>
          </w:p>
          <w:p w14:paraId="12F1078E" w14:textId="77777777" w:rsidR="009A3064" w:rsidRPr="009A3064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fr-CH"/>
              </w:rPr>
            </w:pPr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t>Spain</w:t>
            </w:r>
          </w:p>
        </w:tc>
        <w:tc>
          <w:tcPr>
            <w:tcW w:w="643" w:type="dxa"/>
            <w:tcBorders>
              <w:top w:val="single" w:sz="12" w:space="0" w:color="auto"/>
            </w:tcBorders>
          </w:tcPr>
          <w:p w14:paraId="43BB827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51</w:t>
            </w:r>
          </w:p>
        </w:tc>
        <w:tc>
          <w:tcPr>
            <w:tcW w:w="1004" w:type="dxa"/>
            <w:tcBorders>
              <w:top w:val="single" w:sz="12" w:space="0" w:color="auto"/>
            </w:tcBorders>
          </w:tcPr>
          <w:p w14:paraId="0B88EBB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1EC6C4B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ata from other setting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4A74502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hospital, pharmacy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6B34D00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osed system (static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641E464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1 year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787C188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</w:t>
            </w:r>
          </w:p>
        </w:tc>
        <w:tc>
          <w:tcPr>
            <w:tcW w:w="2976" w:type="dxa"/>
            <w:tcBorders>
              <w:top w:val="single" w:sz="12" w:space="0" w:color="auto"/>
            </w:tcBorders>
          </w:tcPr>
          <w:p w14:paraId="4BC6702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16)</w:t>
            </w:r>
          </w:p>
          <w:p w14:paraId="16C9522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>hospital outpatient paediatric pharmacy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446053D1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pharmaceutical expenditure: 36.3% or €1,379,400 of €3.8million</w:t>
            </w:r>
          </w:p>
          <w:p w14:paraId="3E7C49A0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drugs for rare disease treatment accounted for a total of: €7.7 million</w:t>
            </w:r>
          </w:p>
          <w:p w14:paraId="41214AA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 xml:space="preserve">paediatric day hospital </w:t>
            </w:r>
          </w:p>
          <w:p w14:paraId="3539C61B" w14:textId="77777777" w:rsidR="009A3064" w:rsidRPr="00FB5A58" w:rsidRDefault="009A3064" w:rsidP="009F5E34">
            <w:pPr>
              <w:numPr>
                <w:ilvl w:val="0"/>
                <w:numId w:val="48"/>
              </w:numPr>
              <w:spacing w:before="0" w:after="0"/>
              <w:contextualSpacing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pharmaceutical expenditure: 71% or €2,769,000 of €3.9 million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0471C0B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14:paraId="1AFA19B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noWrap/>
            <w:hideMark/>
          </w:tcPr>
          <w:p w14:paraId="07B8A1E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rphan drugs had the greatest economic impact on both hospital and pharmacy budget</w:t>
            </w:r>
          </w:p>
          <w:p w14:paraId="5126CA8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8350AD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very limited information, short time horizon, </w:t>
            </w:r>
          </w:p>
          <w:p w14:paraId="05EEAE5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assumptions reported</w:t>
            </w:r>
          </w:p>
        </w:tc>
      </w:tr>
      <w:tr w:rsidR="009A3064" w:rsidRPr="00FB5A58" w14:paraId="00D85305" w14:textId="77777777" w:rsidTr="009F5E34">
        <w:trPr>
          <w:trHeight w:val="288"/>
        </w:trPr>
        <w:tc>
          <w:tcPr>
            <w:tcW w:w="763" w:type="dxa"/>
            <w:noWrap/>
            <w:hideMark/>
          </w:tcPr>
          <w:p w14:paraId="1218DE7B" w14:textId="77777777" w:rsidR="009A3064" w:rsidRPr="00A83643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nl-BE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EZW5pczwvQXV0aG9yPjxZZWFyPjIwMTA8L1llYXI+PFJl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</w:fldData>
              </w:fldChar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instrText xml:space="preserve"> ADDIN EN.CITE </w:instrText>
            </w:r>
            <w:r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EZW5pczwvQXV0aG9yPjxZZWFyPjIwMTA8L1llYXI+PFJl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</w:fldData>
              </w:fldChar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instrText xml:space="preserve"> ADDIN EN.CITE.DATA </w:instrText>
            </w:r>
            <w:r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A83643">
              <w:rPr>
                <w:rFonts w:eastAsia="Calibri" w:cs="Times New Roman"/>
                <w:i/>
                <w:noProof/>
                <w:sz w:val="12"/>
                <w:szCs w:val="12"/>
                <w:lang w:val="nl-BE"/>
              </w:rPr>
              <w:t>(Denis et al., 2010a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t>, Belgium</w:t>
            </w:r>
          </w:p>
        </w:tc>
        <w:tc>
          <w:tcPr>
            <w:tcW w:w="643" w:type="dxa"/>
          </w:tcPr>
          <w:p w14:paraId="5F1BD4F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30 (2008)</w:t>
            </w:r>
          </w:p>
          <w:p w14:paraId="49C6287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20AB55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–</w:t>
            </w:r>
          </w:p>
          <w:p w14:paraId="7FDCBF1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29B134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 for 2018-2013</w:t>
            </w:r>
          </w:p>
        </w:tc>
        <w:tc>
          <w:tcPr>
            <w:tcW w:w="1004" w:type="dxa"/>
          </w:tcPr>
          <w:p w14:paraId="223F101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published literature, claims database,</w:t>
            </w:r>
          </w:p>
          <w:p w14:paraId="6859FE6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5F81956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ata from other setting </w:t>
            </w:r>
          </w:p>
        </w:tc>
        <w:tc>
          <w:tcPr>
            <w:tcW w:w="851" w:type="dxa"/>
            <w:noWrap/>
            <w:hideMark/>
          </w:tcPr>
          <w:p w14:paraId="094D5E0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hospital</w:t>
            </w:r>
          </w:p>
        </w:tc>
        <w:tc>
          <w:tcPr>
            <w:tcW w:w="850" w:type="dxa"/>
            <w:noWrap/>
            <w:hideMark/>
          </w:tcPr>
          <w:p w14:paraId="781DACB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709" w:type="dxa"/>
            <w:noWrap/>
            <w:hideMark/>
          </w:tcPr>
          <w:p w14:paraId="2578488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5 years</w:t>
            </w:r>
          </w:p>
        </w:tc>
        <w:tc>
          <w:tcPr>
            <w:tcW w:w="709" w:type="dxa"/>
            <w:noWrap/>
            <w:hideMark/>
          </w:tcPr>
          <w:p w14:paraId="1282CDF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976" w:type="dxa"/>
          </w:tcPr>
          <w:p w14:paraId="3F253B2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08)</w:t>
            </w:r>
          </w:p>
          <w:p w14:paraId="125C0624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budget impact: €66.2 million of which</w:t>
            </w:r>
          </w:p>
          <w:p w14:paraId="6F644FEB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5% hospital drug budget, 1.6% hospital budget, 1.9% pharmaceutical expenditure and </w:t>
            </w:r>
          </w:p>
          <w:p w14:paraId="765AD717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0.3% Belgium’s health expenditure</w:t>
            </w:r>
          </w:p>
          <w:p w14:paraId="4FD26042" w14:textId="77777777" w:rsidR="00A83643" w:rsidRDefault="00A83643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</w:p>
          <w:p w14:paraId="15FA7CC7" w14:textId="297D87E0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(2008-2013)</w:t>
            </w:r>
          </w:p>
          <w:p w14:paraId="459195AA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budget impact (scenario 2): €162 million</w:t>
            </w:r>
          </w:p>
          <w:p w14:paraId="7D277D83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increase of budget impact: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  <w:t>145%</w:t>
            </w:r>
          </w:p>
          <w:p w14:paraId="6F06F3D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all drug reimbursement costs: 4%</w:t>
            </w:r>
          </w:p>
          <w:p w14:paraId="78C64710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hospital drug budget: 10%</w:t>
            </w:r>
          </w:p>
        </w:tc>
        <w:tc>
          <w:tcPr>
            <w:tcW w:w="1560" w:type="dxa"/>
          </w:tcPr>
          <w:p w14:paraId="69A132A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>scenario:</w:t>
            </w:r>
          </w:p>
          <w:p w14:paraId="6821755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scenario 1: low-growth (budget impact: €130 million and costs: €2.0 million/drug/year)</w:t>
            </w:r>
          </w:p>
          <w:p w14:paraId="669FF67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scenario 2: medium-growth (budget impact: €162 million and costs: €2.135 million/drug/year)</w:t>
            </w:r>
          </w:p>
          <w:p w14:paraId="21BF9F0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scenario 3: high-growth (budget impact: €204 million and costs: €2.3 million/drug/year)</w:t>
            </w:r>
          </w:p>
        </w:tc>
        <w:tc>
          <w:tcPr>
            <w:tcW w:w="992" w:type="dxa"/>
            <w:noWrap/>
            <w:hideMark/>
          </w:tcPr>
          <w:p w14:paraId="378758BA" w14:textId="77777777" w:rsidR="00A83643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Yes </w:t>
            </w:r>
          </w:p>
          <w:p w14:paraId="4F44C149" w14:textId="1C7B0BFB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(cross-checking data with multiple data sources)</w:t>
            </w:r>
          </w:p>
        </w:tc>
        <w:tc>
          <w:tcPr>
            <w:tcW w:w="2977" w:type="dxa"/>
            <w:noWrap/>
            <w:hideMark/>
          </w:tcPr>
          <w:p w14:paraId="1BB7DD0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onsidered three scenarios</w:t>
            </w:r>
          </w:p>
          <w:p w14:paraId="77A6D7F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6B70B3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ne orphan excluded (thalidomide)</w:t>
            </w:r>
          </w:p>
          <w:p w14:paraId="4735647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665CFBC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umber of patients is unknown</w:t>
            </w:r>
          </w:p>
          <w:p w14:paraId="18330DF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9AC1B1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Belgian Special Solidarity Fund reimbursement not included</w:t>
            </w:r>
          </w:p>
          <w:p w14:paraId="5A992BE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137482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id not consider market exit of orphan drugs</w:t>
            </w:r>
          </w:p>
        </w:tc>
      </w:tr>
      <w:tr w:rsidR="009A3064" w:rsidRPr="00FB5A58" w14:paraId="1A71A8F3" w14:textId="77777777" w:rsidTr="009F5E34">
        <w:trPr>
          <w:trHeight w:val="288"/>
        </w:trPr>
        <w:tc>
          <w:tcPr>
            <w:tcW w:w="763" w:type="dxa"/>
            <w:noWrap/>
            <w:hideMark/>
          </w:tcPr>
          <w:p w14:paraId="05F59F8A" w14:textId="77777777" w:rsidR="009A3064" w:rsidRPr="009A3064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it-IT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EaXZpbm88L0F1dGhvcj48WWVhcj4yMDE2PC9ZZWFyPjxS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</w:fldData>
              </w:fldChar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it-IT"/>
              </w:rPr>
              <w:instrText xml:space="preserve"> ADDIN EN.CITE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EaXZpbm88L0F1dGhvcj48WWVhcj4yMDE2PC9ZZWFyPjxS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</w:fldData>
              </w:fldChar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it-IT"/>
              </w:rPr>
              <w:instrText xml:space="preserve"> ADDIN EN.CITE.DATA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9A3064">
              <w:rPr>
                <w:rFonts w:eastAsia="Calibri" w:cs="Times New Roman"/>
                <w:i/>
                <w:noProof/>
                <w:sz w:val="12"/>
                <w:szCs w:val="12"/>
                <w:lang w:val="it-IT"/>
              </w:rPr>
              <w:t>(Divino et al., 2016a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it-IT"/>
              </w:rPr>
              <w:t xml:space="preserve">, </w:t>
            </w:r>
          </w:p>
          <w:p w14:paraId="3AF637DE" w14:textId="77777777" w:rsidR="009A3064" w:rsidRPr="009A3064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it-IT"/>
              </w:rPr>
            </w:pPr>
            <w:r w:rsidRPr="009A3064">
              <w:rPr>
                <w:rFonts w:eastAsia="Calibri" w:cs="Times New Roman"/>
                <w:i/>
                <w:sz w:val="12"/>
                <w:szCs w:val="12"/>
                <w:lang w:val="it-IT"/>
              </w:rPr>
              <w:t>USA</w:t>
            </w:r>
          </w:p>
        </w:tc>
        <w:tc>
          <w:tcPr>
            <w:tcW w:w="643" w:type="dxa"/>
          </w:tcPr>
          <w:p w14:paraId="12CA109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316</w:t>
            </w:r>
          </w:p>
        </w:tc>
        <w:tc>
          <w:tcPr>
            <w:tcW w:w="1004" w:type="dxa"/>
          </w:tcPr>
          <w:p w14:paraId="6CEBD37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aims database,</w:t>
            </w:r>
          </w:p>
          <w:p w14:paraId="2E1B545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market research,</w:t>
            </w:r>
          </w:p>
          <w:p w14:paraId="697E7F2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historical data,</w:t>
            </w:r>
          </w:p>
          <w:p w14:paraId="34E162F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459FAA5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internal data from pharmaceutical company, published literature </w:t>
            </w:r>
          </w:p>
        </w:tc>
        <w:tc>
          <w:tcPr>
            <w:tcW w:w="851" w:type="dxa"/>
            <w:noWrap/>
            <w:hideMark/>
          </w:tcPr>
          <w:p w14:paraId="19561C4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850" w:type="dxa"/>
            <w:noWrap/>
            <w:hideMark/>
          </w:tcPr>
          <w:p w14:paraId="1786A4E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709" w:type="dxa"/>
            <w:noWrap/>
            <w:hideMark/>
          </w:tcPr>
          <w:p w14:paraId="23703F9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nnual – </w:t>
            </w:r>
          </w:p>
          <w:p w14:paraId="2443E39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2 years</w:t>
            </w:r>
          </w:p>
        </w:tc>
        <w:tc>
          <w:tcPr>
            <w:tcW w:w="709" w:type="dxa"/>
            <w:noWrap/>
            <w:hideMark/>
          </w:tcPr>
          <w:p w14:paraId="5B7DDA2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976" w:type="dxa"/>
          </w:tcPr>
          <w:p w14:paraId="06264DD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 xml:space="preserve">retrospective (2007-2013) </w:t>
            </w:r>
          </w:p>
          <w:p w14:paraId="06857592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orphan drug expenditure (in 2014 USD, Billions): 15.030 - 30.048</w:t>
            </w:r>
          </w:p>
          <w:p w14:paraId="48FC1F8E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pharmaceutical expenditure (in 2014 USD, Billions): 311.384 - 337.442</w:t>
            </w:r>
          </w:p>
          <w:p w14:paraId="0B53694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orphan/pharmaceutical drug expenditure: 4.8 - 8.9</w:t>
            </w:r>
          </w:p>
          <w:p w14:paraId="32D827D9" w14:textId="77777777" w:rsidR="00A83643" w:rsidRDefault="00A83643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</w:p>
          <w:p w14:paraId="19FB52DE" w14:textId="2A986144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(2014-2018)</w:t>
            </w:r>
          </w:p>
          <w:p w14:paraId="59A6C259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orphan drug expenditure (2014 USD, Billions): 33.5 - 44.2</w:t>
            </w:r>
          </w:p>
          <w:p w14:paraId="6D7AB6E8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pharmaceutical expenditure (in 2014 USD, Billions): 380.8 - 465.0 or 22.1% increase</w:t>
            </w:r>
          </w:p>
          <w:p w14:paraId="17C7D5AC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orphan/pharmaceutical drug expenditure: 8.8% - 9.5%</w:t>
            </w:r>
          </w:p>
          <w:p w14:paraId="10CD2F33" w14:textId="77777777" w:rsidR="00A83643" w:rsidRDefault="00A83643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685CF6D5" w14:textId="5E4B7B7C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orphan drug expenditure as a percentage of total pharmaceutical expenditures has remained fairly stable </w:t>
            </w:r>
          </w:p>
        </w:tc>
        <w:tc>
          <w:tcPr>
            <w:tcW w:w="1560" w:type="dxa"/>
          </w:tcPr>
          <w:p w14:paraId="517630E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992" w:type="dxa"/>
            <w:noWrap/>
            <w:hideMark/>
          </w:tcPr>
          <w:p w14:paraId="3E3FF55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historical spending trends, comparison with former Europe budget impact analyses)</w:t>
            </w:r>
          </w:p>
        </w:tc>
        <w:tc>
          <w:tcPr>
            <w:tcW w:w="2977" w:type="dxa"/>
            <w:noWrap/>
            <w:hideMark/>
          </w:tcPr>
          <w:p w14:paraId="36B43DD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stratification of results by therapies (chronic vs. acute condition) might have long term impact on payer's budget</w:t>
            </w:r>
          </w:p>
          <w:p w14:paraId="3BB500C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9EC8BF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possible underestimation of orphan drug sales due to limited MIDAS database coverage</w:t>
            </w:r>
          </w:p>
          <w:p w14:paraId="72C183B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4E754F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extrapolation of historical data from 2007-2013 for future linear trend analysis of 2014-2018</w:t>
            </w:r>
          </w:p>
          <w:p w14:paraId="39B3F5E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7EE6FA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ccounted for changing trends may result in underestimation of forecasted orphan drug spending</w:t>
            </w:r>
          </w:p>
          <w:p w14:paraId="213DF20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607A84E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rphan drugs approved by US/FDA used as proxy for orphan drug landscape in Canada, additional approved indications in Canada that are not approved in the USA might have been missed</w:t>
            </w:r>
          </w:p>
          <w:p w14:paraId="574A738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E3DFBE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not specifically accounted for off-label orphan drug use </w:t>
            </w:r>
          </w:p>
          <w:p w14:paraId="0AF6615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900B02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focused on brand orphan drugs only and did not include generics</w:t>
            </w:r>
          </w:p>
        </w:tc>
      </w:tr>
    </w:tbl>
    <w:p w14:paraId="156B2648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4AA84DE1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5C093A5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7ECF1CA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1804ABDA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tbl>
      <w:tblPr>
        <w:tblStyle w:val="TableGrid3"/>
        <w:tblW w:w="14085" w:type="dxa"/>
        <w:tblBorders>
          <w:top w:val="single" w:sz="12" w:space="0" w:color="auto"/>
          <w:left w:val="none" w:sz="0" w:space="0" w:color="auto"/>
          <w:bottom w:val="single" w:sz="4" w:space="0" w:color="A5A5A5"/>
          <w:right w:val="none" w:sz="0" w:space="0" w:color="auto"/>
          <w:insideH w:val="single" w:sz="4" w:space="0" w:color="A5A5A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40"/>
        <w:gridCol w:w="643"/>
        <w:gridCol w:w="981"/>
        <w:gridCol w:w="851"/>
        <w:gridCol w:w="912"/>
        <w:gridCol w:w="709"/>
        <w:gridCol w:w="709"/>
        <w:gridCol w:w="2416"/>
        <w:gridCol w:w="77"/>
        <w:gridCol w:w="1542"/>
        <w:gridCol w:w="1465"/>
        <w:gridCol w:w="2977"/>
      </w:tblGrid>
      <w:tr w:rsidR="009A3064" w:rsidRPr="00FB5A58" w14:paraId="313C3EF6" w14:textId="77777777" w:rsidTr="009F5E34">
        <w:trPr>
          <w:trHeight w:val="288"/>
        </w:trPr>
        <w:tc>
          <w:tcPr>
            <w:tcW w:w="80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641790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lastRenderedPageBreak/>
              <w:t>Parameter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18CCC92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Number of orphan drugs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034E8FB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Data sourc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77EBA36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erspective</w:t>
            </w:r>
          </w:p>
        </w:tc>
        <w:tc>
          <w:tcPr>
            <w:tcW w:w="9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25E7F33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arget popul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4E6B800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ime horiz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0D1BFCC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cope of costs</w:t>
            </w:r>
          </w:p>
        </w:tc>
        <w:tc>
          <w:tcPr>
            <w:tcW w:w="24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05BCABB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Results of budget impact analysis</w:t>
            </w:r>
          </w:p>
        </w:tc>
        <w:tc>
          <w:tcPr>
            <w:tcW w:w="161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3214746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ensitivity analysis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55C1927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Validation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7E1CC84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Comments and limitations</w:t>
            </w:r>
          </w:p>
        </w:tc>
      </w:tr>
      <w:tr w:rsidR="009A3064" w:rsidRPr="00FB5A58" w14:paraId="1BAE6D89" w14:textId="77777777" w:rsidTr="009F5E34">
        <w:trPr>
          <w:trHeight w:val="288"/>
        </w:trPr>
        <w:tc>
          <w:tcPr>
            <w:tcW w:w="763" w:type="dxa"/>
            <w:noWrap/>
          </w:tcPr>
          <w:p w14:paraId="6F481DE2" w14:textId="77777777" w:rsidR="009A3064" w:rsidRPr="00A83643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nl-BE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EaXZpbm88L0F1dGhvcj48WWVhcj4yMDE2PC9ZZWFyPjxS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</w:fldData>
              </w:fldChar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instrText xml:space="preserve"> ADDIN EN.CITE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EaXZpbm88L0F1dGhvcj48WWVhcj4yMDE2PC9ZZWFyPjxS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</w:fldData>
              </w:fldChar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instrText xml:space="preserve"> ADDIN EN.CITE.DATA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A83643">
              <w:rPr>
                <w:rFonts w:eastAsia="Calibri" w:cs="Times New Roman"/>
                <w:i/>
                <w:noProof/>
                <w:sz w:val="12"/>
                <w:szCs w:val="12"/>
                <w:lang w:val="nl-BE"/>
              </w:rPr>
              <w:t>(Divino et al., 2016b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t>, Canada</w:t>
            </w:r>
          </w:p>
        </w:tc>
        <w:tc>
          <w:tcPr>
            <w:tcW w:w="683" w:type="dxa"/>
            <w:gridSpan w:val="2"/>
          </w:tcPr>
          <w:p w14:paraId="3CAF61F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47</w:t>
            </w:r>
          </w:p>
        </w:tc>
        <w:tc>
          <w:tcPr>
            <w:tcW w:w="981" w:type="dxa"/>
          </w:tcPr>
          <w:p w14:paraId="2F4ED63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aims database,</w:t>
            </w:r>
          </w:p>
          <w:p w14:paraId="7E7BE0E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market research,</w:t>
            </w:r>
          </w:p>
          <w:p w14:paraId="716EF1B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historical data,</w:t>
            </w:r>
          </w:p>
          <w:p w14:paraId="483C4C4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4C4631C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internal data from pharmaceutical company, published literature </w:t>
            </w:r>
          </w:p>
        </w:tc>
        <w:tc>
          <w:tcPr>
            <w:tcW w:w="851" w:type="dxa"/>
            <w:noWrap/>
          </w:tcPr>
          <w:p w14:paraId="3BF17DA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912" w:type="dxa"/>
            <w:noWrap/>
          </w:tcPr>
          <w:p w14:paraId="3A6E7D5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709" w:type="dxa"/>
            <w:noWrap/>
          </w:tcPr>
          <w:p w14:paraId="3BCBF86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nnual – </w:t>
            </w:r>
          </w:p>
          <w:p w14:paraId="1B057A4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2 years</w:t>
            </w:r>
          </w:p>
        </w:tc>
        <w:tc>
          <w:tcPr>
            <w:tcW w:w="709" w:type="dxa"/>
            <w:noWrap/>
          </w:tcPr>
          <w:p w14:paraId="3C31077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416" w:type="dxa"/>
          </w:tcPr>
          <w:p w14:paraId="3FF7CB2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 xml:space="preserve">retrospective (2007-2013) </w:t>
            </w:r>
          </w:p>
          <w:p w14:paraId="203A559E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orphan drug expenditure (2014 CAD, millions): 610.2 - 1100.0</w:t>
            </w:r>
          </w:p>
          <w:p w14:paraId="78F340D2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pharmaceutical expenditure (in 2014 CAD, millions): 18,233.6 -19,665.7 </w:t>
            </w:r>
          </w:p>
          <w:p w14:paraId="270AC1DC" w14:textId="0C62E3E4" w:rsidR="009A3064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orphan/pharmaceutical drug expenditure: 3.3 - 5.6</w:t>
            </w:r>
          </w:p>
          <w:p w14:paraId="48CD69D6" w14:textId="77777777" w:rsidR="00A83643" w:rsidRPr="00FB5A58" w:rsidRDefault="00A83643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62BBDB4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(2014-2018)</w:t>
            </w:r>
          </w:p>
          <w:p w14:paraId="5BD82223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orphan drug expenditure (2014 CAD, millions): 1,151.2 - 1,472.2 or 27.9% increase </w:t>
            </w:r>
          </w:p>
          <w:p w14:paraId="0DA26F69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pharmaceutical expenditure (in 2014 CAD, millions): 20,413 - 25,255 or </w:t>
            </w:r>
          </w:p>
          <w:p w14:paraId="2B98C8B1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23.7% total orphan drug increase </w:t>
            </w:r>
          </w:p>
          <w:p w14:paraId="1F57F4F6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orphan/pharmaceutical drug expenditure: 5.6 - 5.8</w:t>
            </w:r>
          </w:p>
          <w:p w14:paraId="0C5D3FD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orphan drug expenditure will remain fairly low and stable below 6% of total pharmaceutical expenditure</w:t>
            </w:r>
          </w:p>
        </w:tc>
        <w:tc>
          <w:tcPr>
            <w:tcW w:w="1619" w:type="dxa"/>
            <w:gridSpan w:val="2"/>
          </w:tcPr>
          <w:p w14:paraId="7067A12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465" w:type="dxa"/>
            <w:noWrap/>
          </w:tcPr>
          <w:p w14:paraId="529D506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historical spending trends, statistical validation, comparison with USA and Europe budget impact analyses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noWrap/>
          </w:tcPr>
          <w:p w14:paraId="7822119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possible underestimation of orphan drug sales due to limited MIDAS database coverage</w:t>
            </w:r>
          </w:p>
          <w:p w14:paraId="4E0B064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17FCEC5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extrapolation of historical data from 2007-2013 for future linear trend analysis of 2014-2018</w:t>
            </w:r>
          </w:p>
          <w:p w14:paraId="5D04C7C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1B714A9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ccounted for changing trends may result in underestimation of forecasted orphan drug spending</w:t>
            </w:r>
          </w:p>
          <w:p w14:paraId="6447D4F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2C17AC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orphan drugs approved by US/FDA used as proxy for orphan drug landscape in Canada, additional approved indications in Canada that are not approved in the USA might have been missed  </w:t>
            </w:r>
          </w:p>
          <w:p w14:paraId="438FA12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825F08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specifically accounted for off-label orphan drug use</w:t>
            </w:r>
          </w:p>
          <w:p w14:paraId="6288DD4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 </w:t>
            </w:r>
          </w:p>
          <w:p w14:paraId="379CF6A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focused on brand orphan drugs only and did not include generics</w:t>
            </w:r>
          </w:p>
        </w:tc>
      </w:tr>
      <w:tr w:rsidR="009A3064" w:rsidRPr="00FB5A58" w14:paraId="3DD20050" w14:textId="77777777" w:rsidTr="009F5E34">
        <w:trPr>
          <w:trHeight w:val="288"/>
        </w:trPr>
        <w:tc>
          <w:tcPr>
            <w:tcW w:w="763" w:type="dxa"/>
            <w:tcBorders>
              <w:bottom w:val="single" w:sz="4" w:space="0" w:color="A5A5A5"/>
            </w:tcBorders>
            <w:noWrap/>
            <w:hideMark/>
          </w:tcPr>
          <w:p w14:paraId="0DACDB9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&lt;EndNote&gt;&lt;Cite&gt;&lt;Author&gt;Flostr&lt;/Author&gt;&lt;Year&gt;2016&lt;/Year&gt;&lt;RecNum&gt;1970&lt;/RecNum&gt;&lt;DisplayText&gt;(Flostr et al., 2016)&lt;/DisplayText&gt;&lt;record&gt;&lt;rec-number&gt;1970&lt;/rec-number&gt;&lt;foreign-keys&gt;&lt;key app="EN" db-id="xv0tt9xwmppfsyed9t5p5f53vtda9xzztrwp" timestamp="1582039786"&gt;1970&lt;/key&gt;&lt;key app="ENWeb" db-id=""&gt;0&lt;/key&gt;&lt;/foreign-keys&gt;&lt;ref-type name="Journal Article"&gt;17&lt;/ref-type&gt;&lt;contributors&gt;&lt;authors&gt;&lt;author&gt;Flostr&lt;/author&gt;&lt;author&gt;, S.&lt;/author&gt;&lt;author&gt;Rodriguez, I.&lt;/author&gt;&lt;author&gt;Maddox, B.&lt;/author&gt;&lt;author&gt;Finch, L.&lt;/author&gt;&lt;author&gt;Belulaj, S.&lt;/author&gt;&lt;author&gt;Gould, A.&lt;/author&gt;&lt;/authors&gt;&lt;/contributors&gt;&lt;auth-address&gt;S. Flostrand, IMS Consulting Group, Paris, France&lt;/auth-address&gt;&lt;titles&gt;&lt;title&gt;Is the orphanage filling up? Projecting the growth and budget impact of orphan drugs in europe&lt;/title&gt;&lt;secondary-title&gt;Value in Health&lt;/secondary-title&gt;&lt;/titles&gt;&lt;periodical&gt;&lt;full-title&gt;Value in Health&lt;/full-title&gt;&lt;/periodical&gt;&lt;pages&gt;A599&lt;/pages&gt;&lt;volume&gt;19&lt;/volume&gt;&lt;number&gt;7&lt;/number&gt;&lt;keywords&gt;&lt;keyword&gt;orphan drug&lt;/keyword&gt;&lt;keyword&gt;budget&lt;/keyword&gt;&lt;keyword&gt;data base&lt;/keyword&gt;&lt;keyword&gt;driver&lt;/keyword&gt;&lt;keyword&gt;Europe&lt;/keyword&gt;&lt;keyword&gt;funding&lt;/keyword&gt;&lt;keyword&gt;health care policy&lt;/keyword&gt;&lt;keyword&gt;human&lt;/keyword&gt;&lt;keyword&gt;market&lt;/keyword&gt;&lt;keyword&gt;orphanage&lt;/keyword&gt;&lt;keyword&gt;validity&lt;/keyword&gt;&lt;/keywords&gt;&lt;dates&gt;&lt;year&gt;2016&lt;/year&gt;&lt;pub-dates&gt;&lt;date&gt;2016&lt;/date&gt;&lt;/pub-dates&gt;&lt;/dates&gt;&lt;isbn&gt;1524-4733&lt;/isbn&gt;&lt;accession-num&gt;rayyan-49959166&lt;/accession-num&gt;&lt;urls&gt;&lt;related-urls&gt;&lt;url&gt;http://www.embase.com/search/results?subaction=viewrecord&amp;amp;from=export&amp;amp;id=L613236212&lt;/url&gt;&lt;/related-urls&gt;&lt;/urls&gt;&lt;custom1&gt;RAYYAN-INCLUSION: {&amp;quot;Khadidja&amp;quot;=&amp;gt;&amp;quot;Included&amp;quot;}&lt;/custom1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Flostr et al., 2016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, Europe </w:t>
            </w:r>
          </w:p>
        </w:tc>
        <w:tc>
          <w:tcPr>
            <w:tcW w:w="683" w:type="dxa"/>
            <w:gridSpan w:val="2"/>
            <w:tcBorders>
              <w:bottom w:val="single" w:sz="4" w:space="0" w:color="A5A5A5"/>
            </w:tcBorders>
          </w:tcPr>
          <w:p w14:paraId="3B70F9E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99</w:t>
            </w:r>
          </w:p>
        </w:tc>
        <w:tc>
          <w:tcPr>
            <w:tcW w:w="981" w:type="dxa"/>
            <w:tcBorders>
              <w:bottom w:val="single" w:sz="4" w:space="0" w:color="A5A5A5"/>
            </w:tcBorders>
          </w:tcPr>
          <w:p w14:paraId="782F3E9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47824CB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historical data </w:t>
            </w:r>
          </w:p>
        </w:tc>
        <w:tc>
          <w:tcPr>
            <w:tcW w:w="851" w:type="dxa"/>
            <w:tcBorders>
              <w:bottom w:val="single" w:sz="4" w:space="0" w:color="A5A5A5"/>
            </w:tcBorders>
            <w:noWrap/>
            <w:hideMark/>
          </w:tcPr>
          <w:p w14:paraId="6CC5617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912" w:type="dxa"/>
            <w:tcBorders>
              <w:bottom w:val="single" w:sz="4" w:space="0" w:color="A5A5A5"/>
            </w:tcBorders>
            <w:noWrap/>
            <w:hideMark/>
          </w:tcPr>
          <w:p w14:paraId="6B3813E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709" w:type="dxa"/>
            <w:tcBorders>
              <w:bottom w:val="single" w:sz="4" w:space="0" w:color="A5A5A5"/>
            </w:tcBorders>
            <w:noWrap/>
            <w:hideMark/>
          </w:tcPr>
          <w:p w14:paraId="6160557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10 years</w:t>
            </w:r>
          </w:p>
        </w:tc>
        <w:tc>
          <w:tcPr>
            <w:tcW w:w="709" w:type="dxa"/>
            <w:tcBorders>
              <w:bottom w:val="single" w:sz="4" w:space="0" w:color="A5A5A5"/>
            </w:tcBorders>
            <w:noWrap/>
            <w:hideMark/>
          </w:tcPr>
          <w:p w14:paraId="47BB9A4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493" w:type="dxa"/>
            <w:gridSpan w:val="2"/>
            <w:tcBorders>
              <w:bottom w:val="single" w:sz="4" w:space="0" w:color="A5A5A5"/>
            </w:tcBorders>
          </w:tcPr>
          <w:p w14:paraId="0319C2A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(2016-2025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0E4C3624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budget impact: €5.1Bn in 2015 to €22Bn or </w:t>
            </w:r>
          </w:p>
          <w:p w14:paraId="1CC5B788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14% of total drug spend</w:t>
            </w:r>
          </w:p>
          <w:p w14:paraId="681EAC94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7BCF913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→ healthcare budgets will be under significant pressure due to rising orphan drug expenditure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542" w:type="dxa"/>
            <w:tcBorders>
              <w:bottom w:val="single" w:sz="4" w:space="0" w:color="A5A5A5"/>
            </w:tcBorders>
          </w:tcPr>
          <w:p w14:paraId="6503CB7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465" w:type="dxa"/>
            <w:tcBorders>
              <w:bottom w:val="single" w:sz="4" w:space="0" w:color="A5A5A5"/>
            </w:tcBorders>
            <w:noWrap/>
            <w:hideMark/>
          </w:tcPr>
          <w:p w14:paraId="5DA098A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IMS MIDAS database for input values)</w:t>
            </w:r>
          </w:p>
        </w:tc>
        <w:tc>
          <w:tcPr>
            <w:tcW w:w="2977" w:type="dxa"/>
            <w:tcBorders>
              <w:bottom w:val="single" w:sz="4" w:space="0" w:color="A5A5A5"/>
            </w:tcBorders>
            <w:noWrap/>
            <w:hideMark/>
          </w:tcPr>
          <w:p w14:paraId="750DEA8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very concise analysis</w:t>
            </w:r>
          </w:p>
          <w:p w14:paraId="31EB3A6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82C308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ising prices are not a major budget growth driver</w:t>
            </w:r>
          </w:p>
          <w:p w14:paraId="424F4E5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77E280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detail of mathematical conversion rates and limitations not reported</w:t>
            </w:r>
          </w:p>
        </w:tc>
      </w:tr>
      <w:tr w:rsidR="009A3064" w:rsidRPr="00FB5A58" w14:paraId="22FD4109" w14:textId="77777777" w:rsidTr="009F5E34">
        <w:trPr>
          <w:trHeight w:val="288"/>
        </w:trPr>
        <w:tc>
          <w:tcPr>
            <w:tcW w:w="763" w:type="dxa"/>
            <w:tcBorders>
              <w:top w:val="single" w:sz="4" w:space="0" w:color="A5A5A5"/>
              <w:bottom w:val="single" w:sz="4" w:space="0" w:color="A5A5A5"/>
            </w:tcBorders>
            <w:noWrap/>
          </w:tcPr>
          <w:p w14:paraId="3C62D56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&lt;EndNote&gt;&lt;Cite&gt;&lt;Author&gt;Fontanet&lt;/Author&gt;&lt;Year&gt;2018&lt;/Year&gt;&lt;RecNum&gt;1971&lt;/RecNum&gt;&lt;DisplayText&gt;(Fontanet et al., 2018)&lt;/DisplayText&gt;&lt;record&gt;&lt;rec-number&gt;1971&lt;/rec-number&gt;&lt;foreign-keys&gt;&lt;key app="EN" db-id="xv0tt9xwmppfsyed9t5p5f53vtda9xzztrwp" timestamp="1582039786"&gt;1971&lt;/key&gt;&lt;key app="ENWeb" db-id=""&gt;0&lt;/key&gt;&lt;/foreign-keys&gt;&lt;ref-type name="Journal Article"&gt;17&lt;/ref-type&gt;&lt;contributors&gt;&lt;authors&gt;&lt;author&gt;Fontanet, M.&lt;/author&gt;&lt;author&gt;Obach, M.&lt;/author&gt;&lt;author&gt;Pastor, M.&lt;/author&gt;&lt;author&gt;Gasol, M.&lt;/author&gt;&lt;author&gt;Guarga, L.&lt;/author&gt;&lt;author&gt;Delgadillo, J.&lt;/author&gt;&lt;author&gt;Pontes, C.&lt;/author&gt;&lt;author&gt;Torrent, J.&lt;/author&gt;&lt;/authors&gt;&lt;/contributors&gt;&lt;titles&gt;&lt;title&gt;Budgetary impact of orphan drugs in the Catalan healthcare service &lt;/title&gt;&lt;secondary-title&gt;Value in Health&lt;/secondary-title&gt;&lt;/titles&gt;&lt;periodical&gt;&lt;full-title&gt;Value in Health&lt;/full-title&gt;&lt;/periodical&gt;&lt;pages&gt;S444&lt;/pages&gt;&lt;volume&gt;21&lt;/volume&gt;&lt;keywords&gt;&lt;keyword&gt;orphan drug&lt;/keyword&gt;&lt;keyword&gt;adult&lt;/keyword&gt;&lt;keyword&gt;Catalonia&lt;/keyword&gt;&lt;keyword&gt;conference abstract&lt;/keyword&gt;&lt;keyword&gt;endocrine disease&lt;/keyword&gt;&lt;keyword&gt;European Medicines Agency&lt;/keyword&gt;&lt;keyword&gt;hematology&lt;/keyword&gt;&lt;keyword&gt;human&lt;/keyword&gt;&lt;keyword&gt;lung disease&lt;/keyword&gt;&lt;keyword&gt;marketing&lt;/keyword&gt;&lt;keyword&gt;rare disease&lt;/keyword&gt;&lt;keyword&gt;reimbursement&lt;/keyword&gt;&lt;/keywords&gt;&lt;dates&gt;&lt;year&gt;2018&lt;/year&gt;&lt;pub-dates&gt;&lt;date&gt;2018&lt;/date&gt;&lt;/pub-dates&gt;&lt;/dates&gt;&lt;isbn&gt;1524-4733 1098-3015&lt;/isbn&gt;&lt;accession-num&gt;rayyan-49959169&lt;/accession-num&gt;&lt;urls&gt;&lt;related-urls&gt;&lt;url&gt;http://www.embase.com/search/results?subaction=viewrecord&amp;amp;from=export&amp;amp;id=L2001402587 http://dx.doi.org/10.1016/j.jval.2018.09.2626&lt;/url&gt;&lt;/related-urls&gt;&lt;/urls&gt;&lt;custom1&gt;RAYYAN-INCLUSION: {&amp;quot;Khadidja&amp;quot;=&amp;gt;&amp;quot;Included&amp;quot;}&lt;/custom1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Fontanet et al., 2018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, Spain </w:t>
            </w:r>
          </w:p>
        </w:tc>
        <w:tc>
          <w:tcPr>
            <w:tcW w:w="683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 w14:paraId="36A1B02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83</w:t>
            </w:r>
          </w:p>
        </w:tc>
        <w:tc>
          <w:tcPr>
            <w:tcW w:w="981" w:type="dxa"/>
            <w:tcBorders>
              <w:top w:val="single" w:sz="4" w:space="0" w:color="A5A5A5"/>
              <w:bottom w:val="single" w:sz="4" w:space="0" w:color="A5A5A5"/>
            </w:tcBorders>
          </w:tcPr>
          <w:p w14:paraId="73F08D6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claims database </w:t>
            </w:r>
          </w:p>
        </w:tc>
        <w:tc>
          <w:tcPr>
            <w:tcW w:w="851" w:type="dxa"/>
            <w:tcBorders>
              <w:top w:val="single" w:sz="4" w:space="0" w:color="A5A5A5"/>
              <w:bottom w:val="single" w:sz="4" w:space="0" w:color="A5A5A5"/>
            </w:tcBorders>
            <w:noWrap/>
          </w:tcPr>
          <w:p w14:paraId="6E6EA20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912" w:type="dxa"/>
            <w:tcBorders>
              <w:top w:val="single" w:sz="4" w:space="0" w:color="A5A5A5"/>
              <w:bottom w:val="single" w:sz="4" w:space="0" w:color="A5A5A5"/>
            </w:tcBorders>
            <w:noWrap/>
          </w:tcPr>
          <w:p w14:paraId="254BDEE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pen system (dynamic)</w:t>
            </w:r>
          </w:p>
        </w:tc>
        <w:tc>
          <w:tcPr>
            <w:tcW w:w="709" w:type="dxa"/>
            <w:tcBorders>
              <w:top w:val="single" w:sz="4" w:space="0" w:color="A5A5A5"/>
              <w:bottom w:val="single" w:sz="4" w:space="0" w:color="A5A5A5"/>
            </w:tcBorders>
            <w:noWrap/>
          </w:tcPr>
          <w:p w14:paraId="6AB352C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5 years</w:t>
            </w:r>
          </w:p>
        </w:tc>
        <w:tc>
          <w:tcPr>
            <w:tcW w:w="709" w:type="dxa"/>
            <w:tcBorders>
              <w:top w:val="single" w:sz="4" w:space="0" w:color="A5A5A5"/>
              <w:bottom w:val="single" w:sz="4" w:space="0" w:color="A5A5A5"/>
            </w:tcBorders>
            <w:noWrap/>
          </w:tcPr>
          <w:p w14:paraId="7C7C919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493" w:type="dxa"/>
            <w:gridSpan w:val="2"/>
            <w:tcBorders>
              <w:top w:val="single" w:sz="4" w:space="0" w:color="A5A5A5"/>
              <w:bottom w:val="single" w:sz="4" w:space="0" w:color="A5A5A5"/>
            </w:tcBorders>
          </w:tcPr>
          <w:p w14:paraId="51E9FEC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13-2017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18E03007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reatment cost (2013-2017): € 84M - € 157M</w:t>
            </w:r>
          </w:p>
          <w:p w14:paraId="6B9F2933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pharmaceutical expenditure (2013-2017): 4.3 - 6.7</w:t>
            </w:r>
          </w:p>
          <w:p w14:paraId="53FC6D4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15F84DD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sustainable access to orphan drugs should be guaranteed through new measures because of growing expenditure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542" w:type="dxa"/>
            <w:tcBorders>
              <w:top w:val="single" w:sz="4" w:space="0" w:color="A5A5A5"/>
              <w:bottom w:val="single" w:sz="4" w:space="0" w:color="A5A5A5"/>
            </w:tcBorders>
          </w:tcPr>
          <w:p w14:paraId="71CE711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465" w:type="dxa"/>
            <w:tcBorders>
              <w:top w:val="single" w:sz="4" w:space="0" w:color="A5A5A5"/>
              <w:bottom w:val="single" w:sz="4" w:space="0" w:color="A5A5A5"/>
            </w:tcBorders>
            <w:noWrap/>
          </w:tcPr>
          <w:p w14:paraId="17D6611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published data in comparable environments)</w:t>
            </w:r>
          </w:p>
        </w:tc>
        <w:tc>
          <w:tcPr>
            <w:tcW w:w="2977" w:type="dxa"/>
            <w:tcBorders>
              <w:top w:val="single" w:sz="4" w:space="0" w:color="A5A5A5"/>
              <w:bottom w:val="single" w:sz="4" w:space="0" w:color="A5A5A5"/>
            </w:tcBorders>
            <w:noWrap/>
          </w:tcPr>
          <w:p w14:paraId="16579D6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sensitivity analysis</w:t>
            </w:r>
          </w:p>
          <w:p w14:paraId="3A3F31E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56ADD9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very concise information</w:t>
            </w:r>
          </w:p>
          <w:p w14:paraId="0FC4905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2E1942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limitations reported</w:t>
            </w:r>
          </w:p>
        </w:tc>
      </w:tr>
    </w:tbl>
    <w:p w14:paraId="68B4B7D5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77FD54BF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4CA91294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0D3AA6E3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1E211441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7612C785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497D2537" w14:textId="77777777" w:rsidR="009A3064" w:rsidRPr="00FB5A58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tbl>
      <w:tblPr>
        <w:tblStyle w:val="TableGrid3"/>
        <w:tblW w:w="14085" w:type="dxa"/>
        <w:tblBorders>
          <w:top w:val="single" w:sz="12" w:space="0" w:color="auto"/>
          <w:left w:val="none" w:sz="0" w:space="0" w:color="auto"/>
          <w:bottom w:val="single" w:sz="4" w:space="0" w:color="A5A5A5"/>
          <w:right w:val="none" w:sz="0" w:space="0" w:color="auto"/>
          <w:insideH w:val="single" w:sz="4" w:space="0" w:color="A5A5A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1035"/>
        <w:gridCol w:w="719"/>
        <w:gridCol w:w="803"/>
        <w:gridCol w:w="887"/>
        <w:gridCol w:w="883"/>
        <w:gridCol w:w="3517"/>
        <w:gridCol w:w="1276"/>
        <w:gridCol w:w="1417"/>
        <w:gridCol w:w="2745"/>
      </w:tblGrid>
      <w:tr w:rsidR="009A3064" w:rsidRPr="00FB5A58" w14:paraId="442DDD98" w14:textId="77777777" w:rsidTr="009F5E34">
        <w:trPr>
          <w:trHeight w:val="288"/>
        </w:trPr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109780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lastRenderedPageBreak/>
              <w:t>Parameter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434ECEE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Number of orphan drugs</w:t>
            </w:r>
          </w:p>
        </w:tc>
        <w:tc>
          <w:tcPr>
            <w:tcW w:w="7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41655C4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Data sources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6890CA4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erspective</w:t>
            </w:r>
          </w:p>
        </w:tc>
        <w:tc>
          <w:tcPr>
            <w:tcW w:w="8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15AD0D7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ime horizon</w:t>
            </w:r>
          </w:p>
        </w:tc>
        <w:tc>
          <w:tcPr>
            <w:tcW w:w="88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2AEB4C6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cope of costs</w:t>
            </w:r>
          </w:p>
        </w:tc>
        <w:tc>
          <w:tcPr>
            <w:tcW w:w="35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1FDDE22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Results of budget impact analysi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1E39E5D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ensitivity analysi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2E33EDC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Validation</w:t>
            </w:r>
          </w:p>
        </w:tc>
        <w:tc>
          <w:tcPr>
            <w:tcW w:w="274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1935E8B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Comments and limitations</w:t>
            </w:r>
          </w:p>
        </w:tc>
      </w:tr>
      <w:tr w:rsidR="009A3064" w:rsidRPr="00FB5A58" w14:paraId="341F032C" w14:textId="77777777" w:rsidTr="009F5E34">
        <w:trPr>
          <w:trHeight w:val="288"/>
        </w:trPr>
        <w:tc>
          <w:tcPr>
            <w:tcW w:w="803" w:type="dxa"/>
            <w:tcBorders>
              <w:top w:val="single" w:sz="12" w:space="0" w:color="auto"/>
            </w:tcBorders>
            <w:noWrap/>
            <w:hideMark/>
          </w:tcPr>
          <w:p w14:paraId="2E9AE8A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&lt;EndNote&gt;&lt;Cite&gt;&lt;Author&gt;Forte&lt;/Author&gt;&lt;Year&gt;2019&lt;/Year&gt;&lt;RecNum&gt;1972&lt;/RecNum&gt;&lt;DisplayText&gt;(Forte et al., 2019)&lt;/DisplayText&gt;&lt;record&gt;&lt;rec-number&gt;1972&lt;/rec-number&gt;&lt;foreign-keys&gt;&lt;key app="EN" db-id="xv0tt9xwmppfsyed9t5p5f53vtda9xzztrwp" timestamp="1582039786"&gt;1972&lt;/key&gt;&lt;key app="ENWeb" db-id=""&gt;0&lt;/key&gt;&lt;/foreign-keys&gt;&lt;ref-type name="Journal Article"&gt;17&lt;/ref-type&gt;&lt;contributors&gt;&lt;authors&gt;&lt;author&gt;Forte, L.&lt;/author&gt;&lt;author&gt;Malmberg, C.&lt;/author&gt;&lt;author&gt;Mann, K.&lt;/author&gt;&lt;author&gt;Jupe, K.&lt;/author&gt;&lt;author&gt;Chow, G.&lt;/author&gt;&lt;author&gt;Lech, R. A.&lt;/author&gt;&lt;author&gt;Kulik, R.&lt;/author&gt;&lt;/authors&gt;&lt;/contributors&gt;&lt;titles&gt;&lt;title&gt;PRO78 The current and future costs of orphan drugs in Canada - a public payer budget impact analysis &lt;/title&gt;&lt;secondary-title&gt;Value in Health&lt;/secondary-title&gt;&lt;/titles&gt;&lt;periodical&gt;&lt;full-title&gt;Value in Health&lt;/full-title&gt;&lt;/periodical&gt;&lt;pages&gt;S855&lt;/pages&gt;&lt;volume&gt;22&lt;/volume&gt;&lt;keywords&gt;&lt;keyword&gt;antivirus agent&lt;/keyword&gt;&lt;keyword&gt;biological product&lt;/keyword&gt;&lt;keyword&gt;orphan drug&lt;/keyword&gt;&lt;keyword&gt;budget&lt;/keyword&gt;&lt;keyword&gt;Canada&lt;/keyword&gt;&lt;keyword&gt;conference abstract&lt;/keyword&gt;&lt;keyword&gt;drug cost&lt;/keyword&gt;&lt;keyword&gt;pipeline&lt;/keyword&gt;&lt;keyword&gt;prevalence&lt;/keyword&gt;&lt;keyword&gt;public expenditure&lt;/keyword&gt;&lt;keyword&gt;rare disease&lt;/keyword&gt;&lt;/keywords&gt;&lt;dates&gt;&lt;year&gt;2019&lt;/year&gt;&lt;pub-dates&gt;&lt;date&gt;2019&lt;/date&gt;&lt;/pub-dates&gt;&lt;/dates&gt;&lt;isbn&gt;1524-4733 1098-3015&lt;/isbn&gt;&lt;accession-num&gt;rayyan-49959173&lt;/accession-num&gt;&lt;urls&gt;&lt;related-urls&gt;&lt;url&gt;http://www.embase.com/search/results?subaction=viewrecord&amp;amp;from=export&amp;amp;id=L2004268134 http://dx.doi.org/10.1016/j.jval.2019.09.2408&lt;/url&gt;&lt;/related-urls&gt;&lt;/urls&gt;&lt;custom1&gt;RAYYAN-INCLUSION: {&amp;quot;Khadidja&amp;quot;=&amp;gt;&amp;quot;Included&amp;quot;}&lt;/custom1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Forte et al., 2019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, </w:t>
            </w:r>
          </w:p>
          <w:p w14:paraId="07DB759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Canada </w:t>
            </w:r>
          </w:p>
        </w:tc>
        <w:tc>
          <w:tcPr>
            <w:tcW w:w="1035" w:type="dxa"/>
            <w:tcBorders>
              <w:top w:val="single" w:sz="12" w:space="0" w:color="auto"/>
            </w:tcBorders>
          </w:tcPr>
          <w:p w14:paraId="093A89B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32</w:t>
            </w:r>
          </w:p>
        </w:tc>
        <w:tc>
          <w:tcPr>
            <w:tcW w:w="719" w:type="dxa"/>
            <w:tcBorders>
              <w:top w:val="single" w:sz="12" w:space="0" w:color="auto"/>
            </w:tcBorders>
          </w:tcPr>
          <w:p w14:paraId="25C2920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registry, </w:t>
            </w:r>
          </w:p>
          <w:p w14:paraId="346971E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published literature,</w:t>
            </w:r>
          </w:p>
          <w:p w14:paraId="4C44B1A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claims database, </w:t>
            </w:r>
          </w:p>
          <w:p w14:paraId="0260D0C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ata from other setting 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noWrap/>
            <w:hideMark/>
          </w:tcPr>
          <w:p w14:paraId="57362C1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887" w:type="dxa"/>
            <w:tcBorders>
              <w:top w:val="single" w:sz="12" w:space="0" w:color="auto"/>
            </w:tcBorders>
            <w:noWrap/>
            <w:hideMark/>
          </w:tcPr>
          <w:p w14:paraId="544691B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</w:t>
            </w:r>
          </w:p>
          <w:p w14:paraId="32506FF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9 year</w:t>
            </w:r>
          </w:p>
        </w:tc>
        <w:tc>
          <w:tcPr>
            <w:tcW w:w="883" w:type="dxa"/>
            <w:tcBorders>
              <w:top w:val="single" w:sz="12" w:space="0" w:color="auto"/>
            </w:tcBorders>
            <w:noWrap/>
            <w:hideMark/>
          </w:tcPr>
          <w:p w14:paraId="52E4652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3517" w:type="dxa"/>
            <w:tcBorders>
              <w:top w:val="single" w:sz="12" w:space="0" w:color="auto"/>
            </w:tcBorders>
          </w:tcPr>
          <w:p w14:paraId="1F0A07E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10-2018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5EDED8C0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public drug plan costs (2010 - 2014 – 2018):</w:t>
            </w:r>
          </w:p>
          <w:p w14:paraId="262E2CCC" w14:textId="77777777" w:rsidR="009A3064" w:rsidRPr="00FB5A58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$14.8 million - $78.7 million – $182.8 million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547948E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orphan drug expenditure as a proportion of total public drug expenditure (2014 – 2018): 0.7% to 1.3%</w:t>
            </w:r>
          </w:p>
          <w:p w14:paraId="4BEF9C7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public drug plan costs (2014 – 2018): </w:t>
            </w:r>
          </w:p>
          <w:p w14:paraId="425352EF" w14:textId="3DC33D57" w:rsidR="009A3064" w:rsidRPr="00FB5A58" w:rsidRDefault="00A83643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            </w:t>
            </w:r>
            <w:r w:rsidR="009A3064"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$11.4 billion to $14.4 billion </w:t>
            </w:r>
            <w:r w:rsidR="009A3064"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11A1676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ultra-orphan drugs (~40% of total orphan drugs) contributed ~60% of total orphan drug expenditure; future extrapolated costs showed similar trend in growth </w:t>
            </w:r>
          </w:p>
          <w:p w14:paraId="7808A65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7EE171B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cost of orphan drugs in Canada is projected to remain a small fraction of total public drug expenditure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29D3DF0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14:paraId="40200B4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2745" w:type="dxa"/>
            <w:tcBorders>
              <w:top w:val="single" w:sz="12" w:space="0" w:color="auto"/>
            </w:tcBorders>
            <w:noWrap/>
            <w:hideMark/>
          </w:tcPr>
          <w:p w14:paraId="285C6BD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annual numbers on budget impact</w:t>
            </w:r>
          </w:p>
          <w:p w14:paraId="7CA11B6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BA4F62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numbers on extrapolation for future costs</w:t>
            </w:r>
          </w:p>
          <w:p w14:paraId="1284887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1751E7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used EMA as a reference for orphan drugs</w:t>
            </w:r>
          </w:p>
          <w:p w14:paraId="051DB8A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6040E1B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no limitations reported </w:t>
            </w:r>
          </w:p>
        </w:tc>
      </w:tr>
      <w:tr w:rsidR="009A3064" w:rsidRPr="00FB5A58" w14:paraId="773FABFB" w14:textId="77777777" w:rsidTr="009F5E34">
        <w:trPr>
          <w:trHeight w:val="288"/>
        </w:trPr>
        <w:tc>
          <w:tcPr>
            <w:tcW w:w="803" w:type="dxa"/>
            <w:noWrap/>
            <w:hideMark/>
          </w:tcPr>
          <w:p w14:paraId="24C98E9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HZWE8L0F1dGhvcj48WWVhcj4yMDEzPC9ZZWFyPjxSZWNO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HZWE8L0F1dGhvcj48WWVhcj4yMDEzPC9ZZWFyPjxSZWNO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.DATA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Gea et al., 2013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, </w:t>
            </w:r>
          </w:p>
          <w:p w14:paraId="63702E5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Andorra </w:t>
            </w:r>
          </w:p>
        </w:tc>
        <w:tc>
          <w:tcPr>
            <w:tcW w:w="1035" w:type="dxa"/>
          </w:tcPr>
          <w:p w14:paraId="61AF9B1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1</w:t>
            </w:r>
          </w:p>
        </w:tc>
        <w:tc>
          <w:tcPr>
            <w:tcW w:w="719" w:type="dxa"/>
          </w:tcPr>
          <w:p w14:paraId="28DEDF5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092AAF6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aims database,</w:t>
            </w:r>
          </w:p>
          <w:p w14:paraId="4596B42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ata from other setting </w:t>
            </w:r>
          </w:p>
        </w:tc>
        <w:tc>
          <w:tcPr>
            <w:tcW w:w="803" w:type="dxa"/>
            <w:noWrap/>
            <w:hideMark/>
          </w:tcPr>
          <w:p w14:paraId="4189A0B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hospital </w:t>
            </w:r>
          </w:p>
        </w:tc>
        <w:tc>
          <w:tcPr>
            <w:tcW w:w="887" w:type="dxa"/>
            <w:noWrap/>
            <w:hideMark/>
          </w:tcPr>
          <w:p w14:paraId="57E886C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nnual – </w:t>
            </w:r>
          </w:p>
          <w:p w14:paraId="0E87F78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 year</w:t>
            </w:r>
          </w:p>
        </w:tc>
        <w:tc>
          <w:tcPr>
            <w:tcW w:w="883" w:type="dxa"/>
            <w:noWrap/>
            <w:hideMark/>
          </w:tcPr>
          <w:p w14:paraId="1130EC5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3517" w:type="dxa"/>
          </w:tcPr>
          <w:p w14:paraId="1CE677D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11-2012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5090C84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5D601CB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budget impact of pharmaceutical hospital budget: </w:t>
            </w:r>
          </w:p>
          <w:p w14:paraId="4B3A78E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8.2% (16.5% of this percentage refers to off-label orphan drug use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276" w:type="dxa"/>
          </w:tcPr>
          <w:p w14:paraId="1D3D7A1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417" w:type="dxa"/>
            <w:noWrap/>
            <w:hideMark/>
          </w:tcPr>
          <w:p w14:paraId="5A813FA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2745" w:type="dxa"/>
            <w:noWrap/>
            <w:hideMark/>
          </w:tcPr>
          <w:p w14:paraId="2B73190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very concise, a lot of information missing</w:t>
            </w:r>
          </w:p>
          <w:p w14:paraId="7994AA1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74F02A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limitations and assumptions not reported </w:t>
            </w:r>
          </w:p>
          <w:p w14:paraId="0D26E00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76C0D1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budget impact not supported by elaborate numbers</w:t>
            </w:r>
          </w:p>
        </w:tc>
      </w:tr>
      <w:tr w:rsidR="009A3064" w:rsidRPr="00FB5A58" w14:paraId="6BE97B9C" w14:textId="77777777" w:rsidTr="009F5E34">
        <w:trPr>
          <w:trHeight w:val="288"/>
        </w:trPr>
        <w:tc>
          <w:tcPr>
            <w:tcW w:w="803" w:type="dxa"/>
            <w:noWrap/>
          </w:tcPr>
          <w:p w14:paraId="60B5C0F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&lt;EndNote&gt;&lt;Cite&gt;&lt;Author&gt;Hajimiri&lt;/Author&gt;&lt;Year&gt;2019&lt;/Year&gt;&lt;RecNum&gt;1977&lt;/RecNum&gt;&lt;DisplayText&gt;(Hajimiri et al., 2019)&lt;/DisplayText&gt;&lt;record&gt;&lt;rec-number&gt;1977&lt;/rec-number&gt;&lt;foreign-keys&gt;&lt;key app="EN" db-id="xv0tt9xwmppfsyed9t5p5f53vtda9xzztrwp" timestamp="1582039786"&gt;1977&lt;/key&gt;&lt;key app="ENWeb" db-id=""&gt;0&lt;/key&gt;&lt;/foreign-keys&gt;&lt;ref-type name="Journal Article"&gt;17&lt;/ref-type&gt;&lt;contributors&gt;&lt;authors&gt;&lt;author&gt;Hajimiri, S. H.&lt;/author&gt;&lt;author&gt;Nazemi, N.&lt;/author&gt;&lt;author&gt;Kebriaeezadeh, A.&lt;/author&gt;&lt;/authors&gt;&lt;/contributors&gt;&lt;titles&gt;&lt;title&gt;PRO92 An analaysis of orphan medicines expenditure in Iran, 2018 &lt;/title&gt;&lt;secondary-title&gt;Value in Health&lt;/secondary-title&gt;&lt;/titles&gt;&lt;periodical&gt;&lt;full-title&gt;Value in Health&lt;/full-title&gt;&lt;/periodical&gt;&lt;pages&gt;S857&lt;/pages&gt;&lt;volume&gt;22&lt;/volume&gt;&lt;keywords&gt;&lt;keyword&gt;Iran&lt;/keyword&gt;&lt;keyword&gt;Health Expenditures&lt;/keyword&gt;&lt;/keywords&gt;&lt;dates&gt;&lt;year&gt;2019&lt;/year&gt;&lt;pub-dates&gt;&lt;date&gt;2019&lt;/date&gt;&lt;/pub-dates&gt;&lt;/dates&gt;&lt;isbn&gt;1098-3015&lt;/isbn&gt;&lt;accession-num&gt;rayyan-49959281&lt;/accession-num&gt;&lt;urls&gt;&lt;related-urls&gt;&lt;url&gt;https://doi.org/10.1016/j.jval.2019.09.2422 %[2020/01/17&lt;/url&gt;&lt;/related-urls&gt;&lt;/urls&gt;&lt;custom1&gt;RAYYAN-INCLUSION: {&amp;quot;Khadidja&amp;quot;=&amp;gt;&amp;quot;Included&amp;quot;}&lt;/custom1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Hajimiri et al., 2019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, </w:t>
            </w:r>
          </w:p>
          <w:p w14:paraId="37B84BC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>Iran</w:t>
            </w:r>
          </w:p>
        </w:tc>
        <w:tc>
          <w:tcPr>
            <w:tcW w:w="1035" w:type="dxa"/>
          </w:tcPr>
          <w:p w14:paraId="343EC8F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42</w:t>
            </w:r>
          </w:p>
        </w:tc>
        <w:tc>
          <w:tcPr>
            <w:tcW w:w="719" w:type="dxa"/>
          </w:tcPr>
          <w:p w14:paraId="67AF5DE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4DB2420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claims database </w:t>
            </w:r>
          </w:p>
        </w:tc>
        <w:tc>
          <w:tcPr>
            <w:tcW w:w="803" w:type="dxa"/>
            <w:noWrap/>
          </w:tcPr>
          <w:p w14:paraId="4A9C01F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887" w:type="dxa"/>
            <w:noWrap/>
          </w:tcPr>
          <w:p w14:paraId="5E03A75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nnual – </w:t>
            </w:r>
          </w:p>
          <w:p w14:paraId="4D3762D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 year</w:t>
            </w:r>
          </w:p>
        </w:tc>
        <w:tc>
          <w:tcPr>
            <w:tcW w:w="883" w:type="dxa"/>
            <w:noWrap/>
          </w:tcPr>
          <w:p w14:paraId="60D7885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3517" w:type="dxa"/>
          </w:tcPr>
          <w:p w14:paraId="4796D20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18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0003BDD2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cost of orphan drugs: US$ 160.95 million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2A95D704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coverage of products by national health insurance: </w:t>
            </w:r>
          </w:p>
          <w:p w14:paraId="516670FF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US$113.6 million or 71%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6209C54F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growth rate since 2017: 1.9%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2BE3419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pharmaceutical expenditure in Iran: 3.2</w:t>
            </w:r>
          </w:p>
          <w:p w14:paraId="4858FCA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estimated growth rate to 2024: 12%</w:t>
            </w:r>
          </w:p>
          <w:p w14:paraId="18E24E1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3CDBA38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bevacizumab, infliximab, antihemophilic factor VII accounted for 55% of total orphan drug expenditure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276" w:type="dxa"/>
          </w:tcPr>
          <w:p w14:paraId="511C2DB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417" w:type="dxa"/>
            <w:noWrap/>
          </w:tcPr>
          <w:p w14:paraId="41133CA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2745" w:type="dxa"/>
            <w:noWrap/>
          </w:tcPr>
          <w:p w14:paraId="1A0B4EE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imitations not reported</w:t>
            </w:r>
          </w:p>
          <w:p w14:paraId="3EDDD0A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E9A520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oncise</w:t>
            </w:r>
          </w:p>
          <w:p w14:paraId="6149118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B32837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ssumptions on budget impact numbers not reported </w:t>
            </w:r>
          </w:p>
        </w:tc>
      </w:tr>
      <w:tr w:rsidR="009A3064" w:rsidRPr="00FB5A58" w14:paraId="493293AC" w14:textId="77777777" w:rsidTr="009F5E34">
        <w:trPr>
          <w:trHeight w:val="288"/>
        </w:trPr>
        <w:tc>
          <w:tcPr>
            <w:tcW w:w="803" w:type="dxa"/>
            <w:noWrap/>
          </w:tcPr>
          <w:p w14:paraId="77380FA5" w14:textId="77777777" w:rsidR="009A3064" w:rsidRPr="00A83643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nl-BE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instrText xml:space="preserve"> ADDIN EN.CITE &lt;EndNote&gt;&lt;Cite&gt;&lt;Author&gt;Heemstra&lt;/Author&gt;&lt;Year&gt;2010&lt;/Year&gt;&lt;RecNum&gt;850&lt;/RecNum&gt;&lt;DisplayText&gt;(Heemstra et al., 2010)&lt;/DisplayText&gt;&lt;record&gt;&lt;rec-number&gt;850&lt;/rec-number&gt;&lt;foreign-keys&gt;&lt;key app="EN" db-id="xv0tt9xwmppfsyed9t5p5f53vtda9xzztrwp" timestamp="1579192148"&gt;850&lt;/key&gt;&lt;/foreign-keys&gt;&lt;ref-type name="Journal Article"&gt;17&lt;/ref-type&gt;&lt;contributors&gt;&lt;authors&gt;&lt;author&gt;Heemstra, H. E.&lt;/author&gt;&lt;author&gt;Hensen, M.&lt;/author&gt;&lt;author&gt;Meijboom, M. J.&lt;/author&gt;&lt;/authors&gt;&lt;/contributors&gt;&lt;auth-address&gt;H.E. Heemstra, Pharmerit International, Rotterdam, Netherlands&lt;/auth-address&gt;&lt;titles&gt;&lt;title&gt;Budget impact of orphan drugs in Denmark compared to other European countries&lt;/title&gt;&lt;secondary-title&gt;Value in Health&lt;/secondary-title&gt;&lt;/titles&gt;&lt;periodical&gt;&lt;full-title&gt;Value in Health&lt;/full-title&gt;&lt;/periodical&gt;&lt;pages&gt;A414&lt;/pages&gt;&lt;volume&gt;13&lt;/volume&gt;&lt;number&gt;7&lt;/number&gt;&lt;keywords&gt;&lt;keyword&gt;orphan drug&lt;/keyword&gt;&lt;keyword&gt;budget&lt;/keyword&gt;&lt;keyword&gt;Denmark&lt;/keyword&gt;&lt;keyword&gt;France&lt;/keyword&gt;&lt;keyword&gt;Belgium&lt;/keyword&gt;&lt;keyword&gt;market&lt;/keyword&gt;&lt;keyword&gt;drug cost&lt;/keyword&gt;&lt;keyword&gt;drug metabolism&lt;/keyword&gt;&lt;keyword&gt;outpatient&lt;/keyword&gt;&lt;keyword&gt;patient&lt;/keyword&gt;&lt;keyword&gt;health care system&lt;/keyword&gt;&lt;keyword&gt;human&lt;/keyword&gt;&lt;keyword&gt;oncology&lt;/keyword&gt;&lt;/keywords&gt;&lt;dates&gt;&lt;year&gt;2010&lt;/year&gt;&lt;/dates&gt;&lt;isbn&gt;1098-3015&lt;/isbn&gt;&lt;work-type&gt;Conference Abstract&lt;/work-type&gt;&lt;urls&gt;&lt;related-urls&gt;&lt;url&gt;http://www.embase.com/search/results?subaction=viewrecord&amp;amp;from=export&amp;amp;id=L70514971&lt;/url&gt;&lt;/related-urls&gt;&lt;/urls&gt;&lt;remote-database-name&gt;Embase&lt;/remote-database-name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A83643">
              <w:rPr>
                <w:rFonts w:eastAsia="Calibri" w:cs="Times New Roman"/>
                <w:i/>
                <w:noProof/>
                <w:sz w:val="12"/>
                <w:szCs w:val="12"/>
                <w:lang w:val="nl-BE"/>
              </w:rPr>
              <w:t>(Heemstra et al., 2010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t xml:space="preserve">, </w:t>
            </w:r>
          </w:p>
          <w:p w14:paraId="3CBD366F" w14:textId="77777777" w:rsidR="009A3064" w:rsidRPr="00A83643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nl-BE"/>
              </w:rPr>
            </w:pP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t>Denmark/</w:t>
            </w:r>
          </w:p>
          <w:p w14:paraId="41DE2627" w14:textId="77777777" w:rsidR="009A3064" w:rsidRPr="00A83643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nl-BE"/>
              </w:rPr>
            </w:pPr>
            <w:r w:rsidRPr="00A83643">
              <w:rPr>
                <w:rFonts w:eastAsia="Calibri" w:cs="Times New Roman"/>
                <w:i/>
                <w:sz w:val="12"/>
                <w:szCs w:val="12"/>
                <w:lang w:val="nl-BE"/>
              </w:rPr>
              <w:t>France/</w:t>
            </w:r>
          </w:p>
          <w:p w14:paraId="026A7A3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>Belgium</w:t>
            </w:r>
          </w:p>
        </w:tc>
        <w:tc>
          <w:tcPr>
            <w:tcW w:w="1035" w:type="dxa"/>
          </w:tcPr>
          <w:p w14:paraId="49E0485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41 (Denmark) </w:t>
            </w:r>
          </w:p>
          <w:p w14:paraId="3C44AED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1F5430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34 (France) </w:t>
            </w:r>
          </w:p>
          <w:p w14:paraId="29194F3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B00CB7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 (Belgium)</w:t>
            </w:r>
          </w:p>
        </w:tc>
        <w:tc>
          <w:tcPr>
            <w:tcW w:w="719" w:type="dxa"/>
          </w:tcPr>
          <w:p w14:paraId="788B8AC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ata from other setting </w:t>
            </w:r>
          </w:p>
        </w:tc>
        <w:tc>
          <w:tcPr>
            <w:tcW w:w="803" w:type="dxa"/>
            <w:noWrap/>
          </w:tcPr>
          <w:p w14:paraId="1C588EC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887" w:type="dxa"/>
            <w:noWrap/>
          </w:tcPr>
          <w:p w14:paraId="0C6A13A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nnual – </w:t>
            </w:r>
          </w:p>
          <w:p w14:paraId="5C81B43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5 years</w:t>
            </w:r>
          </w:p>
        </w:tc>
        <w:tc>
          <w:tcPr>
            <w:tcW w:w="883" w:type="dxa"/>
            <w:noWrap/>
          </w:tcPr>
          <w:p w14:paraId="76EB1F5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</w:t>
            </w:r>
          </w:p>
        </w:tc>
        <w:tc>
          <w:tcPr>
            <w:tcW w:w="3517" w:type="dxa"/>
          </w:tcPr>
          <w:p w14:paraId="351ED88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05-2009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7B6661A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>Denmark</w:t>
            </w:r>
          </w:p>
          <w:p w14:paraId="21BE1C7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budget impact: </w:t>
            </w:r>
          </w:p>
          <w:p w14:paraId="1557BDF5" w14:textId="77777777" w:rsidR="009A3064" w:rsidRPr="00FB5A58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€20.3M (2005) - €58.3M (2009)</w:t>
            </w:r>
          </w:p>
          <w:p w14:paraId="621F0B9C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proportion of outpatient drugs of total BI: 0.01% (2005) - 1.55% (2009)</w:t>
            </w:r>
          </w:p>
          <w:p w14:paraId="5C0D54E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>France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  <w:t>2002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  <w:t>2008</w:t>
            </w:r>
          </w:p>
          <w:p w14:paraId="068038EF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budget impact: </w:t>
            </w:r>
          </w:p>
          <w:p w14:paraId="0014CFB7" w14:textId="77777777" w:rsidR="009A3064" w:rsidRPr="00FB5A58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€71M (2002) - €496M (2008)</w:t>
            </w:r>
          </w:p>
          <w:p w14:paraId="39715D5F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proportion total sold drugs (2008):</w:t>
            </w:r>
          </w:p>
          <w:p w14:paraId="4D17E0B3" w14:textId="77777777" w:rsidR="009A3064" w:rsidRPr="00FB5A58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1.8%</w:t>
            </w:r>
          </w:p>
          <w:p w14:paraId="28141CA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>Belgium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269CF709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budget impact (2008): €66.2M</w:t>
            </w:r>
          </w:p>
          <w:p w14:paraId="6EBDD41B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proportion of total reimbursed drug costs (2008): 2%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037F06B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budget impact is modest although cost per patient is relatively high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276" w:type="dxa"/>
          </w:tcPr>
          <w:p w14:paraId="3B31A4E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417" w:type="dxa"/>
            <w:noWrap/>
          </w:tcPr>
          <w:p w14:paraId="7A8EEBA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comparison with budget impact analyses of France and Belgium)</w:t>
            </w:r>
          </w:p>
        </w:tc>
        <w:tc>
          <w:tcPr>
            <w:tcW w:w="2745" w:type="dxa"/>
            <w:noWrap/>
          </w:tcPr>
          <w:p w14:paraId="57F3746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no sensitivity analysis </w:t>
            </w:r>
          </w:p>
          <w:p w14:paraId="31C594A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3E54AA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ack of quantitative and more specific data for France and Belgium</w:t>
            </w:r>
          </w:p>
          <w:p w14:paraId="0E6CA23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896B88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imitations not reported</w:t>
            </w:r>
          </w:p>
        </w:tc>
      </w:tr>
    </w:tbl>
    <w:p w14:paraId="34580BF8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0D004CF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7553944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5B82A4CB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DF8D756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0E69E50C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0F84B8EE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71B74572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1EF00F17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tbl>
      <w:tblPr>
        <w:tblStyle w:val="TableGrid3"/>
        <w:tblW w:w="14034" w:type="dxa"/>
        <w:tblBorders>
          <w:top w:val="single" w:sz="12" w:space="0" w:color="auto"/>
          <w:left w:val="none" w:sz="0" w:space="0" w:color="auto"/>
          <w:bottom w:val="single" w:sz="4" w:space="0" w:color="A5A5A5"/>
          <w:right w:val="none" w:sz="0" w:space="0" w:color="auto"/>
          <w:insideH w:val="single" w:sz="4" w:space="0" w:color="A5A5A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3"/>
        <w:gridCol w:w="838"/>
        <w:gridCol w:w="905"/>
        <w:gridCol w:w="803"/>
        <w:gridCol w:w="708"/>
        <w:gridCol w:w="851"/>
        <w:gridCol w:w="3881"/>
        <w:gridCol w:w="1559"/>
        <w:gridCol w:w="1134"/>
        <w:gridCol w:w="2552"/>
      </w:tblGrid>
      <w:tr w:rsidR="009A3064" w:rsidRPr="00FB5A58" w14:paraId="55F23D71" w14:textId="77777777" w:rsidTr="009F5E34">
        <w:trPr>
          <w:trHeight w:val="288"/>
        </w:trPr>
        <w:tc>
          <w:tcPr>
            <w:tcW w:w="803" w:type="dxa"/>
            <w:tcBorders>
              <w:top w:val="single" w:sz="12" w:space="0" w:color="auto"/>
              <w:bottom w:val="single" w:sz="4" w:space="0" w:color="A5A5A5"/>
            </w:tcBorders>
            <w:noWrap/>
          </w:tcPr>
          <w:p w14:paraId="7A7FB5C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arameter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</w:tcPr>
          <w:p w14:paraId="106C832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Number of orphan drugs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</w:tcPr>
          <w:p w14:paraId="2DEF76E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Data sources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  <w:noWrap/>
          </w:tcPr>
          <w:p w14:paraId="56B18E0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erspective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  <w:noWrap/>
          </w:tcPr>
          <w:p w14:paraId="74A2840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ime horizon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  <w:noWrap/>
          </w:tcPr>
          <w:p w14:paraId="19AFC01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cope of costs</w:t>
            </w:r>
          </w:p>
        </w:tc>
        <w:tc>
          <w:tcPr>
            <w:tcW w:w="3881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</w:tcPr>
          <w:p w14:paraId="0668C0A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Results of budget impact analys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</w:tcPr>
          <w:p w14:paraId="7BB42E3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ensitivity analysi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  <w:noWrap/>
          </w:tcPr>
          <w:p w14:paraId="4A5D185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Valida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5A5A5"/>
            </w:tcBorders>
            <w:shd w:val="clear" w:color="auto" w:fill="EDEDED"/>
            <w:noWrap/>
          </w:tcPr>
          <w:p w14:paraId="707BBC4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Comments and limitations</w:t>
            </w:r>
          </w:p>
        </w:tc>
      </w:tr>
      <w:tr w:rsidR="009A3064" w:rsidRPr="00FB5A58" w14:paraId="1BF92012" w14:textId="77777777" w:rsidTr="009F5E34">
        <w:trPr>
          <w:trHeight w:val="288"/>
        </w:trPr>
        <w:tc>
          <w:tcPr>
            <w:tcW w:w="803" w:type="dxa"/>
            <w:tcBorders>
              <w:top w:val="single" w:sz="12" w:space="0" w:color="auto"/>
              <w:bottom w:val="single" w:sz="4" w:space="0" w:color="A5A5A5"/>
            </w:tcBorders>
            <w:noWrap/>
          </w:tcPr>
          <w:p w14:paraId="492BEF7E" w14:textId="77777777" w:rsidR="009A3064" w:rsidRPr="009A3064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fr-CH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instrText xml:space="preserve"> ADDIN EN.CITE &lt;EndNote&gt;&lt;Cite&gt;&lt;Author&gt;Hutchings&lt;/Author&gt;&lt;RecNum&gt;1979&lt;/RecNum&gt;&lt;DisplayText&gt;(Hutchings et al.)&lt;/DisplayText&gt;&lt;record&gt;&lt;rec-number&gt;1979&lt;/rec-number&gt;&lt;foreign-keys&gt;&lt;key app="EN" db-id="xv0tt9xwmppfsyed9t5p5f53vtda9xzztrwp" timestamp="1582039786"&gt;1979&lt;/key&gt;&lt;key app="ENWeb" db-id=""&gt;0&lt;/key&gt;&lt;/foreign-keys&gt;&lt;ref-type name="Journal Article"&gt;17&lt;/ref-type&gt;&lt;contributors&gt;&lt;authors&gt;&lt;author&gt;Hutchings, A.&lt;/author&gt;&lt;author&gt;Schey, C.&lt;/author&gt;&lt;author&gt;Dutton, R.&lt;/author&gt;&lt;author&gt;Achana, F.&lt;/author&gt;&lt;author&gt;Antonov, K.&lt;/author&gt;&lt;/authors&gt;&lt;/contributors&gt;&lt;auth-address&gt;Dolon Ltd, 175-185 Gray&amp;apos;s Inn Road, London WC1X 8UE, UK. adam.hutchings@dolon.com.&lt;/auth-address&gt;&lt;titles&gt;&lt;title&gt;Estimating the budget impact of orphan drugs in Sweden and France 2013-2020&lt;/title&gt;&lt;secondary-title&gt;Orphanet J Rare Dis&lt;/secondary-title&gt;&lt;/titles&gt;&lt;periodical&gt;&lt;full-title&gt;Orphanet J Rare Dis&lt;/full-title&gt;&lt;/periodical&gt;&lt;pages&gt;22&lt;/pages&gt;&lt;volume&gt;9&lt;/volume&gt;&lt;keywords&gt;&lt;keyword&gt;*Budgets&lt;/keyword&gt;&lt;keyword&gt;France&lt;/keyword&gt;&lt;keyword&gt;Orphan Drug Production/*economics&lt;/keyword&gt;&lt;keyword&gt;Sweden&lt;/keyword&gt;&lt;/keywords&gt;&lt;dates&gt;&lt;pub-dates&gt;&lt;date&gt;Feb-13&lt;/date&gt;&lt;/pub-dates&gt;&lt;/dates&gt;&lt;isbn&gt;1750-1172&lt;/isbn&gt;&lt;accession-num&gt;24524281&lt;/accession-num&gt;&lt;urls&gt;&lt;/urls&gt;&lt;custom1&gt;RAYYAN-INCLUSION: {&amp;quot;Khadidja&amp;quot;=&amp;gt;&amp;quot;Included&amp;quot;}&lt;/custom1&gt;&lt;language&gt;eng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9A3064">
              <w:rPr>
                <w:rFonts w:eastAsia="Calibri" w:cs="Times New Roman"/>
                <w:i/>
                <w:noProof/>
                <w:sz w:val="12"/>
                <w:szCs w:val="12"/>
                <w:lang w:val="fr-CH"/>
              </w:rPr>
              <w:t>(Hutchings et al.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t xml:space="preserve">, </w:t>
            </w:r>
          </w:p>
          <w:p w14:paraId="358F8DA4" w14:textId="77777777" w:rsidR="009A3064" w:rsidRPr="009A3064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fr-CH"/>
              </w:rPr>
            </w:pPr>
            <w:proofErr w:type="spellStart"/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t>Sweden</w:t>
            </w:r>
            <w:proofErr w:type="spellEnd"/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t>/</w:t>
            </w:r>
          </w:p>
          <w:p w14:paraId="5F399063" w14:textId="77777777" w:rsidR="009A3064" w:rsidRPr="009A3064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fr-CH"/>
              </w:rPr>
            </w:pPr>
            <w:r w:rsidRPr="009A3064">
              <w:rPr>
                <w:rFonts w:eastAsia="Calibri" w:cs="Times New Roman"/>
                <w:i/>
                <w:sz w:val="12"/>
                <w:szCs w:val="12"/>
                <w:lang w:val="fr-CH"/>
              </w:rPr>
              <w:t>France</w:t>
            </w:r>
          </w:p>
        </w:tc>
        <w:tc>
          <w:tcPr>
            <w:tcW w:w="838" w:type="dxa"/>
            <w:tcBorders>
              <w:top w:val="single" w:sz="12" w:space="0" w:color="auto"/>
              <w:bottom w:val="single" w:sz="4" w:space="0" w:color="A5A5A5"/>
            </w:tcBorders>
          </w:tcPr>
          <w:p w14:paraId="3E650E9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52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4" w:space="0" w:color="A5A5A5"/>
            </w:tcBorders>
          </w:tcPr>
          <w:p w14:paraId="45EC9A0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historical data,</w:t>
            </w:r>
          </w:p>
          <w:p w14:paraId="20DDF81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claims database 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5A5A5"/>
            </w:tcBorders>
            <w:noWrap/>
          </w:tcPr>
          <w:p w14:paraId="7E82E29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5A5A5"/>
            </w:tcBorders>
            <w:noWrap/>
          </w:tcPr>
          <w:p w14:paraId="7E3AC39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21 year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5A5A5"/>
            </w:tcBorders>
            <w:noWrap/>
          </w:tcPr>
          <w:p w14:paraId="2F6D8B4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</w:t>
            </w:r>
          </w:p>
        </w:tc>
        <w:tc>
          <w:tcPr>
            <w:tcW w:w="3881" w:type="dxa"/>
            <w:tcBorders>
              <w:top w:val="single" w:sz="12" w:space="0" w:color="auto"/>
              <w:bottom w:val="single" w:sz="4" w:space="0" w:color="A5A5A5"/>
            </w:tcBorders>
          </w:tcPr>
          <w:p w14:paraId="188541DE" w14:textId="1794B94D" w:rsidR="009A3064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 xml:space="preserve">Sweden </w:t>
            </w:r>
          </w:p>
          <w:p w14:paraId="3F958A6D" w14:textId="77777777" w:rsidR="00A83643" w:rsidRPr="00FB5A58" w:rsidRDefault="00A83643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</w:p>
          <w:p w14:paraId="4B3CAD0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00-2012)</w:t>
            </w:r>
          </w:p>
          <w:p w14:paraId="71C6B50A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average sales growth: SEK 11.1 million (year 4 post-launch), SEK 21.5 million (year 12 post-launch)</w:t>
            </w:r>
          </w:p>
          <w:p w14:paraId="6F1C361E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average annual market growth rate (2000-2012): </w:t>
            </w:r>
          </w:p>
          <w:p w14:paraId="285515E9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SEK 20.3 – 36.8 billion or 4%</w:t>
            </w:r>
          </w:p>
          <w:p w14:paraId="63364C9B" w14:textId="43B0EE82" w:rsidR="009A3064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Budget impact growth rate (% of total pharmaceutical expenditure): 2.5 (2012) </w:t>
            </w:r>
          </w:p>
          <w:p w14:paraId="75BABA94" w14:textId="77777777" w:rsidR="00A83643" w:rsidRPr="00FB5A58" w:rsidRDefault="00A83643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3525C2A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(2013-2020)</w:t>
            </w:r>
          </w:p>
          <w:p w14:paraId="04A97389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Budget impact growth rate (% of total pharmaceutical expenditure): 2.7 (2013) - 3.9 (2018) - 4.1 (2020): plateau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73C213B3" w14:textId="66EC4E10" w:rsidR="009A3064" w:rsidRDefault="009A3064" w:rsidP="009F5E34">
            <w:pPr>
              <w:tabs>
                <w:tab w:val="center" w:pos="1919"/>
              </w:tabs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  <w:t xml:space="preserve">France </w:t>
            </w:r>
          </w:p>
          <w:p w14:paraId="127BAD2F" w14:textId="77777777" w:rsidR="00A83643" w:rsidRPr="00FB5A58" w:rsidRDefault="00A83643" w:rsidP="009F5E34">
            <w:pPr>
              <w:tabs>
                <w:tab w:val="center" w:pos="1919"/>
              </w:tabs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u w:val="single"/>
                <w:lang w:val="en-GB"/>
              </w:rPr>
            </w:pPr>
          </w:p>
          <w:p w14:paraId="777ABE6C" w14:textId="77777777" w:rsidR="009A3064" w:rsidRPr="00FB5A58" w:rsidRDefault="009A3064" w:rsidP="009F5E34">
            <w:pPr>
              <w:tabs>
                <w:tab w:val="center" w:pos="1919"/>
              </w:tabs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00-2012)</w:t>
            </w:r>
          </w:p>
          <w:p w14:paraId="3AE833F0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average sales growth: €13.4 million (year 4 post-launch), €21.6 million (year 12 post-launch)</w:t>
            </w:r>
          </w:p>
          <w:p w14:paraId="791D5E05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average annual market growth rate (2000-2012): </w:t>
            </w:r>
          </w:p>
          <w:p w14:paraId="76ACCBDE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€ 20.5 – 34.0 billion or 3%</w:t>
            </w:r>
          </w:p>
          <w:p w14:paraId="5E15ECC5" w14:textId="2DAF90BC" w:rsidR="009A3064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budget impact growth rate (% of total pharmaceutical expenditure): 3.1 (2012) </w:t>
            </w:r>
          </w:p>
          <w:p w14:paraId="435039AA" w14:textId="77777777" w:rsidR="00A83643" w:rsidRPr="00FB5A58" w:rsidRDefault="00A83643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0A293BC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(2013-2020)</w:t>
            </w:r>
          </w:p>
          <w:p w14:paraId="6AE6FE95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budget impact growth rate (% of total pharmaceutical expenditure): 3.2 (2013) - 4.6 (2018) - 4.9 (2020): plateau</w:t>
            </w:r>
          </w:p>
          <w:p w14:paraId="3AC18A4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budget impact is relatively small proportion of </w:t>
            </w:r>
          </w:p>
          <w:p w14:paraId="2DE35C4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pharmaceutical expenditure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5A5A5"/>
            </w:tcBorders>
          </w:tcPr>
          <w:p w14:paraId="0658D5E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budget impact variation of 2% - 11% in peak year</w:t>
            </w:r>
          </w:p>
          <w:p w14:paraId="191205C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most sensitive parameters: success rate for designated orphan drugs obtaining market authorization approval and average total annual sales post-launch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5A5A5"/>
            </w:tcBorders>
            <w:noWrap/>
          </w:tcPr>
          <w:p w14:paraId="6373C85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identical analysis on USA orphan drug data, comparison with former Europe budget impact analyses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4" w:space="0" w:color="A5A5A5"/>
            </w:tcBorders>
            <w:noWrap/>
          </w:tcPr>
          <w:p w14:paraId="6BD92B1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ccounted for price adjustments following loss of intellectual property protections </w:t>
            </w:r>
          </w:p>
          <w:p w14:paraId="0556CC6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6DEC43F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imitations: dynamic forecasting model has potential weaknesses such as assumptions, impossible to have precision in predictions</w:t>
            </w:r>
          </w:p>
        </w:tc>
      </w:tr>
      <w:tr w:rsidR="009A3064" w:rsidRPr="00FB5A58" w14:paraId="41606192" w14:textId="77777777" w:rsidTr="009F5E34">
        <w:trPr>
          <w:trHeight w:val="288"/>
        </w:trPr>
        <w:tc>
          <w:tcPr>
            <w:tcW w:w="803" w:type="dxa"/>
            <w:tcBorders>
              <w:top w:val="single" w:sz="4" w:space="0" w:color="A5A5A5"/>
              <w:bottom w:val="single" w:sz="4" w:space="0" w:color="A5A5A5"/>
            </w:tcBorders>
            <w:noWrap/>
            <w:hideMark/>
          </w:tcPr>
          <w:p w14:paraId="3F50206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LYW50ZXJzPC9BdXRob3I+PFllYXI+MjAxNDwvWWVhcj48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>
                <w:fldData xml:space="preserve">PEVuZE5vdGU+PENpdGU+PEF1dGhvcj5LYW50ZXJzPC9BdXRob3I+PFllYXI+MjAxNDwvWWVhcj48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.DATA 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Kanters et al., 2014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, </w:t>
            </w:r>
          </w:p>
          <w:p w14:paraId="7FF76B9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>Netherlands</w:t>
            </w:r>
          </w:p>
        </w:tc>
        <w:tc>
          <w:tcPr>
            <w:tcW w:w="838" w:type="dxa"/>
            <w:tcBorders>
              <w:top w:val="single" w:sz="4" w:space="0" w:color="A5A5A5"/>
              <w:bottom w:val="single" w:sz="4" w:space="0" w:color="A5A5A5"/>
            </w:tcBorders>
          </w:tcPr>
          <w:p w14:paraId="51E7D38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total of 32: </w:t>
            </w:r>
          </w:p>
          <w:p w14:paraId="45AAC12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2BFD5B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1 (2006)</w:t>
            </w:r>
          </w:p>
          <w:p w14:paraId="5476DFA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22 (2007) </w:t>
            </w:r>
          </w:p>
          <w:p w14:paraId="6F6F653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26 (2008) </w:t>
            </w:r>
          </w:p>
          <w:p w14:paraId="1F8A840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31(2009)  </w:t>
            </w:r>
          </w:p>
          <w:p w14:paraId="1FF828C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36 (2010)  </w:t>
            </w:r>
          </w:p>
          <w:p w14:paraId="0E406C0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41 (2011)  </w:t>
            </w:r>
          </w:p>
          <w:p w14:paraId="587C077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43 (2012)</w:t>
            </w:r>
          </w:p>
        </w:tc>
        <w:tc>
          <w:tcPr>
            <w:tcW w:w="905" w:type="dxa"/>
            <w:tcBorders>
              <w:top w:val="single" w:sz="4" w:space="0" w:color="A5A5A5"/>
              <w:bottom w:val="single" w:sz="4" w:space="0" w:color="A5A5A5"/>
            </w:tcBorders>
          </w:tcPr>
          <w:p w14:paraId="2936C39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aims database, published literature, data from other setting,</w:t>
            </w:r>
          </w:p>
          <w:p w14:paraId="34FB02A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1CA279D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uthor assumptions </w:t>
            </w:r>
          </w:p>
        </w:tc>
        <w:tc>
          <w:tcPr>
            <w:tcW w:w="803" w:type="dxa"/>
            <w:tcBorders>
              <w:top w:val="single" w:sz="4" w:space="0" w:color="A5A5A5"/>
              <w:bottom w:val="single" w:sz="4" w:space="0" w:color="A5A5A5"/>
            </w:tcBorders>
            <w:noWrap/>
            <w:hideMark/>
          </w:tcPr>
          <w:p w14:paraId="202A1D6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708" w:type="dxa"/>
            <w:tcBorders>
              <w:top w:val="single" w:sz="4" w:space="0" w:color="A5A5A5"/>
              <w:bottom w:val="single" w:sz="4" w:space="0" w:color="A5A5A5"/>
            </w:tcBorders>
            <w:noWrap/>
            <w:hideMark/>
          </w:tcPr>
          <w:p w14:paraId="0AB5E30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nnual – </w:t>
            </w:r>
          </w:p>
          <w:p w14:paraId="7ED2BC9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6-years</w:t>
            </w:r>
          </w:p>
        </w:tc>
        <w:tc>
          <w:tcPr>
            <w:tcW w:w="851" w:type="dxa"/>
            <w:tcBorders>
              <w:top w:val="single" w:sz="4" w:space="0" w:color="A5A5A5"/>
              <w:bottom w:val="single" w:sz="4" w:space="0" w:color="A5A5A5"/>
            </w:tcBorders>
            <w:noWrap/>
            <w:hideMark/>
          </w:tcPr>
          <w:p w14:paraId="75999FC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</w:t>
            </w:r>
          </w:p>
        </w:tc>
        <w:tc>
          <w:tcPr>
            <w:tcW w:w="3881" w:type="dxa"/>
            <w:tcBorders>
              <w:top w:val="single" w:sz="4" w:space="0" w:color="A5A5A5"/>
              <w:bottom w:val="single" w:sz="4" w:space="0" w:color="A5A5A5"/>
            </w:tcBorders>
          </w:tcPr>
          <w:p w14:paraId="21948F7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 xml:space="preserve">retrospective (2006-2012) 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5B504B73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pharmaceutical expenditure: 1.1% (2006) to 4.2% (2012) is an increase with 12.6% or quadrupled</w:t>
            </w:r>
          </w:p>
          <w:p w14:paraId="326B73B6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5F42ED66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growth rates: 60.1% (2006-2007) to 7.9% (2011-2012), decreased over time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259A4B8E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2B5156D6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average annual treatment costs (2012): € 255.615 (inpatient drugs) and € 40.679 (outpatient drugs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6A7D17D2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price changes were modest with slight decrease (-1.2%) </w:t>
            </w:r>
          </w:p>
          <w:p w14:paraId="5C07C973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31C82BC7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budget impact: €61.2 million - €260.4 million</w:t>
            </w:r>
          </w:p>
          <w:p w14:paraId="67443374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‣ 326% increase in absolute terms</w:t>
            </w:r>
          </w:p>
          <w:p w14:paraId="3E76D1E4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‣ 278% increase relative to total pharmaceutical expenditure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559" w:type="dxa"/>
            <w:tcBorders>
              <w:top w:val="single" w:sz="4" w:space="0" w:color="A5A5A5"/>
              <w:bottom w:val="single" w:sz="4" w:space="0" w:color="A5A5A5"/>
            </w:tcBorders>
          </w:tcPr>
          <w:p w14:paraId="6F5EEF1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most sensitive parameters are inpatient drugs with unavailable data and extrapolation</w:t>
            </w:r>
          </w:p>
        </w:tc>
        <w:tc>
          <w:tcPr>
            <w:tcW w:w="1134" w:type="dxa"/>
            <w:tcBorders>
              <w:top w:val="single" w:sz="4" w:space="0" w:color="A5A5A5"/>
              <w:bottom w:val="single" w:sz="4" w:space="0" w:color="A5A5A5"/>
            </w:tcBorders>
            <w:noWrap/>
            <w:hideMark/>
          </w:tcPr>
          <w:p w14:paraId="2808433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yes (comparison with budget impact analyses of other European countries) </w:t>
            </w:r>
          </w:p>
        </w:tc>
        <w:tc>
          <w:tcPr>
            <w:tcW w:w="2552" w:type="dxa"/>
            <w:tcBorders>
              <w:top w:val="single" w:sz="4" w:space="0" w:color="A5A5A5"/>
              <w:bottom w:val="single" w:sz="4" w:space="0" w:color="A5A5A5"/>
            </w:tcBorders>
            <w:noWrap/>
            <w:hideMark/>
          </w:tcPr>
          <w:p w14:paraId="60067AD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ccounted for inpatient and outpatient drugs</w:t>
            </w:r>
          </w:p>
          <w:p w14:paraId="73A3E50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196CDC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limitations: limited time period, longer study period needed to investigate future trends in growth rate and budget impact and more detailed information, not accounted for generics </w:t>
            </w:r>
          </w:p>
        </w:tc>
      </w:tr>
    </w:tbl>
    <w:p w14:paraId="298BECA4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780217CE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03583DF0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6B4CDCA7" w14:textId="77777777" w:rsidR="009A3064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p w14:paraId="7EB9E2E8" w14:textId="77777777" w:rsidR="009A3064" w:rsidRPr="00FB5A58" w:rsidRDefault="009A3064" w:rsidP="009A3064">
      <w:pPr>
        <w:spacing w:before="0" w:after="160"/>
        <w:rPr>
          <w:rFonts w:ascii="Calibri" w:eastAsia="Calibri" w:hAnsi="Calibri" w:cs="Arial"/>
          <w:sz w:val="22"/>
          <w:lang w:val="en-GB"/>
        </w:rPr>
      </w:pPr>
    </w:p>
    <w:tbl>
      <w:tblPr>
        <w:tblStyle w:val="TableGrid3"/>
        <w:tblW w:w="14034" w:type="dxa"/>
        <w:tblBorders>
          <w:top w:val="single" w:sz="12" w:space="0" w:color="auto"/>
          <w:left w:val="none" w:sz="0" w:space="0" w:color="auto"/>
          <w:bottom w:val="single" w:sz="4" w:space="0" w:color="A5A5A5"/>
          <w:right w:val="none" w:sz="0" w:space="0" w:color="auto"/>
          <w:insideH w:val="single" w:sz="4" w:space="0" w:color="A5A5A5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797"/>
        <w:gridCol w:w="1059"/>
        <w:gridCol w:w="873"/>
        <w:gridCol w:w="668"/>
        <w:gridCol w:w="720"/>
        <w:gridCol w:w="3909"/>
        <w:gridCol w:w="1559"/>
        <w:gridCol w:w="1134"/>
        <w:gridCol w:w="2552"/>
      </w:tblGrid>
      <w:tr w:rsidR="009A3064" w:rsidRPr="00FB5A58" w14:paraId="7B497A69" w14:textId="77777777" w:rsidTr="009F5E34">
        <w:trPr>
          <w:trHeight w:val="288"/>
        </w:trPr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C42E26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arameter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6CF3861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Number of orphan drugs</w:t>
            </w:r>
          </w:p>
        </w:tc>
        <w:tc>
          <w:tcPr>
            <w:tcW w:w="10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556B2A6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Data sources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0B47289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erspective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43EDA51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ime horizon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0EE2401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cope of costs</w:t>
            </w:r>
          </w:p>
        </w:tc>
        <w:tc>
          <w:tcPr>
            <w:tcW w:w="39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18C16DB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Results of budget impact analysi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4F9A407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ensitivity analysi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6BA830A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Validation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</w:tcPr>
          <w:p w14:paraId="2E5E860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Comments and limitations</w:t>
            </w:r>
          </w:p>
        </w:tc>
      </w:tr>
      <w:tr w:rsidR="009A3064" w:rsidRPr="00FB5A58" w14:paraId="214308FA" w14:textId="77777777" w:rsidTr="009F5E34">
        <w:trPr>
          <w:trHeight w:val="288"/>
        </w:trPr>
        <w:tc>
          <w:tcPr>
            <w:tcW w:w="763" w:type="dxa"/>
            <w:tcBorders>
              <w:top w:val="single" w:sz="12" w:space="0" w:color="auto"/>
            </w:tcBorders>
            <w:noWrap/>
            <w:hideMark/>
          </w:tcPr>
          <w:p w14:paraId="4CE9F83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&lt;EndNote&gt;&lt;Cite&gt;&lt;Author&gt;Kim&lt;/Author&gt;&lt;Year&gt;2017&lt;/Year&gt;&lt;RecNum&gt;442&lt;/RecNum&gt;&lt;DisplayText&gt;(Kim and Oh, 2017)&lt;/DisplayText&gt;&lt;record&gt;&lt;rec-number&gt;442&lt;/rec-number&gt;&lt;foreign-keys&gt;&lt;key app="EN" db-id="xv0tt9xwmppfsyed9t5p5f53vtda9xzztrwp" timestamp="1579192145"&gt;442&lt;/key&gt;&lt;/foreign-keys&gt;&lt;ref-type name="Journal Article"&gt;17&lt;/ref-type&gt;&lt;contributors&gt;&lt;authors&gt;&lt;author&gt;Kim, Y.&lt;/author&gt;&lt;author&gt;Oh, R.&lt;/author&gt;&lt;/authors&gt;&lt;/contributors&gt;&lt;auth-address&gt;Y. Kim, Health Insurance Review and Assessment Service, Wonju-si, Gangwon-do, South Korea&lt;/auth-address&gt;&lt;titles&gt;&lt;title&gt;Trend analysis of listing and budget impact for orphan drugs in Korea&lt;/title&gt;&lt;secondary-title&gt;Value in Health&lt;/secondary-title&gt;&lt;/titles&gt;&lt;periodical&gt;&lt;full-title&gt;Value in Health&lt;/full-title&gt;&lt;/periodical&gt;&lt;pages&gt;A567&lt;/pages&gt;&lt;volume&gt;20&lt;/volume&gt;&lt;number&gt;9&lt;/number&gt;&lt;keywords&gt;&lt;keyword&gt;orphan drug&lt;/keyword&gt;&lt;keyword&gt;budget&lt;/keyword&gt;&lt;keyword&gt;drug therapy&lt;/keyword&gt;&lt;keyword&gt;human&lt;/keyword&gt;&lt;keyword&gt;Korea&lt;/keyword&gt;&lt;keyword&gt;major clinical study&lt;/keyword&gt;&lt;keyword&gt;rare disease&lt;/keyword&gt;&lt;keyword&gt;reimbursement&lt;/keyword&gt;&lt;/keywords&gt;&lt;dates&gt;&lt;year&gt;2017&lt;/year&gt;&lt;/dates&gt;&lt;isbn&gt;1524-4733&lt;/isbn&gt;&lt;work-type&gt;Conference Abstract&lt;/work-type&gt;&lt;urls&gt;&lt;related-urls&gt;&lt;url&gt;http://www.embase.com/search/results?subaction=viewrecord&amp;amp;from=export&amp;amp;id=L619026103&lt;/url&gt;&lt;url&gt;http://dx.doi.org/10.1016/j.jval.2017.08.954&lt;/url&gt;&lt;/related-urls&gt;&lt;/urls&gt;&lt;electronic-resource-num&gt;10.1016/j.jval.2017.08.954&lt;/electronic-resource-num&gt;&lt;remote-database-name&gt;Embase&lt;/remote-database-name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Kim and Oh, 2017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, </w:t>
            </w:r>
          </w:p>
          <w:p w14:paraId="46E5442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Korea </w:t>
            </w:r>
          </w:p>
        </w:tc>
        <w:tc>
          <w:tcPr>
            <w:tcW w:w="797" w:type="dxa"/>
            <w:tcBorders>
              <w:top w:val="single" w:sz="12" w:space="0" w:color="auto"/>
            </w:tcBorders>
          </w:tcPr>
          <w:p w14:paraId="6474800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91 (2010) +</w:t>
            </w:r>
          </w:p>
          <w:p w14:paraId="645F9F8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17 (2015)</w:t>
            </w:r>
          </w:p>
        </w:tc>
        <w:tc>
          <w:tcPr>
            <w:tcW w:w="1059" w:type="dxa"/>
            <w:tcBorders>
              <w:top w:val="single" w:sz="12" w:space="0" w:color="auto"/>
            </w:tcBorders>
          </w:tcPr>
          <w:p w14:paraId="4377A68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603B7FF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claims database </w:t>
            </w:r>
          </w:p>
        </w:tc>
        <w:tc>
          <w:tcPr>
            <w:tcW w:w="873" w:type="dxa"/>
            <w:tcBorders>
              <w:top w:val="single" w:sz="12" w:space="0" w:color="auto"/>
            </w:tcBorders>
            <w:noWrap/>
            <w:hideMark/>
          </w:tcPr>
          <w:p w14:paraId="65AA515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668" w:type="dxa"/>
            <w:tcBorders>
              <w:top w:val="single" w:sz="12" w:space="0" w:color="auto"/>
            </w:tcBorders>
            <w:noWrap/>
            <w:hideMark/>
          </w:tcPr>
          <w:p w14:paraId="52008D6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6 years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7A3D140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3909" w:type="dxa"/>
            <w:tcBorders>
              <w:top w:val="single" w:sz="12" w:space="0" w:color="auto"/>
            </w:tcBorders>
          </w:tcPr>
          <w:p w14:paraId="14368DE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10-2015) and prospective (2016-2020)</w:t>
            </w:r>
          </w:p>
          <w:p w14:paraId="0BEE179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</w:p>
          <w:p w14:paraId="480C5C7E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orphan drug expenditure:</w:t>
            </w:r>
          </w:p>
          <w:p w14:paraId="1D4516AE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86 billion KRW or 73 million USD (2010) and 229 billion KRW or 195 million USD (2015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7E83E0EE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Korean pharmaceutical expenditure: 0.687% (2010) and 1.646% (2015) - 1.9% (2016) and 3.4% (2020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245914DB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CAGR: 17.7% for orphan drugs and 1.8% for total Korean pharmaceutical expenditure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0881DBE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78DE8F5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budget impact is very small compared to total pharmaceutical expenditure and increasing very fast annually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D2E466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34F23F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4E22EEE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are disease in Korea is disease affecting 1 in 20,000 persons</w:t>
            </w:r>
          </w:p>
          <w:p w14:paraId="2D33F4A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D3D714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sensitivity analysis</w:t>
            </w:r>
          </w:p>
          <w:p w14:paraId="792E822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843430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validation</w:t>
            </w:r>
          </w:p>
          <w:p w14:paraId="176FDE0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9A5950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limitations reported</w:t>
            </w:r>
          </w:p>
          <w:p w14:paraId="2051EE6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233B14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budget impact calculations not transparently stated</w:t>
            </w:r>
          </w:p>
          <w:p w14:paraId="142390D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378182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imited information</w:t>
            </w:r>
          </w:p>
        </w:tc>
      </w:tr>
      <w:tr w:rsidR="009A3064" w:rsidRPr="00FB5A58" w14:paraId="2DE42323" w14:textId="77777777" w:rsidTr="009F5E34">
        <w:trPr>
          <w:trHeight w:val="288"/>
        </w:trPr>
        <w:tc>
          <w:tcPr>
            <w:tcW w:w="763" w:type="dxa"/>
            <w:noWrap/>
            <w:hideMark/>
          </w:tcPr>
          <w:p w14:paraId="23BC27E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&lt;EndNote&gt;&lt;Cite&gt;&lt;Author&gt;Klimes&lt;/Author&gt;&lt;Year&gt;2012&lt;/Year&gt;&lt;RecNum&gt;1983&lt;/RecNum&gt;&lt;DisplayText&gt;(Klimes et al., 2012)&lt;/DisplayText&gt;&lt;record&gt;&lt;rec-number&gt;1983&lt;/rec-number&gt;&lt;foreign-keys&gt;&lt;key app="EN" db-id="xv0tt9xwmppfsyed9t5p5f53vtda9xzztrwp" timestamp="1582039786"&gt;1983&lt;/key&gt;&lt;key app="ENWeb" db-id=""&gt;0&lt;/key&gt;&lt;/foreign-keys&gt;&lt;ref-type name="Journal Article"&gt;17&lt;/ref-type&gt;&lt;contributors&gt;&lt;authors&gt;&lt;author&gt;Klimes, J.&lt;/author&gt;&lt;author&gt;Dolezal, T.&lt;/author&gt;&lt;author&gt;Vocelka, M.&lt;/author&gt;&lt;author&gt;Suchanková, E.&lt;/author&gt;&lt;author&gt;Kruntoradova, K.&lt;/author&gt;&lt;/authors&gt;&lt;/contributors&gt;&lt;titles&gt;&lt;title&gt;PCN134 Expenditures and Availability of Orphan Drugs in the Czech Republic: Seven Year Experience (2004-2010)&lt;/title&gt;&lt;secondary-title&gt;Value in Health&lt;/secondary-title&gt;&lt;/titles&gt;&lt;periodical&gt;&lt;full-title&gt;Value in Health&lt;/full-title&gt;&lt;/periodical&gt;&lt;pages&gt;A434&lt;/pages&gt;&lt;volume&gt;15&lt;/volume&gt;&lt;number&gt;7&lt;/number&gt;&lt;keywords&gt;&lt;keyword&gt;Czech Republic&lt;/keyword&gt;&lt;keyword&gt;Health Expenditures&lt;/keyword&gt;&lt;/keywords&gt;&lt;dates&gt;&lt;year&gt;2012&lt;/year&gt;&lt;pub-dates&gt;&lt;date&gt;2012&lt;/date&gt;&lt;/pub-dates&gt;&lt;/dates&gt;&lt;isbn&gt;1098-3015&lt;/isbn&gt;&lt;accession-num&gt;rayyan-49959501&lt;/accession-num&gt;&lt;urls&gt;&lt;related-urls&gt;&lt;url&gt;https://doi.org/10.1016/j.jval.2012.08.2174 %[2020/01/17&lt;/url&gt;&lt;/related-urls&gt;&lt;/urls&gt;&lt;custom1&gt;RAYYAN-INCLUSION: {&amp;quot;Khadidja&amp;quot;=&amp;gt;&amp;quot;Included&amp;quot;}&lt;/custom1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Klimes et al., 2012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>,</w:t>
            </w:r>
          </w:p>
          <w:p w14:paraId="04529A0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The Czech Republic </w:t>
            </w:r>
          </w:p>
        </w:tc>
        <w:tc>
          <w:tcPr>
            <w:tcW w:w="797" w:type="dxa"/>
          </w:tcPr>
          <w:p w14:paraId="6FEC270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49</w:t>
            </w:r>
          </w:p>
        </w:tc>
        <w:tc>
          <w:tcPr>
            <w:tcW w:w="1059" w:type="dxa"/>
          </w:tcPr>
          <w:p w14:paraId="51A3317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7CAE1D0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claims database </w:t>
            </w:r>
          </w:p>
        </w:tc>
        <w:tc>
          <w:tcPr>
            <w:tcW w:w="873" w:type="dxa"/>
            <w:noWrap/>
            <w:hideMark/>
          </w:tcPr>
          <w:p w14:paraId="3E9BFA6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668" w:type="dxa"/>
            <w:noWrap/>
            <w:hideMark/>
          </w:tcPr>
          <w:p w14:paraId="00E2BE4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7 years</w:t>
            </w:r>
          </w:p>
        </w:tc>
        <w:tc>
          <w:tcPr>
            <w:tcW w:w="720" w:type="dxa"/>
            <w:noWrap/>
            <w:hideMark/>
          </w:tcPr>
          <w:p w14:paraId="15AB6B3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3909" w:type="dxa"/>
          </w:tcPr>
          <w:p w14:paraId="6C3DBFC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04-2010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17F3189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expenditures (EUR, million) (2004 - 2010): </w:t>
            </w:r>
          </w:p>
          <w:p w14:paraId="6403FCB3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0.2, 2.5, 12.8, 31.9, 51.2, 66.3 and 83.4</w:t>
            </w:r>
          </w:p>
          <w:p w14:paraId="08024BA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pharmaceutical expenditures (2006-2010):</w:t>
            </w:r>
          </w:p>
          <w:p w14:paraId="5B1DEDDC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0.8 (2006), 1.8 (2007), 2.3 (2008), 3.0 (2009), </w:t>
            </w:r>
          </w:p>
          <w:p w14:paraId="263AEBBD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3.6 (2010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3D726AD5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current orphan drug expenditure: </w:t>
            </w:r>
          </w:p>
          <w:p w14:paraId="6979378E" w14:textId="77777777" w:rsidR="009A3064" w:rsidRPr="00FB5A58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4% of total drugs expenditures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6A553C0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pharmaceutical expenditure is comparable to other EU countries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559" w:type="dxa"/>
          </w:tcPr>
          <w:p w14:paraId="62ED5CB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134" w:type="dxa"/>
            <w:noWrap/>
            <w:hideMark/>
          </w:tcPr>
          <w:p w14:paraId="4709E55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comparison to expenditures of EU countries)</w:t>
            </w:r>
          </w:p>
        </w:tc>
        <w:tc>
          <w:tcPr>
            <w:tcW w:w="2552" w:type="dxa"/>
            <w:noWrap/>
            <w:hideMark/>
          </w:tcPr>
          <w:p w14:paraId="61AF274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 costs, very simplistic</w:t>
            </w:r>
          </w:p>
          <w:p w14:paraId="1783646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6AF9C6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budget impact only reported for 2006-2010</w:t>
            </w:r>
          </w:p>
          <w:p w14:paraId="3A11201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E0832E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oncise, no sensitivity analysis</w:t>
            </w:r>
          </w:p>
          <w:p w14:paraId="5B956BA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E4FFE8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onditional or exceptional reimbursement not considered</w:t>
            </w:r>
          </w:p>
        </w:tc>
      </w:tr>
      <w:tr w:rsidR="009A3064" w:rsidRPr="00FB5A58" w14:paraId="4055A8E8" w14:textId="77777777" w:rsidTr="009F5E34">
        <w:trPr>
          <w:trHeight w:val="288"/>
        </w:trPr>
        <w:tc>
          <w:tcPr>
            <w:tcW w:w="763" w:type="dxa"/>
            <w:noWrap/>
            <w:hideMark/>
          </w:tcPr>
          <w:p w14:paraId="2424C1F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instrText xml:space="preserve"> ADDIN EN.CITE &lt;EndNote&gt;&lt;Cite&gt;&lt;Author&gt;Li&lt;/Author&gt;&lt;Year&gt;2018&lt;/Year&gt;&lt;RecNum&gt;417&lt;/RecNum&gt;&lt;DisplayText&gt;(Li et al., 2018)&lt;/DisplayText&gt;&lt;record&gt;&lt;rec-number&gt;417&lt;/rec-number&gt;&lt;foreign-keys&gt;&lt;key app="EN" db-id="xv0tt9xwmppfsyed9t5p5f53vtda9xzztrwp" timestamp="1579192144"&gt;417&lt;/key&gt;&lt;/foreign-keys&gt;&lt;ref-type name="Journal Article"&gt;17&lt;/ref-type&gt;&lt;contributors&gt;&lt;authors&gt;&lt;author&gt;Li, Q.&lt;/author&gt;&lt;author&gt;Wehler, E.&lt;/author&gt;&lt;author&gt;Kamat, S.&lt;/author&gt;&lt;author&gt;Moghadam, R.&lt;/author&gt;&lt;author&gt;Kowal, S.&lt;/author&gt;&lt;/authors&gt;&lt;/contributors&gt;&lt;auth-address&gt;Q. Li, IQVIA, 425 Market St, San Francisco, CA, United States&lt;/auth-address&gt;&lt;titles&gt;&lt;title&gt;Pharmacy budget impact of orphan drugs for chronic rare conditions among adult patients&lt;/title&gt;&lt;secondary-title&gt;Journal of Managed Care and Specialty Pharmacy&lt;/secondary-title&gt;&lt;/titles&gt;&lt;periodical&gt;&lt;full-title&gt;Journal of Managed Care and Specialty Pharmacy&lt;/full-title&gt;&lt;/periodical&gt;&lt;pages&gt;S106-S107&lt;/pages&gt;&lt;volume&gt;24&lt;/volume&gt;&lt;keywords&gt;&lt;keyword&gt;amantadine&lt;/keyword&gt;&lt;keyword&gt;deutetrabenazine&lt;/keyword&gt;&lt;keyword&gt;diclofenamide&lt;/keyword&gt;&lt;keyword&gt;obeticholic acid&lt;/keyword&gt;&lt;keyword&gt;orphan drug&lt;/keyword&gt;&lt;keyword&gt;tasimelteon&lt;/keyword&gt;&lt;keyword&gt;tetrabenazine&lt;/keyword&gt;&lt;keyword&gt;adult&lt;/keyword&gt;&lt;keyword&gt;budget&lt;/keyword&gt;&lt;keyword&gt;conference abstract&lt;/keyword&gt;&lt;keyword&gt;drug cost&lt;/keyword&gt;&lt;keyword&gt;drug therapy&lt;/keyword&gt;&lt;keyword&gt;drug uptake&lt;/keyword&gt;&lt;keyword&gt;human&lt;/keyword&gt;&lt;keyword&gt;market&lt;/keyword&gt;&lt;keyword&gt;pharmacy (shop)&lt;/keyword&gt;&lt;keyword&gt;prescription&lt;/keyword&gt;&lt;keyword&gt;prevalence&lt;/keyword&gt;&lt;keyword&gt;rare disease&lt;/keyword&gt;&lt;keyword&gt;reimbursement&lt;/keyword&gt;&lt;keyword&gt;uncertainty&lt;/keyword&gt;&lt;/keywords&gt;&lt;dates&gt;&lt;year&gt;2018&lt;/year&gt;&lt;/dates&gt;&lt;isbn&gt;2376-1032&lt;/isbn&gt;&lt;work-type&gt;Conference Abstract&lt;/work-type&gt;&lt;urls&gt;&lt;related-urls&gt;&lt;url&gt;http://www.embase.com/search/results?subaction=viewrecord&amp;amp;from=export&amp;amp;id=L624732913&lt;/url&gt;&lt;/related-urls&gt;&lt;/urls&gt;&lt;remote-database-name&gt;Embase&lt;/remote-database-name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  <w:lang w:val="en-GB"/>
              </w:rPr>
              <w:t>(Li et al., 2018)</w:t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>,</w:t>
            </w:r>
          </w:p>
          <w:p w14:paraId="313303A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 xml:space="preserve">USA </w:t>
            </w:r>
          </w:p>
        </w:tc>
        <w:tc>
          <w:tcPr>
            <w:tcW w:w="797" w:type="dxa"/>
          </w:tcPr>
          <w:p w14:paraId="0D207B2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5</w:t>
            </w:r>
          </w:p>
        </w:tc>
        <w:tc>
          <w:tcPr>
            <w:tcW w:w="1059" w:type="dxa"/>
          </w:tcPr>
          <w:p w14:paraId="322184A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4AEB9DD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aims database, internal data from pharmaceutical company,</w:t>
            </w:r>
          </w:p>
          <w:p w14:paraId="4C13156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published literature </w:t>
            </w:r>
          </w:p>
        </w:tc>
        <w:tc>
          <w:tcPr>
            <w:tcW w:w="873" w:type="dxa"/>
            <w:noWrap/>
            <w:hideMark/>
          </w:tcPr>
          <w:p w14:paraId="1328D12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pharmacy</w:t>
            </w:r>
          </w:p>
        </w:tc>
        <w:tc>
          <w:tcPr>
            <w:tcW w:w="668" w:type="dxa"/>
            <w:noWrap/>
            <w:hideMark/>
          </w:tcPr>
          <w:p w14:paraId="1FECC2F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monthly – 1 year</w:t>
            </w:r>
          </w:p>
        </w:tc>
        <w:tc>
          <w:tcPr>
            <w:tcW w:w="720" w:type="dxa"/>
            <w:noWrap/>
            <w:hideMark/>
          </w:tcPr>
          <w:p w14:paraId="5900A35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3909" w:type="dxa"/>
          </w:tcPr>
          <w:p w14:paraId="08866AF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</w:t>
            </w:r>
          </w:p>
          <w:p w14:paraId="27C247F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</w:p>
          <w:p w14:paraId="634FBE72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PMPM from $0.014 to $0.272:</w:t>
            </w:r>
          </w:p>
          <w:p w14:paraId="5ED91B66" w14:textId="77777777" w:rsidR="00A83643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deutetrabenazine</w:t>
            </w:r>
            <w:proofErr w:type="spellEnd"/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: $0.049, amantadine hydrochloride: $0.146, </w:t>
            </w:r>
            <w:proofErr w:type="spellStart"/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asimelteon</w:t>
            </w:r>
            <w:proofErr w:type="spellEnd"/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: $0.272, dichlorphenamide: $0.014, </w:t>
            </w:r>
          </w:p>
          <w:p w14:paraId="054A14F4" w14:textId="49FCFE7B" w:rsidR="009A3064" w:rsidRPr="00FB5A58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proofErr w:type="spellStart"/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obeticholic</w:t>
            </w:r>
            <w:proofErr w:type="spellEnd"/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 acid: $0.051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0612799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0DCF11A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559" w:type="dxa"/>
          </w:tcPr>
          <w:p w14:paraId="5BE553A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PMPM range could be much greater ($0.007 to $0.409)</w:t>
            </w:r>
          </w:p>
          <w:p w14:paraId="7D15084D" w14:textId="77777777" w:rsidR="00A83643" w:rsidRDefault="00A83643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07C68CDA" w14:textId="09BB9A24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most sensitive parameters are prevalence and patient dosing</w:t>
            </w:r>
          </w:p>
        </w:tc>
        <w:tc>
          <w:tcPr>
            <w:tcW w:w="1134" w:type="dxa"/>
            <w:noWrap/>
            <w:hideMark/>
          </w:tcPr>
          <w:p w14:paraId="67164B9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input values compared to company sales and database)</w:t>
            </w:r>
          </w:p>
        </w:tc>
        <w:tc>
          <w:tcPr>
            <w:tcW w:w="2552" w:type="dxa"/>
            <w:noWrap/>
            <w:hideMark/>
          </w:tcPr>
          <w:p w14:paraId="5D5F4CE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omparative cost determination framework used</w:t>
            </w:r>
          </w:p>
          <w:p w14:paraId="2C17153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C958EC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short time horizon</w:t>
            </w:r>
          </w:p>
          <w:p w14:paraId="60938A8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1735A71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ar of analysis not explicitly stated</w:t>
            </w:r>
          </w:p>
          <w:p w14:paraId="005825F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0B4BA2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limitations reported</w:t>
            </w:r>
          </w:p>
        </w:tc>
      </w:tr>
    </w:tbl>
    <w:p w14:paraId="313DAC7E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260F19F1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2C6306EC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6E0D5370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1046E960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0B73BAC1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71D03E66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5CF6C969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0299B2D1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5D6D9E17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5156D1F7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0AC1DA02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tbl>
      <w:tblPr>
        <w:tblStyle w:val="TableGrid3"/>
        <w:tblW w:w="14034" w:type="dxa"/>
        <w:tblBorders>
          <w:top w:val="single" w:sz="12" w:space="0" w:color="auto"/>
          <w:left w:val="none" w:sz="0" w:space="0" w:color="auto"/>
          <w:bottom w:val="single" w:sz="4" w:space="0" w:color="A5A5A5"/>
          <w:right w:val="none" w:sz="0" w:space="0" w:color="auto"/>
          <w:insideH w:val="single" w:sz="4" w:space="0" w:color="A5A5A5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3"/>
        <w:gridCol w:w="797"/>
        <w:gridCol w:w="850"/>
        <w:gridCol w:w="851"/>
        <w:gridCol w:w="850"/>
        <w:gridCol w:w="709"/>
        <w:gridCol w:w="709"/>
        <w:gridCol w:w="2835"/>
        <w:gridCol w:w="1275"/>
        <w:gridCol w:w="851"/>
        <w:gridCol w:w="3544"/>
      </w:tblGrid>
      <w:tr w:rsidR="009A3064" w:rsidRPr="00FB5A58" w14:paraId="22D2F159" w14:textId="77777777" w:rsidTr="009F5E34">
        <w:trPr>
          <w:trHeight w:val="288"/>
        </w:trPr>
        <w:tc>
          <w:tcPr>
            <w:tcW w:w="7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9D53A1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arameter</w:t>
            </w:r>
          </w:p>
        </w:tc>
        <w:tc>
          <w:tcPr>
            <w:tcW w:w="7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142198F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Number of orphan drug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67F6CA3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Data source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01B8BBE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erspectiv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270D8CE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arget popul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4DE3105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ime horiz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1AF6168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cope of costs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6DCBBCE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Results of budget impact analysi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3C1A745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ensitivity analysi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5DEDC44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Validation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0590E5F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Comments and limitations</w:t>
            </w:r>
          </w:p>
        </w:tc>
      </w:tr>
      <w:tr w:rsidR="009A3064" w:rsidRPr="00FB5A58" w14:paraId="3DF4DED4" w14:textId="77777777" w:rsidTr="009F5E34">
        <w:trPr>
          <w:trHeight w:val="288"/>
        </w:trPr>
        <w:tc>
          <w:tcPr>
            <w:tcW w:w="763" w:type="dxa"/>
            <w:tcBorders>
              <w:top w:val="single" w:sz="12" w:space="0" w:color="auto"/>
            </w:tcBorders>
            <w:noWrap/>
            <w:hideMark/>
          </w:tcPr>
          <w:p w14:paraId="1181BB2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>
                <w:fldData xml:space="preserve">PEVuZE5vdGU+PENpdGU+PEF1dGhvcj5Mb2d2aXNzPC9BdXRob3I+PFllYXI+MjAxNjwvWWVhcj48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>
                <w:fldData xml:space="preserve">PEVuZE5vdGU+PENpdGU+PEF1dGhvcj5Mb2d2aXNzPC9BdXRob3I+PFllYXI+MjAxNjwvWWVhcj48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.DATA 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</w:rPr>
              <w:t>(Logviss et al., 2016)</w: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t>,</w:t>
            </w:r>
          </w:p>
          <w:p w14:paraId="38F5762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>Latvia</w:t>
            </w:r>
          </w:p>
        </w:tc>
        <w:tc>
          <w:tcPr>
            <w:tcW w:w="797" w:type="dxa"/>
            <w:tcBorders>
              <w:top w:val="single" w:sz="12" w:space="0" w:color="auto"/>
            </w:tcBorders>
          </w:tcPr>
          <w:p w14:paraId="3BC2656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21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BB7D7F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aims database,</w:t>
            </w:r>
          </w:p>
          <w:p w14:paraId="46E5BCA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7683584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published literature 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27DDFD6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hideMark/>
          </w:tcPr>
          <w:p w14:paraId="0A4E093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6EC5604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5 year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14:paraId="250C161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5BB8E33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 xml:space="preserve">retrospective (2010-2014) 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5EF0E9C0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annual per patient expenditure: </w:t>
            </w:r>
          </w:p>
          <w:p w14:paraId="5B445CDD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averaged at € 23 701 and </w:t>
            </w:r>
          </w:p>
          <w:p w14:paraId="68AB7CA0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varied between € 1 534 - € 580 952 </w:t>
            </w:r>
          </w:p>
          <w:p w14:paraId="15D8E703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3D230C3F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orphan drug expenditure: €2 065M - €3 065M (annual) – total over 5 years: €12 467M 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0499A289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% of total pharmaceutical market (2014): </w:t>
            </w:r>
          </w:p>
          <w:p w14:paraId="14FD067D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0.84% with max 1.04% (2012) and min 0.70% (2013)</w:t>
            </w:r>
          </w:p>
          <w:p w14:paraId="49EE9D09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total drug reimbursement budget: 2.14% with max 2.62% (2012) and min 1.83% (2013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620B41E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budget impact is extremely small compared to </w:t>
            </w:r>
          </w:p>
          <w:p w14:paraId="64EB25E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West -European countries, it will grow and remain sustainable and relatively small</w:t>
            </w:r>
          </w:p>
          <w:p w14:paraId="2C19447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606367C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current reimbursement budget is insufficient for most orphan drugs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0906CF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14:paraId="1FB14AB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comparison with budget impact analyses of other European countries)</w:t>
            </w:r>
          </w:p>
        </w:tc>
        <w:tc>
          <w:tcPr>
            <w:tcW w:w="3544" w:type="dxa"/>
            <w:tcBorders>
              <w:top w:val="single" w:sz="12" w:space="0" w:color="auto"/>
            </w:tcBorders>
            <w:noWrap/>
            <w:hideMark/>
          </w:tcPr>
          <w:p w14:paraId="6F8C72D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ncology represented biggest percentage (52.99%) of orphan drug expenditure</w:t>
            </w:r>
          </w:p>
          <w:p w14:paraId="7A1FC2C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F80508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ccounted for generics influence on budget impact</w:t>
            </w:r>
          </w:p>
          <w:p w14:paraId="689EAEE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AA8958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limitations: </w:t>
            </w:r>
          </w:p>
          <w:p w14:paraId="207E46E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only one third- party payer’s perspective, </w:t>
            </w:r>
          </w:p>
          <w:p w14:paraId="2773998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actual drug costs may be higher, </w:t>
            </w:r>
          </w:p>
          <w:p w14:paraId="18D4FEE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ifferent approaches for estimating the number of patients receiving particular drugs (national reports, only considered daily doses used for main indications in adults), </w:t>
            </w:r>
          </w:p>
          <w:p w14:paraId="3E437BE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nly expenditures related to orphan indication were considered</w:t>
            </w:r>
          </w:p>
        </w:tc>
      </w:tr>
      <w:tr w:rsidR="009A3064" w:rsidRPr="00FB5A58" w14:paraId="46EDF053" w14:textId="77777777" w:rsidTr="009F5E34">
        <w:trPr>
          <w:trHeight w:val="288"/>
        </w:trPr>
        <w:tc>
          <w:tcPr>
            <w:tcW w:w="763" w:type="dxa"/>
            <w:noWrap/>
            <w:hideMark/>
          </w:tcPr>
          <w:p w14:paraId="76152E4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 &lt;EndNote&gt;&lt;Cite&gt;&lt;Author&gt;Morginstin&lt;/Author&gt;&lt;Year&gt;2019&lt;/Year&gt;&lt;RecNum&gt;339&lt;/RecNum&gt;&lt;DisplayText&gt;(Morginstin et al., 2019)&lt;/DisplayText&gt;&lt;record&gt;&lt;rec-number&gt;339&lt;/rec-number&gt;&lt;foreign-keys&gt;&lt;key app="EN" db-id="xv0tt9xwmppfsyed9t5p5f53vtda9xzztrwp" timestamp="1579192144"&gt;339&lt;/key&gt;&lt;/foreign-keys&gt;&lt;ref-type name="Journal Article"&gt;17&lt;/ref-type&gt;&lt;contributors&gt;&lt;authors&gt;&lt;author&gt;Morginstin, T.&lt;/author&gt;&lt;author&gt;Hammerman, A.&lt;/author&gt;&lt;author&gt;Triki, N.&lt;/author&gt;&lt;author&gt;Weinreb, B.&lt;/author&gt;&lt;/authors&gt;&lt;/contributors&gt;&lt;auth-address&gt;T. Morginstin, Ministry of Health, Israel&lt;/auth-address&gt;&lt;titles&gt;&lt;title&gt;Budget-impact of drugs for orphan diseases (orphan drugs) in the Israeli health basket: A longitudinal analysis&lt;/title&gt;&lt;secondary-title&gt;Israel Journal of Health Policy Research&lt;/secondary-title&gt;&lt;/titles&gt;&lt;periodical&gt;&lt;full-title&gt;Israel Journal of Health Policy Research&lt;/full-title&gt;&lt;/periodical&gt;&lt;volume&gt;8&lt;/volume&gt;&lt;keywords&gt;&lt;keyword&gt;orphan drug&lt;/keyword&gt;&lt;keyword&gt;adult&lt;/keyword&gt;&lt;keyword&gt;budget&lt;/keyword&gt;&lt;keyword&gt;conference abstract&lt;/keyword&gt;&lt;keyword&gt;controlled study&lt;/keyword&gt;&lt;keyword&gt;drug therapy&lt;/keyword&gt;&lt;keyword&gt;Fabry disease&lt;/keyword&gt;&lt;keyword&gt;health care policy&lt;/keyword&gt;&lt;keyword&gt;human&lt;/keyword&gt;&lt;keyword&gt;Israel&lt;/keyword&gt;&lt;keyword&gt;prevalence&lt;/keyword&gt;&lt;keyword&gt;rare disease&lt;/keyword&gt;&lt;/keywords&gt;&lt;dates&gt;&lt;year&gt;2019&lt;/year&gt;&lt;/dates&gt;&lt;isbn&gt;2045-4015&lt;/isbn&gt;&lt;work-type&gt;Conference Abstract&lt;/work-type&gt;&lt;urls&gt;&lt;related-urls&gt;&lt;url&gt;http://www.embase.com/search/results?subaction=viewrecord&amp;amp;from=export&amp;amp;id=L629891179&lt;/url&gt;&lt;url&gt;http://dx.doi.org/10.1186/s13584-019-0336-2&lt;/url&gt;&lt;/related-urls&gt;&lt;/urls&gt;&lt;electronic-resource-num&gt;10.1186/s13584-019-0336-2&lt;/electronic-resource-num&gt;&lt;remote-database-name&gt;Embase&lt;/remote-database-name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</w:rPr>
              <w:t>(Morginstin et al., 2019)</w: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t xml:space="preserve">, Israel </w:t>
            </w:r>
          </w:p>
        </w:tc>
        <w:tc>
          <w:tcPr>
            <w:tcW w:w="797" w:type="dxa"/>
          </w:tcPr>
          <w:p w14:paraId="259E1E2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41</w:t>
            </w:r>
          </w:p>
        </w:tc>
        <w:tc>
          <w:tcPr>
            <w:tcW w:w="850" w:type="dxa"/>
          </w:tcPr>
          <w:p w14:paraId="3DF7CAC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registry </w:t>
            </w:r>
          </w:p>
        </w:tc>
        <w:tc>
          <w:tcPr>
            <w:tcW w:w="851" w:type="dxa"/>
            <w:noWrap/>
            <w:hideMark/>
          </w:tcPr>
          <w:p w14:paraId="662C3EB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850" w:type="dxa"/>
            <w:noWrap/>
            <w:hideMark/>
          </w:tcPr>
          <w:p w14:paraId="4A6ED25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applicable</w:t>
            </w:r>
          </w:p>
        </w:tc>
        <w:tc>
          <w:tcPr>
            <w:tcW w:w="709" w:type="dxa"/>
            <w:noWrap/>
            <w:hideMark/>
          </w:tcPr>
          <w:p w14:paraId="18872D1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 – 17 years</w:t>
            </w:r>
          </w:p>
        </w:tc>
        <w:tc>
          <w:tcPr>
            <w:tcW w:w="709" w:type="dxa"/>
            <w:noWrap/>
            <w:hideMark/>
          </w:tcPr>
          <w:p w14:paraId="14DA9A8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835" w:type="dxa"/>
          </w:tcPr>
          <w:p w14:paraId="2166596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 (2002-2017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6E816929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17-year orphan drug expenditure: </w:t>
            </w:r>
          </w:p>
          <w:p w14:paraId="75AC3D6E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316 million NIS or </w:t>
            </w:r>
          </w:p>
          <w:p w14:paraId="6BBDA8C2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4.4% of entire Health basket budget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660007C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2A37F78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unsustainable cost escalation is currently not justified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275" w:type="dxa"/>
          </w:tcPr>
          <w:p w14:paraId="402098E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851" w:type="dxa"/>
            <w:noWrap/>
            <w:hideMark/>
          </w:tcPr>
          <w:p w14:paraId="3D9727C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3544" w:type="dxa"/>
            <w:noWrap/>
            <w:hideMark/>
          </w:tcPr>
          <w:p w14:paraId="6ADE67F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nly one net total value budget impact reported</w:t>
            </w:r>
          </w:p>
          <w:p w14:paraId="71476B0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5BE21F4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concise, no sensitivity analysis </w:t>
            </w:r>
          </w:p>
          <w:p w14:paraId="0CD7772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1031D7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ongitudinal study without any details</w:t>
            </w:r>
          </w:p>
          <w:p w14:paraId="2F8F03B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1C8EBCB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not specified which orphan drugs reimbursed </w:t>
            </w:r>
          </w:p>
          <w:p w14:paraId="2AEA1FD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2D3EB1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ata sources very limited</w:t>
            </w:r>
          </w:p>
        </w:tc>
      </w:tr>
      <w:tr w:rsidR="009A3064" w:rsidRPr="00FB5A58" w14:paraId="3E440700" w14:textId="77777777" w:rsidTr="009F5E34">
        <w:trPr>
          <w:trHeight w:val="288"/>
        </w:trPr>
        <w:tc>
          <w:tcPr>
            <w:tcW w:w="763" w:type="dxa"/>
            <w:noWrap/>
            <w:hideMark/>
          </w:tcPr>
          <w:p w14:paraId="3129717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>
                <w:fldData xml:space="preserve">PEVuZE5vdGU+PENpdGU+PEF1dGhvcj5SYW1vcyBTYW50YW5hPC9BdXRob3I+PFllYXI+MjAxODwv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>
                <w:fldData xml:space="preserve">PEVuZE5vdGU+PENpdGU+PEF1dGhvcj5SYW1vcyBTYW50YW5hPC9BdXRob3I+PFllYXI+MjAxODwv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</w:fldData>
              </w:fldCha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.DATA 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</w:rPr>
              <w:t>(Ramos Santana et al., 2018)</w: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t>,</w:t>
            </w:r>
          </w:p>
          <w:p w14:paraId="1DF225B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t>Spain</w:t>
            </w:r>
          </w:p>
        </w:tc>
        <w:tc>
          <w:tcPr>
            <w:tcW w:w="797" w:type="dxa"/>
          </w:tcPr>
          <w:p w14:paraId="6D9CB3C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4</w:t>
            </w:r>
          </w:p>
        </w:tc>
        <w:tc>
          <w:tcPr>
            <w:tcW w:w="850" w:type="dxa"/>
          </w:tcPr>
          <w:p w14:paraId="2FA9567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851" w:type="dxa"/>
            <w:noWrap/>
            <w:hideMark/>
          </w:tcPr>
          <w:p w14:paraId="0E66312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hospital</w:t>
            </w:r>
          </w:p>
        </w:tc>
        <w:tc>
          <w:tcPr>
            <w:tcW w:w="850" w:type="dxa"/>
            <w:noWrap/>
            <w:hideMark/>
          </w:tcPr>
          <w:p w14:paraId="0178619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closed system (static)</w:t>
            </w:r>
          </w:p>
        </w:tc>
        <w:tc>
          <w:tcPr>
            <w:tcW w:w="709" w:type="dxa"/>
            <w:noWrap/>
            <w:hideMark/>
          </w:tcPr>
          <w:p w14:paraId="0243943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monthly and annual – 1 year</w:t>
            </w:r>
          </w:p>
        </w:tc>
        <w:tc>
          <w:tcPr>
            <w:tcW w:w="709" w:type="dxa"/>
            <w:noWrap/>
            <w:hideMark/>
          </w:tcPr>
          <w:p w14:paraId="759A306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rug-only </w:t>
            </w:r>
          </w:p>
        </w:tc>
        <w:tc>
          <w:tcPr>
            <w:tcW w:w="2835" w:type="dxa"/>
          </w:tcPr>
          <w:p w14:paraId="34DC5280" w14:textId="5415995C" w:rsidR="009A3064" w:rsidRPr="00A83643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cost of medications: €199,029.94 (monthly) and</w:t>
            </w:r>
            <w:r w:rsidR="00A83643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 </w:t>
            </w:r>
            <w:r w:rsidRPr="00A83643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€2,388,359.24 (yearly)</w:t>
            </w:r>
          </w:p>
          <w:p w14:paraId="0355C17C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0BEC626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orphan drug budget impact is 4% of hospital's budget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1275" w:type="dxa"/>
          </w:tcPr>
          <w:p w14:paraId="0686DCC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851" w:type="dxa"/>
            <w:noWrap/>
            <w:hideMark/>
          </w:tcPr>
          <w:p w14:paraId="7ED0D1A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3544" w:type="dxa"/>
            <w:noWrap/>
            <w:hideMark/>
          </w:tcPr>
          <w:p w14:paraId="2C08BEB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very concise analysis, limitations not reported,</w:t>
            </w:r>
          </w:p>
          <w:p w14:paraId="6688C5B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8171FB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orphan disease used as proxy for orphan drug, budget impact not supported by hard numbers</w:t>
            </w:r>
          </w:p>
          <w:p w14:paraId="1A291FA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6AF1D0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sensitivity analysis</w:t>
            </w:r>
          </w:p>
          <w:p w14:paraId="76F9A8E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62D270F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 validation</w:t>
            </w:r>
          </w:p>
        </w:tc>
      </w:tr>
    </w:tbl>
    <w:p w14:paraId="52CD53FB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2A1B9AE1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0011634A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61AAE2E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898D934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5AD173BC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3051D6F4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4EB01872" w14:textId="77777777" w:rsidR="009A3064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p w14:paraId="54A6A408" w14:textId="77777777" w:rsidR="009A3064" w:rsidRPr="00FB5A58" w:rsidRDefault="009A3064" w:rsidP="009A3064">
      <w:pPr>
        <w:spacing w:before="0" w:after="160"/>
        <w:rPr>
          <w:rFonts w:eastAsia="Calibri" w:cs="Times New Roman"/>
          <w:sz w:val="16"/>
          <w:szCs w:val="16"/>
          <w:lang w:val="en-GB"/>
        </w:rPr>
      </w:pPr>
    </w:p>
    <w:tbl>
      <w:tblPr>
        <w:tblStyle w:val="TableGrid3"/>
        <w:tblW w:w="14034" w:type="dxa"/>
        <w:tblBorders>
          <w:top w:val="none" w:sz="0" w:space="0" w:color="auto"/>
          <w:left w:val="none" w:sz="0" w:space="0" w:color="auto"/>
          <w:bottom w:val="single" w:sz="4" w:space="0" w:color="A5A5A5"/>
          <w:right w:val="none" w:sz="0" w:space="0" w:color="auto"/>
          <w:insideH w:val="single" w:sz="4" w:space="0" w:color="A5A5A5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9"/>
        <w:gridCol w:w="821"/>
        <w:gridCol w:w="1197"/>
        <w:gridCol w:w="803"/>
        <w:gridCol w:w="705"/>
        <w:gridCol w:w="678"/>
        <w:gridCol w:w="2298"/>
        <w:gridCol w:w="2268"/>
        <w:gridCol w:w="1134"/>
        <w:gridCol w:w="3261"/>
      </w:tblGrid>
      <w:tr w:rsidR="009A3064" w:rsidRPr="00FB5A58" w14:paraId="47815A1A" w14:textId="77777777" w:rsidTr="009F5E34">
        <w:trPr>
          <w:trHeight w:val="288"/>
        </w:trPr>
        <w:tc>
          <w:tcPr>
            <w:tcW w:w="86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7EF9FD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lastRenderedPageBreak/>
              <w:t>Parameter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5ED4129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Number of orphan drugs</w:t>
            </w:r>
          </w:p>
        </w:tc>
        <w:tc>
          <w:tcPr>
            <w:tcW w:w="11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08DACF2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Data sources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4D49D4E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Perspective</w:t>
            </w:r>
          </w:p>
        </w:tc>
        <w:tc>
          <w:tcPr>
            <w:tcW w:w="7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24794B3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Time horizon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5C46E6F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cope of costs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2716E90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Results of budget impact analysi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</w:tcPr>
          <w:p w14:paraId="34F732F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Sensitivity analysi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0A6C3EF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Validation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DEDED"/>
            <w:noWrap/>
            <w:hideMark/>
          </w:tcPr>
          <w:p w14:paraId="75B8A43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b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b/>
                <w:sz w:val="12"/>
                <w:szCs w:val="12"/>
                <w:lang w:val="en-GB"/>
              </w:rPr>
              <w:t>Comments and limitations</w:t>
            </w:r>
          </w:p>
        </w:tc>
      </w:tr>
      <w:tr w:rsidR="009A3064" w:rsidRPr="00FB5A58" w14:paraId="78FED001" w14:textId="77777777" w:rsidTr="009F5E34">
        <w:trPr>
          <w:trHeight w:val="288"/>
        </w:trPr>
        <w:tc>
          <w:tcPr>
            <w:tcW w:w="869" w:type="dxa"/>
            <w:tcBorders>
              <w:top w:val="single" w:sz="12" w:space="0" w:color="auto"/>
            </w:tcBorders>
            <w:noWrap/>
            <w:hideMark/>
          </w:tcPr>
          <w:p w14:paraId="486A7C3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 &lt;EndNote&gt;&lt;Cite&gt;&lt;Author&gt;Schey&lt;/Author&gt;&lt;Year&gt;2011&lt;/Year&gt;&lt;RecNum&gt;186&lt;/RecNum&gt;&lt;DisplayText&gt;(Schey et al., 2011)&lt;/DisplayText&gt;&lt;record&gt;&lt;rec-number&gt;186&lt;/rec-number&gt;&lt;foreign-keys&gt;&lt;key app="EN" db-id="xv0tt9xwmppfsyed9t5p5f53vtda9xzztrwp" timestamp="1579191106"&gt;186&lt;/key&gt;&lt;/foreign-keys&gt;&lt;ref-type name="Journal Article"&gt;17&lt;/ref-type&gt;&lt;contributors&gt;&lt;authors&gt;&lt;author&gt;Schey, C.&lt;/author&gt;&lt;author&gt;Milanova, T.&lt;/author&gt;&lt;author&gt;Hutchings, A.&lt;/author&gt;&lt;/authors&gt;&lt;/contributors&gt;&lt;auth-address&gt;GMAS, Chiswick Business Park, London, W4 5YA, UK.&lt;/auth-address&gt;&lt;titles&gt;&lt;title&gt;Estimating the budget impact of orphan medicines in Europe: 2010 - 2020&lt;/title&gt;&lt;secondary-title&gt;Orphanet J Rare Dis&lt;/secondary-title&gt;&lt;/titles&gt;&lt;periodical&gt;&lt;full-title&gt;Orphanet J Rare Dis&lt;/full-title&gt;&lt;/periodical&gt;&lt;pages&gt;62&lt;/pages&gt;&lt;volume&gt;6&lt;/volume&gt;&lt;edition&gt;2011/09/29&lt;/edition&gt;&lt;keywords&gt;&lt;keyword&gt;Budgets&lt;/keyword&gt;&lt;keyword&gt;Drug Approval&lt;/keyword&gt;&lt;keyword&gt;*Drug Costs&lt;/keyword&gt;&lt;keyword&gt;Europe/epidemiology&lt;/keyword&gt;&lt;keyword&gt;Health Policy/economics&lt;/keyword&gt;&lt;keyword&gt;Humans&lt;/keyword&gt;&lt;keyword&gt;Legislation, Drug/economics&lt;/keyword&gt;&lt;keyword&gt;Marketing/economics&lt;/keyword&gt;&lt;keyword&gt;Orphan Drug Production/*economics/legislation &amp;amp; jurisprudence&lt;/keyword&gt;&lt;keyword&gt;Pharmaceutical Preparations/*economics&lt;/keyword&gt;&lt;keyword&gt;Prevalence&lt;/keyword&gt;&lt;keyword&gt;Rare Diseases/*drug therapy/*epidemiology&lt;/keyword&gt;&lt;/keywords&gt;&lt;dates&gt;&lt;year&gt;2011&lt;/year&gt;&lt;pub-dates&gt;&lt;date&gt;Sep 27&lt;/date&gt;&lt;/pub-dates&gt;&lt;/dates&gt;&lt;isbn&gt;1750-1172&lt;/isbn&gt;&lt;accession-num&gt;21951518&lt;/accession-num&gt;&lt;urls&gt;&lt;/urls&gt;&lt;custom2&gt;PMC3191371&lt;/custom2&gt;&lt;electronic-resource-num&gt;10.1186/1750-1172-6-62&lt;/electronic-resource-num&gt;&lt;remote-database-provider&gt;NLM&lt;/remote-database-provider&gt;&lt;language&gt;eng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</w:rPr>
              <w:t>(Schey et al., 2011)</w: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t xml:space="preserve">, </w:t>
            </w:r>
          </w:p>
          <w:p w14:paraId="382C7C5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  <w:lang w:val="en-GB"/>
              </w:rPr>
              <w:t>Europe</w:t>
            </w:r>
          </w:p>
        </w:tc>
        <w:tc>
          <w:tcPr>
            <w:tcW w:w="821" w:type="dxa"/>
            <w:tcBorders>
              <w:top w:val="single" w:sz="12" w:space="0" w:color="auto"/>
            </w:tcBorders>
          </w:tcPr>
          <w:p w14:paraId="1DA9C83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 but predicted 5 new orphan diseases per year</w:t>
            </w:r>
          </w:p>
        </w:tc>
        <w:tc>
          <w:tcPr>
            <w:tcW w:w="1197" w:type="dxa"/>
            <w:tcBorders>
              <w:top w:val="single" w:sz="12" w:space="0" w:color="auto"/>
            </w:tcBorders>
          </w:tcPr>
          <w:p w14:paraId="157337A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historical data,</w:t>
            </w:r>
          </w:p>
          <w:p w14:paraId="0029FE2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ata from other setting,</w:t>
            </w:r>
          </w:p>
          <w:p w14:paraId="660899E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7305FEE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internal data from pharmaceutical company,</w:t>
            </w:r>
          </w:p>
          <w:p w14:paraId="4811AC8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published literature </w:t>
            </w:r>
          </w:p>
        </w:tc>
        <w:tc>
          <w:tcPr>
            <w:tcW w:w="803" w:type="dxa"/>
            <w:tcBorders>
              <w:top w:val="single" w:sz="12" w:space="0" w:color="auto"/>
            </w:tcBorders>
            <w:noWrap/>
            <w:hideMark/>
          </w:tcPr>
          <w:p w14:paraId="6915912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705" w:type="dxa"/>
            <w:tcBorders>
              <w:top w:val="single" w:sz="12" w:space="0" w:color="auto"/>
            </w:tcBorders>
            <w:noWrap/>
            <w:hideMark/>
          </w:tcPr>
          <w:p w14:paraId="7B6DC57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20 years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noWrap/>
            <w:hideMark/>
          </w:tcPr>
          <w:p w14:paraId="3D3DCA6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</w:t>
            </w:r>
          </w:p>
        </w:tc>
        <w:tc>
          <w:tcPr>
            <w:tcW w:w="2298" w:type="dxa"/>
            <w:tcBorders>
              <w:top w:val="single" w:sz="12" w:space="0" w:color="auto"/>
            </w:tcBorders>
          </w:tcPr>
          <w:p w14:paraId="068A158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2010-2020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7A69970A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annual per patient cost: €1,251 - €407,631 and median €32,242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3FD44C26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orphan drug cost: €5M/year in 2002, €143M/year in 2010, €110M/year in 2020 (steady-state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4E7A2ED6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pharmaceutical market share: increase from 3.3% in 2010, peak of 4.6% in 2016, between 4% and 5% in 2020 (steady-state)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4063AA3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budget impact is likely to plateau between 4% and 5% in terms of growth in cost as a proportion of total pharmaceutical expenditure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4A8533E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‣ variation of parameters: budget impact within 3% - 6.6% of all total pharmaceutical market sales </w:t>
            </w:r>
          </w:p>
          <w:p w14:paraId="7325FD4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1372D2D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‣ structural uncertainty: use of orphan </w:t>
            </w:r>
          </w:p>
          <w:p w14:paraId="370EEBD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diseases as unit of measurement instead of orphan drugs</w:t>
            </w:r>
          </w:p>
          <w:p w14:paraId="527AE60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4FD89B7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‣ most sensitive parameters: % of products with orphan designation that achieve market authorisation followed by average cost of orphan disease per year and Eurozone + UK pharmaceutical market value in 201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3D067F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comparison with budget impact analyses of other European countries)</w:t>
            </w:r>
          </w:p>
        </w:tc>
        <w:tc>
          <w:tcPr>
            <w:tcW w:w="3261" w:type="dxa"/>
            <w:tcBorders>
              <w:top w:val="single" w:sz="12" w:space="0" w:color="auto"/>
            </w:tcBorders>
            <w:noWrap/>
            <w:hideMark/>
          </w:tcPr>
          <w:p w14:paraId="2D322D4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primary unit of measurement is orphan disease instead of orphan drug</w:t>
            </w:r>
          </w:p>
        </w:tc>
      </w:tr>
      <w:tr w:rsidR="009A3064" w:rsidRPr="00FB5A58" w14:paraId="1F5E74AB" w14:textId="77777777" w:rsidTr="009F5E34">
        <w:trPr>
          <w:trHeight w:val="288"/>
        </w:trPr>
        <w:tc>
          <w:tcPr>
            <w:tcW w:w="869" w:type="dxa"/>
            <w:noWrap/>
            <w:hideMark/>
          </w:tcPr>
          <w:p w14:paraId="627EBBC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 &lt;EndNote&gt;&lt;Cite&gt;&lt;Author&gt;Schlander&lt;/Author&gt;&lt;Year&gt;2015&lt;/Year&gt;&lt;RecNum&gt;2003&lt;/RecNum&gt;&lt;DisplayText&gt;(Schlander et al., 2015)&lt;/DisplayText&gt;&lt;record&gt;&lt;rec-number&gt;2003&lt;/rec-number&gt;&lt;foreign-keys&gt;&lt;key app="EN" db-id="xv0tt9xwmppfsyed9t5p5f53vtda9xzztrwp" timestamp="1582039786"&gt;2003&lt;/key&gt;&lt;key app="ENWeb" db-id=""&gt;0&lt;/key&gt;&lt;/foreign-keys&gt;&lt;ref-type name="Journal Article"&gt;17&lt;/ref-type&gt;&lt;contributors&gt;&lt;authors&gt;&lt;author&gt;Schlander, M.&lt;/author&gt;&lt;author&gt;Adarkwah, C. C.&lt;/author&gt;&lt;author&gt;Gandjour, A.&lt;/author&gt;&lt;/authors&gt;&lt;/contributors&gt;&lt;auth-address&gt;Institute for Innovation and Valuation in Health Care (InnoValHC), An der Ringkirche 4, D-65197 Wiesbaden, Germany.&lt;/auth-address&gt;&lt;titles&gt;&lt;title&gt;Budget impact analysis of drugs for ultra-orphan non-oncological diseases in Europe&lt;/title&gt;&lt;secondary-title&gt;Expert Rev Pharmacoecon Outcomes Res&lt;/secondary-title&gt;&lt;/titles&gt;&lt;periodical&gt;&lt;full-title&gt;Expert Rev Pharmacoecon Outcomes Res&lt;/full-title&gt;&lt;/periodical&gt;&lt;pages&gt;171-9&lt;/pages&gt;&lt;volume&gt;15&lt;/volume&gt;&lt;number&gt;1&lt;/number&gt;&lt;edition&gt;2014/10/15&lt;/edition&gt;&lt;keywords&gt;&lt;keyword&gt;*Budgets&lt;/keyword&gt;&lt;keyword&gt;Europe/epidemiology&lt;/keyword&gt;&lt;keyword&gt;Humans&lt;/keyword&gt;&lt;keyword&gt;Orphan Drug Production/*economics&lt;/keyword&gt;&lt;keyword&gt;Prevalence&lt;/keyword&gt;&lt;keyword&gt;Rare Diseases/*drug therapy/epidemiology&lt;/keyword&gt;&lt;keyword&gt;Europe&lt;/keyword&gt;&lt;keyword&gt;budget impact analysis&lt;/keyword&gt;&lt;keyword&gt;drugs&lt;/keyword&gt;&lt;keyword&gt;non-oncological diseases&lt;/keyword&gt;&lt;keyword&gt;ultra-orphan&lt;/keyword&gt;&lt;/keywords&gt;&lt;dates&gt;&lt;year&gt;2015&lt;/year&gt;&lt;pub-dates&gt;&lt;date&gt;Feb&lt;/date&gt;&lt;/pub-dates&gt;&lt;/dates&gt;&lt;isbn&gt;1473-7167&lt;/isbn&gt;&lt;accession-num&gt;25312018&lt;/accession-num&gt;&lt;urls&gt;&lt;related-urls&gt;&lt;url&gt;https://www.ncbi.nlm.nih.gov/pubmed/25312018&lt;/url&gt;&lt;/related-urls&gt;&lt;/urls&gt;&lt;custom1&gt;RAYYAN-INCLUSION: {&amp;quot;Khadidja&amp;quot;=&amp;gt;&amp;quot;Included&amp;quot;}&lt;/custom1&gt;&lt;electronic-resource-num&gt;10.1586/14737167.2015.965156&lt;/electronic-resource-num&gt;&lt;language&gt;eng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</w:rPr>
              <w:t>(Schlander et al., 2015)</w: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t xml:space="preserve">, </w:t>
            </w:r>
          </w:p>
          <w:p w14:paraId="32F7E15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t>Europe</w:t>
            </w:r>
          </w:p>
        </w:tc>
        <w:tc>
          <w:tcPr>
            <w:tcW w:w="821" w:type="dxa"/>
          </w:tcPr>
          <w:p w14:paraId="6A8DC5F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18 (approved ultra-orphan drugs) + 29 (ultra-orphan drugs in the pipeline)</w:t>
            </w:r>
          </w:p>
        </w:tc>
        <w:tc>
          <w:tcPr>
            <w:tcW w:w="1197" w:type="dxa"/>
          </w:tcPr>
          <w:p w14:paraId="5BEF6C8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published literature assumptions,</w:t>
            </w:r>
          </w:p>
          <w:p w14:paraId="0B22E61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internal data from pharmaceutical company,</w:t>
            </w:r>
          </w:p>
          <w:p w14:paraId="54E2981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ata from other setting,</w:t>
            </w:r>
          </w:p>
          <w:p w14:paraId="13F07A2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registry,</w:t>
            </w:r>
          </w:p>
          <w:p w14:paraId="0B89EF1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data from other setting </w:t>
            </w:r>
          </w:p>
        </w:tc>
        <w:tc>
          <w:tcPr>
            <w:tcW w:w="803" w:type="dxa"/>
            <w:noWrap/>
            <w:hideMark/>
          </w:tcPr>
          <w:p w14:paraId="45A5706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705" w:type="dxa"/>
            <w:noWrap/>
            <w:hideMark/>
          </w:tcPr>
          <w:p w14:paraId="76D5608D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10 years</w:t>
            </w:r>
          </w:p>
        </w:tc>
        <w:tc>
          <w:tcPr>
            <w:tcW w:w="678" w:type="dxa"/>
            <w:noWrap/>
            <w:hideMark/>
          </w:tcPr>
          <w:p w14:paraId="72E5F23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</w:t>
            </w:r>
          </w:p>
        </w:tc>
        <w:tc>
          <w:tcPr>
            <w:tcW w:w="2298" w:type="dxa"/>
          </w:tcPr>
          <w:p w14:paraId="7A89FE8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prospective (2012-2021)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1AF62CBB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total budget impact over 10 years: €20,625 million, €15,660 million for approved ultra-orphan drugs and €4965 million for pipeline ultra-orphan drugs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711EB183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of pharmaceutical expenditure in 2021: 1.4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418CD58B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% increase of budget impact over 10 years: 169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5D1DBF4A" w14:textId="77777777" w:rsidR="00A83643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5-year budget impact: </w:t>
            </w:r>
          </w:p>
          <w:p w14:paraId="52E8FF26" w14:textId="1A197156" w:rsidR="009A3064" w:rsidRPr="00FB5A58" w:rsidRDefault="009A3064" w:rsidP="00A83643">
            <w:pPr>
              <w:spacing w:before="0" w:after="0"/>
              <w:ind w:left="36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€7483 million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  <w:p w14:paraId="4F9143D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12E4BD0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 concerns for uncontrolled growth in expenditures but budget impact should continuously be monitored</w:t>
            </w: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ab/>
            </w:r>
          </w:p>
        </w:tc>
        <w:tc>
          <w:tcPr>
            <w:tcW w:w="2268" w:type="dxa"/>
          </w:tcPr>
          <w:p w14:paraId="6C340C7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most sensitive parameters are</w:t>
            </w:r>
          </w:p>
          <w:p w14:paraId="23CFB635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market penetration rate: </w:t>
            </w:r>
          </w:p>
          <w:p w14:paraId="728DDBE7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if 10% → budget impact €11,018 million (0.8% of total pharmaceutical expenditure) </w:t>
            </w:r>
          </w:p>
          <w:p w14:paraId="473A2627" w14:textId="59406BEC" w:rsidR="009A3064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if 30% → budget impact is €25,728 (1.8% of total pharmaceutical expenditure)  </w:t>
            </w:r>
          </w:p>
          <w:p w14:paraId="1779281C" w14:textId="77777777" w:rsidR="00A83643" w:rsidRPr="00FB5A58" w:rsidRDefault="00A83643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1CD67C1D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annual growth rate in sales volume: </w:t>
            </w:r>
          </w:p>
          <w:p w14:paraId="6B64251F" w14:textId="77777777" w:rsidR="009A3064" w:rsidRPr="00FB5A58" w:rsidRDefault="009A3064" w:rsidP="009F5E34">
            <w:p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if 5% → budget impact is €17,430 million (1.2% of total pharmaceutical expenditure)</w:t>
            </w:r>
          </w:p>
          <w:p w14:paraId="7BF1062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</w:p>
          <w:p w14:paraId="6885012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if 15% → budget impact is €24,904 (1.7% of total pharmaceutical expenditure)  </w:t>
            </w:r>
          </w:p>
        </w:tc>
        <w:tc>
          <w:tcPr>
            <w:tcW w:w="1134" w:type="dxa"/>
            <w:noWrap/>
            <w:hideMark/>
          </w:tcPr>
          <w:p w14:paraId="518ABF16" w14:textId="73E3BA8D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yes – (comparison with </w:t>
            </w:r>
            <w:r w:rsidR="009F5E34"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/>
            </w:r>
            <w:r w:rsidR="009F5E34"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 &lt;EndNote&gt;&lt;Cite&gt;&lt;Author&gt;Schey&lt;/Author&gt;&lt;Year&gt;2011&lt;/Year&gt;&lt;RecNum&gt;186&lt;/RecNum&gt;&lt;DisplayText&gt;(Schey et al., 2011)&lt;/DisplayText&gt;&lt;record&gt;&lt;rec-number&gt;186&lt;/rec-number&gt;&lt;foreign-keys&gt;&lt;key app="EN" db-id="xv0tt9xwmppfsyed9t5p5f53vtda9xzztrwp" timestamp="1579191106"&gt;186&lt;/key&gt;&lt;/foreign-keys&gt;&lt;ref-type name="Journal Article"&gt;17&lt;/ref-type&gt;&lt;contributors&gt;&lt;authors&gt;&lt;author&gt;Schey, C.&lt;/author&gt;&lt;author&gt;Milanova, T.&lt;/author&gt;&lt;author&gt;Hutchings, A.&lt;/author&gt;&lt;/authors&gt;&lt;/contributors&gt;&lt;auth-address&gt;GMAS, Chiswick Business Park, London, W4 5YA, UK.&lt;/auth-address&gt;&lt;titles&gt;&lt;title&gt;Estimating the budget impact of orphan medicines in Europe: 2010 - 2020&lt;/title&gt;&lt;secondary-title&gt;Orphanet J Rare Dis&lt;/secondary-title&gt;&lt;/titles&gt;&lt;periodical&gt;&lt;full-title&gt;Orphanet J Rare Dis&lt;/full-title&gt;&lt;/periodical&gt;&lt;pages&gt;62&lt;/pages&gt;&lt;volume&gt;6&lt;/volume&gt;&lt;edition&gt;2011/09/29&lt;/edition&gt;&lt;keywords&gt;&lt;keyword&gt;Budgets&lt;/keyword&gt;&lt;keyword&gt;Drug Approval&lt;/keyword&gt;&lt;keyword&gt;*Drug Costs&lt;/keyword&gt;&lt;keyword&gt;Europe/epidemiology&lt;/keyword&gt;&lt;keyword&gt;Health Policy/economics&lt;/keyword&gt;&lt;keyword&gt;Humans&lt;/keyword&gt;&lt;keyword&gt;Legislation, Drug/economics&lt;/keyword&gt;&lt;keyword&gt;Marketing/economics&lt;/keyword&gt;&lt;keyword&gt;Orphan Drug Production/*economics/legislation &amp;amp; jurisprudence&lt;/keyword&gt;&lt;keyword&gt;Pharmaceutical Preparations/*economics&lt;/keyword&gt;&lt;keyword&gt;Prevalence&lt;/keyword&gt;&lt;keyword&gt;Rare Diseases/*drug therapy/*epidemiology&lt;/keyword&gt;&lt;/keywords&gt;&lt;dates&gt;&lt;year&gt;2011&lt;/year&gt;&lt;pub-dates&gt;&lt;date&gt;Sep 27&lt;/date&gt;&lt;/pub-dates&gt;&lt;/dates&gt;&lt;isbn&gt;1750-1172&lt;/isbn&gt;&lt;accession-num&gt;21951518&lt;/accession-num&gt;&lt;urls&gt;&lt;/urls&gt;&lt;custom2&gt;PMC3191371&lt;/custom2&gt;&lt;electronic-resource-num&gt;10.1186/1750-1172-6-62&lt;/electronic-resource-num&gt;&lt;remote-database-provider&gt;NLM&lt;/remote-database-provider&gt;&lt;language&gt;eng&lt;/language&gt;&lt;/record&gt;&lt;/Cite&gt;&lt;/EndNote&gt;</w:instrText>
            </w:r>
            <w:r w:rsidR="009F5E34" w:rsidRPr="00FB5A58">
              <w:rPr>
                <w:rFonts w:eastAsia="Calibri" w:cs="Times New Roman"/>
                <w:i/>
                <w:sz w:val="12"/>
                <w:szCs w:val="12"/>
              </w:rPr>
              <w:fldChar w:fldCharType="separate"/>
            </w:r>
            <w:r w:rsidR="009F5E34" w:rsidRPr="00FB5A58">
              <w:rPr>
                <w:rFonts w:eastAsia="Calibri" w:cs="Times New Roman"/>
                <w:i/>
                <w:noProof/>
                <w:sz w:val="12"/>
                <w:szCs w:val="12"/>
              </w:rPr>
              <w:t>(Schey et al., 2011)</w:t>
            </w:r>
            <w:r w:rsidR="009F5E34"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t xml:space="preserve"> </w:t>
            </w: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budget impact study)</w:t>
            </w:r>
          </w:p>
        </w:tc>
        <w:tc>
          <w:tcPr>
            <w:tcW w:w="3261" w:type="dxa"/>
            <w:noWrap/>
            <w:hideMark/>
          </w:tcPr>
          <w:p w14:paraId="52D1A17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3.5% discount rate</w:t>
            </w:r>
          </w:p>
          <w:p w14:paraId="4F2CDA8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s for ultra-orphan diseases used and not necessarily 'orphan drugs' thus overestimation of sales of ultra-orphan drugs</w:t>
            </w:r>
          </w:p>
          <w:p w14:paraId="06C75325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27CD627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uncertainty about duration of market exclusivity</w:t>
            </w:r>
          </w:p>
          <w:p w14:paraId="0D477FF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B060A6B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ssumed fixed growth rate is not necessarily right</w:t>
            </w:r>
          </w:p>
          <w:p w14:paraId="01CA67D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4CFF5D9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sales data used as an approximation of payers' expenditures</w:t>
            </w:r>
          </w:p>
          <w:p w14:paraId="7BB5DDD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0B0D7C1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lack of data about avoidance of clinical events and reductions in morbidity so not accounted for potential savings </w:t>
            </w:r>
          </w:p>
        </w:tc>
      </w:tr>
      <w:tr w:rsidR="009A3064" w:rsidRPr="00FB5A58" w14:paraId="7295A317" w14:textId="77777777" w:rsidTr="009F5E34">
        <w:trPr>
          <w:trHeight w:val="288"/>
        </w:trPr>
        <w:tc>
          <w:tcPr>
            <w:tcW w:w="869" w:type="dxa"/>
            <w:noWrap/>
            <w:hideMark/>
          </w:tcPr>
          <w:p w14:paraId="05AE96B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begin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instrText xml:space="preserve"> ADDIN EN.CITE &lt;EndNote&gt;&lt;Cite&gt;&lt;Author&gt;Sujkowska&lt;/Author&gt;&lt;Year&gt;2015&lt;/Year&gt;&lt;RecNum&gt;616&lt;/RecNum&gt;&lt;DisplayText&gt;(Sujkowska et al., 2015)&lt;/DisplayText&gt;&lt;record&gt;&lt;rec-number&gt;616&lt;/rec-number&gt;&lt;foreign-keys&gt;&lt;key app="EN" db-id="xv0tt9xwmppfsyed9t5p5f53vtda9xzztrwp" timestamp="1579192146"&gt;616&lt;/key&gt;&lt;/foreign-keys&gt;&lt;ref-type name="Journal Article"&gt;17&lt;/ref-type&gt;&lt;contributors&gt;&lt;authors&gt;&lt;author&gt;Sujkowska, G.&lt;/author&gt;&lt;author&gt;Jagodzinska-Kalinowska, K.&lt;/author&gt;&lt;author&gt;Matusewicz, W.&lt;/author&gt;&lt;/authors&gt;&lt;/contributors&gt;&lt;auth-address&gt;G. Sujkowska, Agency for Health Technology Assessment and Tariff System, Warsaw, Poland&lt;/auth-address&gt;&lt;titles&gt;&lt;title&gt;The availability and expenditure of orphan medicines in Poland&lt;/title&gt;&lt;secondary-title&gt;Value in Health&lt;/secondary-title&gt;&lt;/titles&gt;&lt;periodical&gt;&lt;full-title&gt;Value in Health&lt;/full-title&gt;&lt;/periodical&gt;&lt;pages&gt;A304&lt;/pages&gt;&lt;volume&gt;18&lt;/volume&gt;&lt;number&gt;3&lt;/number&gt;&lt;keywords&gt;&lt;keyword&gt;orphan drug&lt;/keyword&gt;&lt;keyword&gt;Poland&lt;/keyword&gt;&lt;keyword&gt;reimbursement&lt;/keyword&gt;&lt;keyword&gt;health&lt;/keyword&gt;&lt;keyword&gt;budget&lt;/keyword&gt;&lt;keyword&gt;medical technology&lt;/keyword&gt;&lt;keyword&gt;rare disease&lt;/keyword&gt;&lt;keyword&gt;pharmacoeconomics&lt;/keyword&gt;&lt;keyword&gt;therapy&lt;/keyword&gt;&lt;keyword&gt;technology&lt;/keyword&gt;&lt;keyword&gt;money&lt;/keyword&gt;&lt;keyword&gt;cost effectiveness analysis&lt;/keyword&gt;&lt;keyword&gt;European Medicines Agency&lt;/keyword&gt;&lt;keyword&gt;registration&lt;/keyword&gt;&lt;keyword&gt;European&lt;/keyword&gt;&lt;keyword&gt;health care system&lt;/keyword&gt;&lt;/keywords&gt;&lt;dates&gt;&lt;year&gt;2015&lt;/year&gt;&lt;/dates&gt;&lt;isbn&gt;1098-3015&lt;/isbn&gt;&lt;work-type&gt;Conference Abstract&lt;/work-type&gt;&lt;urls&gt;&lt;related-urls&gt;&lt;url&gt;http://www.embase.com/search/results?subaction=viewrecord&amp;amp;from=export&amp;amp;id=L71897475&lt;/url&gt;&lt;/related-urls&gt;&lt;/urls&gt;&lt;remote-database-name&gt;Embase&lt;/remote-database-name&gt;&lt;language&gt;English&lt;/language&gt;&lt;/record&gt;&lt;/Cite&gt;&lt;/EndNote&gt;</w:instrTex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separate"/>
            </w:r>
            <w:r w:rsidRPr="00FB5A58">
              <w:rPr>
                <w:rFonts w:eastAsia="Calibri" w:cs="Times New Roman"/>
                <w:i/>
                <w:noProof/>
                <w:sz w:val="12"/>
                <w:szCs w:val="12"/>
              </w:rPr>
              <w:t>(Sujkowska et al., 2015)</w:t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fldChar w:fldCharType="end"/>
            </w:r>
            <w:r w:rsidRPr="00FB5A58">
              <w:rPr>
                <w:rFonts w:eastAsia="Calibri" w:cs="Times New Roman"/>
                <w:i/>
                <w:sz w:val="12"/>
                <w:szCs w:val="12"/>
              </w:rPr>
              <w:t xml:space="preserve">, Poland </w:t>
            </w:r>
          </w:p>
        </w:tc>
        <w:tc>
          <w:tcPr>
            <w:tcW w:w="821" w:type="dxa"/>
          </w:tcPr>
          <w:p w14:paraId="15D7E496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28</w:t>
            </w:r>
          </w:p>
        </w:tc>
        <w:tc>
          <w:tcPr>
            <w:tcW w:w="1197" w:type="dxa"/>
          </w:tcPr>
          <w:p w14:paraId="166911A1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 xml:space="preserve">registry </w:t>
            </w:r>
          </w:p>
        </w:tc>
        <w:tc>
          <w:tcPr>
            <w:tcW w:w="803" w:type="dxa"/>
            <w:noWrap/>
            <w:hideMark/>
          </w:tcPr>
          <w:p w14:paraId="57D61DB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third-party payer</w:t>
            </w:r>
          </w:p>
        </w:tc>
        <w:tc>
          <w:tcPr>
            <w:tcW w:w="705" w:type="dxa"/>
            <w:noWrap/>
            <w:hideMark/>
          </w:tcPr>
          <w:p w14:paraId="4C3FA3B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annual – 2 years</w:t>
            </w:r>
          </w:p>
        </w:tc>
        <w:tc>
          <w:tcPr>
            <w:tcW w:w="678" w:type="dxa"/>
            <w:noWrap/>
            <w:hideMark/>
          </w:tcPr>
          <w:p w14:paraId="40797FD3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drug-only</w:t>
            </w:r>
          </w:p>
        </w:tc>
        <w:tc>
          <w:tcPr>
            <w:tcW w:w="2298" w:type="dxa"/>
          </w:tcPr>
          <w:p w14:paraId="1029864A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>retrospective</w:t>
            </w:r>
            <w:r w:rsidRPr="00FB5A58">
              <w:rPr>
                <w:rFonts w:eastAsia="Calibri" w:cs="Times New Roman"/>
                <w:i/>
                <w:color w:val="000000"/>
                <w:sz w:val="12"/>
                <w:szCs w:val="12"/>
                <w:lang w:val="en-GB"/>
              </w:rPr>
              <w:tab/>
            </w:r>
          </w:p>
          <w:p w14:paraId="2411870C" w14:textId="77777777" w:rsidR="009A3064" w:rsidRPr="00FB5A58" w:rsidRDefault="009A3064" w:rsidP="009F5E34">
            <w:pPr>
              <w:numPr>
                <w:ilvl w:val="0"/>
                <w:numId w:val="43"/>
              </w:numPr>
              <w:spacing w:before="0" w:after="0"/>
              <w:contextualSpacing/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 xml:space="preserve">total public payer reimbursement spending (2012-2013): €2.41 billion - €2.26 billion </w:t>
            </w:r>
          </w:p>
          <w:p w14:paraId="4F7699BF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orphan drug percentage of total healthcare budget or budget impact (2012-2013): 1.5% - 3.2%</w:t>
            </w:r>
          </w:p>
        </w:tc>
        <w:tc>
          <w:tcPr>
            <w:tcW w:w="2268" w:type="dxa"/>
          </w:tcPr>
          <w:p w14:paraId="13F50BAE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color w:val="000000"/>
                <w:sz w:val="12"/>
                <w:szCs w:val="12"/>
                <w:lang w:val="en-GB"/>
              </w:rPr>
              <w:t>not reported</w:t>
            </w:r>
          </w:p>
        </w:tc>
        <w:tc>
          <w:tcPr>
            <w:tcW w:w="1134" w:type="dxa"/>
            <w:noWrap/>
            <w:hideMark/>
          </w:tcPr>
          <w:p w14:paraId="3ACDDD24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yes (official website of EMA compared to official reimbursement list of the Ministry of Health to determine which orphan drugs to include)</w:t>
            </w:r>
          </w:p>
        </w:tc>
        <w:tc>
          <w:tcPr>
            <w:tcW w:w="3261" w:type="dxa"/>
            <w:noWrap/>
            <w:hideMark/>
          </w:tcPr>
          <w:p w14:paraId="06A97A2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very concise</w:t>
            </w:r>
          </w:p>
          <w:p w14:paraId="2EBF2BD7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701A780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imited information about budget impact numbers and calculations</w:t>
            </w:r>
          </w:p>
          <w:p w14:paraId="1583D5E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DB106A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imitations not reported</w:t>
            </w:r>
          </w:p>
          <w:p w14:paraId="0B5946C8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7AFD21EC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short time horizon</w:t>
            </w:r>
          </w:p>
          <w:p w14:paraId="5C0B4E92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</w:p>
          <w:p w14:paraId="38D23059" w14:textId="77777777" w:rsidR="009A3064" w:rsidRPr="00FB5A58" w:rsidRDefault="009A3064" w:rsidP="009F5E34">
            <w:pPr>
              <w:spacing w:before="0" w:after="0"/>
              <w:rPr>
                <w:rFonts w:eastAsia="Calibri" w:cs="Times New Roman"/>
                <w:sz w:val="12"/>
                <w:szCs w:val="12"/>
                <w:lang w:val="en-GB"/>
              </w:rPr>
            </w:pPr>
            <w:r w:rsidRPr="00FB5A58">
              <w:rPr>
                <w:rFonts w:eastAsia="Calibri" w:cs="Times New Roman"/>
                <w:sz w:val="12"/>
                <w:szCs w:val="12"/>
                <w:lang w:val="en-GB"/>
              </w:rPr>
              <w:t>limited data sources reported</w:t>
            </w:r>
          </w:p>
        </w:tc>
      </w:tr>
    </w:tbl>
    <w:p w14:paraId="719EA49C" w14:textId="6610E73F" w:rsidR="009A3064" w:rsidRPr="00FB5A58" w:rsidRDefault="009A3064" w:rsidP="009A3064">
      <w:pPr>
        <w:spacing w:before="0" w:after="160"/>
        <w:rPr>
          <w:rFonts w:eastAsia="Calibri" w:cs="Times New Roman"/>
          <w:szCs w:val="24"/>
          <w:lang w:val="en-GB"/>
        </w:rPr>
      </w:pPr>
      <w:r w:rsidRPr="00FB5A58">
        <w:rPr>
          <w:rFonts w:eastAsia="Calibri" w:cs="Times New Roman"/>
          <w:szCs w:val="24"/>
          <w:lang w:val="en-GB"/>
        </w:rPr>
        <w:t xml:space="preserve">*with five studies published before ISPOR budget impact analysis good practice principles in </w:t>
      </w:r>
      <w:r w:rsidR="00317996" w:rsidRPr="00317996">
        <w:rPr>
          <w:rFonts w:cs="Times New Roman"/>
          <w:i/>
          <w:szCs w:val="24"/>
          <w:lang w:val="en-GB"/>
        </w:rPr>
        <w:fldChar w:fldCharType="begin">
          <w:fldData xml:space="preserve">PEVuZE5vdGU+PENpdGU+PEF1dGhvcj5TdWxsaXZhbjwvQXV0aG9yPjxZZWFyPjIwMTQ8L1llYXI+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</w:fldData>
        </w:fldChar>
      </w:r>
      <w:r w:rsidR="00317996" w:rsidRPr="00317996">
        <w:rPr>
          <w:rFonts w:cs="Times New Roman"/>
          <w:i/>
          <w:szCs w:val="24"/>
          <w:lang w:val="en-GB"/>
        </w:rPr>
        <w:instrText xml:space="preserve"> ADDIN EN.CITE </w:instrText>
      </w:r>
      <w:r w:rsidR="00317996" w:rsidRPr="00317996">
        <w:rPr>
          <w:rFonts w:cs="Times New Roman"/>
          <w:i/>
          <w:szCs w:val="24"/>
          <w:lang w:val="en-GB"/>
        </w:rPr>
        <w:fldChar w:fldCharType="begin">
          <w:fldData xml:space="preserve">PEVuZE5vdGU+PENpdGU+PEF1dGhvcj5TdWxsaXZhbjwvQXV0aG9yPjxZZWFyPjIwMTQ8L1llYXI+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</w:fldData>
        </w:fldChar>
      </w:r>
      <w:r w:rsidR="00317996" w:rsidRPr="00317996">
        <w:rPr>
          <w:rFonts w:cs="Times New Roman"/>
          <w:i/>
          <w:szCs w:val="24"/>
          <w:lang w:val="en-GB"/>
        </w:rPr>
        <w:instrText xml:space="preserve"> ADDIN EN.CITE.DATA </w:instrText>
      </w:r>
      <w:r w:rsidR="00317996" w:rsidRPr="00317996">
        <w:rPr>
          <w:rFonts w:cs="Times New Roman"/>
          <w:i/>
          <w:szCs w:val="24"/>
          <w:lang w:val="en-GB"/>
        </w:rPr>
      </w:r>
      <w:r w:rsidR="00317996" w:rsidRPr="00317996">
        <w:rPr>
          <w:rFonts w:cs="Times New Roman"/>
          <w:i/>
          <w:szCs w:val="24"/>
          <w:lang w:val="en-GB"/>
        </w:rPr>
        <w:fldChar w:fldCharType="end"/>
      </w:r>
      <w:r w:rsidR="00317996" w:rsidRPr="00317996">
        <w:rPr>
          <w:rFonts w:cs="Times New Roman"/>
          <w:i/>
          <w:szCs w:val="24"/>
          <w:lang w:val="en-GB"/>
        </w:rPr>
      </w:r>
      <w:r w:rsidR="00317996" w:rsidRPr="00317996">
        <w:rPr>
          <w:rFonts w:cs="Times New Roman"/>
          <w:i/>
          <w:szCs w:val="24"/>
          <w:lang w:val="en-GB"/>
        </w:rPr>
        <w:fldChar w:fldCharType="separate"/>
      </w:r>
      <w:r w:rsidR="00317996" w:rsidRPr="00317996">
        <w:rPr>
          <w:rFonts w:cs="Times New Roman"/>
          <w:i/>
          <w:noProof/>
          <w:szCs w:val="24"/>
          <w:lang w:val="en-GB"/>
        </w:rPr>
        <w:t>(Sullivan et al., 2014)</w:t>
      </w:r>
      <w:r w:rsidR="00317996" w:rsidRPr="00317996">
        <w:rPr>
          <w:rFonts w:cs="Times New Roman"/>
          <w:i/>
          <w:szCs w:val="24"/>
          <w:lang w:val="en-GB"/>
        </w:rPr>
        <w:fldChar w:fldCharType="end"/>
      </w:r>
    </w:p>
    <w:p w14:paraId="6E1DED3B" w14:textId="77777777" w:rsidR="009A3064" w:rsidRPr="00FB5A58" w:rsidRDefault="009A3064" w:rsidP="009A3064">
      <w:pPr>
        <w:spacing w:before="0" w:after="160"/>
        <w:rPr>
          <w:rFonts w:eastAsia="Calibri" w:cs="Times New Roman"/>
          <w:szCs w:val="24"/>
          <w:lang w:val="en-GB"/>
        </w:rPr>
      </w:pPr>
      <w:r w:rsidRPr="00FB5A58">
        <w:rPr>
          <w:rFonts w:eastAsia="Calibri" w:cs="Times New Roman"/>
          <w:szCs w:val="24"/>
          <w:lang w:val="en-GB"/>
        </w:rPr>
        <w:t>(</w:t>
      </w:r>
      <w:r w:rsidRPr="00FB5A58">
        <w:rPr>
          <w:rFonts w:eastAsia="Calibri" w:cs="Times New Roman"/>
          <w:i/>
          <w:szCs w:val="24"/>
          <w:lang w:val="en-GB"/>
        </w:rPr>
        <w:t>CAGR</w:t>
      </w:r>
      <w:r w:rsidRPr="00FB5A58">
        <w:rPr>
          <w:rFonts w:eastAsia="Calibri" w:cs="Times New Roman"/>
          <w:color w:val="000000"/>
          <w:szCs w:val="24"/>
          <w:lang w:val="en-GB"/>
        </w:rPr>
        <w:t>, compound annual growth rate.</w:t>
      </w:r>
      <w:r w:rsidRPr="00FB5A58">
        <w:rPr>
          <w:rFonts w:eastAsia="Calibri" w:cs="Times New Roman"/>
          <w:szCs w:val="24"/>
          <w:lang w:val="en-GB"/>
        </w:rPr>
        <w:t xml:space="preserve"> </w:t>
      </w:r>
      <w:r w:rsidRPr="00FB5A58">
        <w:rPr>
          <w:rFonts w:eastAsia="Calibri" w:cs="Times New Roman"/>
          <w:i/>
          <w:szCs w:val="24"/>
          <w:lang w:val="en-GB"/>
        </w:rPr>
        <w:t>EMA</w:t>
      </w:r>
      <w:r w:rsidRPr="00FB5A58">
        <w:rPr>
          <w:rFonts w:eastAsia="Calibri" w:cs="Times New Roman"/>
          <w:szCs w:val="24"/>
          <w:lang w:val="en-GB"/>
        </w:rPr>
        <w:t>, European Medicines Agency</w:t>
      </w:r>
      <w:r w:rsidRPr="00FB5A58">
        <w:rPr>
          <w:rFonts w:eastAsia="Calibri" w:cs="Times New Roman"/>
          <w:color w:val="000000"/>
          <w:szCs w:val="24"/>
          <w:lang w:val="en-GB"/>
        </w:rPr>
        <w:t>)</w:t>
      </w:r>
    </w:p>
    <w:p w14:paraId="0D22D451" w14:textId="77777777" w:rsidR="009A3064" w:rsidRPr="00FB5A58" w:rsidRDefault="009A3064" w:rsidP="009A3064">
      <w:pPr>
        <w:spacing w:before="0" w:after="160" w:line="480" w:lineRule="auto"/>
        <w:rPr>
          <w:rFonts w:ascii="Calibri" w:eastAsia="Calibri" w:hAnsi="Calibri" w:cs="Arial"/>
          <w:sz w:val="22"/>
          <w:lang w:val="en-GB"/>
        </w:rPr>
      </w:pPr>
      <w:bookmarkStart w:id="0" w:name="_GoBack"/>
      <w:bookmarkEnd w:id="0"/>
    </w:p>
    <w:p w14:paraId="0C37DFDA" w14:textId="77777777" w:rsidR="009A3064" w:rsidRPr="00FB5A58" w:rsidRDefault="009A3064" w:rsidP="009A3064">
      <w:pPr>
        <w:spacing w:before="0" w:after="160" w:line="480" w:lineRule="auto"/>
        <w:rPr>
          <w:rFonts w:ascii="Calibri" w:eastAsia="Calibri" w:hAnsi="Calibri" w:cs="Arial"/>
          <w:sz w:val="22"/>
          <w:lang w:val="en-GB"/>
        </w:rPr>
      </w:pPr>
    </w:p>
    <w:p w14:paraId="0BF6947A" w14:textId="77777777" w:rsidR="0061691E" w:rsidRDefault="0061691E"/>
    <w:sectPr w:rsidR="0061691E" w:rsidSect="009A30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296C55"/>
    <w:multiLevelType w:val="hybridMultilevel"/>
    <w:tmpl w:val="9DCAB6B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8529F0"/>
    <w:multiLevelType w:val="hybridMultilevel"/>
    <w:tmpl w:val="39C478C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43A6753"/>
    <w:multiLevelType w:val="hybridMultilevel"/>
    <w:tmpl w:val="305CB622"/>
    <w:lvl w:ilvl="0" w:tplc="D744D1BA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F44CFD"/>
    <w:multiLevelType w:val="hybridMultilevel"/>
    <w:tmpl w:val="9852FF4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45C50"/>
    <w:multiLevelType w:val="hybridMultilevel"/>
    <w:tmpl w:val="F60A773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7010C8"/>
    <w:multiLevelType w:val="hybridMultilevel"/>
    <w:tmpl w:val="98020BDA"/>
    <w:lvl w:ilvl="0" w:tplc="E7DA304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F06FC"/>
    <w:multiLevelType w:val="hybridMultilevel"/>
    <w:tmpl w:val="196A6716"/>
    <w:lvl w:ilvl="0" w:tplc="6B22784A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204951C5"/>
    <w:multiLevelType w:val="hybridMultilevel"/>
    <w:tmpl w:val="951E3E8C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F6F6E53"/>
    <w:multiLevelType w:val="hybridMultilevel"/>
    <w:tmpl w:val="498AA71C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8461A35"/>
    <w:multiLevelType w:val="hybridMultilevel"/>
    <w:tmpl w:val="4D5E7CDA"/>
    <w:lvl w:ilvl="0" w:tplc="4508CF74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4A2ECD"/>
    <w:multiLevelType w:val="hybridMultilevel"/>
    <w:tmpl w:val="3A0C5618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2130AE"/>
    <w:multiLevelType w:val="multilevel"/>
    <w:tmpl w:val="778EF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1E2BB3"/>
    <w:multiLevelType w:val="hybridMultilevel"/>
    <w:tmpl w:val="91F2836A"/>
    <w:lvl w:ilvl="0" w:tplc="0813000F">
      <w:start w:val="1"/>
      <w:numFmt w:val="decimal"/>
      <w:lvlText w:val="%1."/>
      <w:lvlJc w:val="lef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A8E6911"/>
    <w:multiLevelType w:val="hybridMultilevel"/>
    <w:tmpl w:val="8A4E5ED0"/>
    <w:lvl w:ilvl="0" w:tplc="6428B05E">
      <w:start w:val="4"/>
      <w:numFmt w:val="bullet"/>
      <w:lvlText w:val=""/>
      <w:lvlJc w:val="left"/>
      <w:pPr>
        <w:ind w:left="360" w:hanging="360"/>
      </w:pPr>
      <w:rPr>
        <w:rFonts w:ascii="Symbol" w:eastAsiaTheme="minorHAnsi" w:hAnsi="Symbol" w:cs="Calibri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D197882"/>
    <w:multiLevelType w:val="hybridMultilevel"/>
    <w:tmpl w:val="9C7CEF48"/>
    <w:lvl w:ilvl="0" w:tplc="08130013">
      <w:start w:val="1"/>
      <w:numFmt w:val="upperRoman"/>
      <w:lvlText w:val="%1."/>
      <w:lvlJc w:val="righ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35B1BF3"/>
    <w:multiLevelType w:val="hybridMultilevel"/>
    <w:tmpl w:val="4742385A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4440310"/>
    <w:multiLevelType w:val="hybridMultilevel"/>
    <w:tmpl w:val="6816AF12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912E07"/>
    <w:multiLevelType w:val="hybridMultilevel"/>
    <w:tmpl w:val="8E92FB86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93221B1"/>
    <w:multiLevelType w:val="hybridMultilevel"/>
    <w:tmpl w:val="0E461014"/>
    <w:lvl w:ilvl="0" w:tplc="08130013">
      <w:start w:val="1"/>
      <w:numFmt w:val="upperRoman"/>
      <w:lvlText w:val="%1."/>
      <w:lvlJc w:val="right"/>
      <w:pPr>
        <w:ind w:left="360" w:hanging="360"/>
      </w:p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3481B"/>
    <w:multiLevelType w:val="hybridMultilevel"/>
    <w:tmpl w:val="90326F88"/>
    <w:lvl w:ilvl="0" w:tplc="0813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B842434"/>
    <w:multiLevelType w:val="hybridMultilevel"/>
    <w:tmpl w:val="494662CE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5F58050F"/>
    <w:multiLevelType w:val="hybridMultilevel"/>
    <w:tmpl w:val="D3620AFC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3D60AF"/>
    <w:multiLevelType w:val="hybridMultilevel"/>
    <w:tmpl w:val="CB58900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BFA30D5"/>
    <w:multiLevelType w:val="hybridMultilevel"/>
    <w:tmpl w:val="040A494E"/>
    <w:lvl w:ilvl="0" w:tplc="0813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F6F4CBB"/>
    <w:multiLevelType w:val="hybridMultilevel"/>
    <w:tmpl w:val="5B16C94E"/>
    <w:lvl w:ilvl="0" w:tplc="D2721D1E">
      <w:start w:val="10"/>
      <w:numFmt w:val="bullet"/>
      <w:lvlText w:val="–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7612A2"/>
    <w:multiLevelType w:val="hybridMultilevel"/>
    <w:tmpl w:val="A81CD0C4"/>
    <w:lvl w:ilvl="0" w:tplc="08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8EB1823"/>
    <w:multiLevelType w:val="hybridMultilevel"/>
    <w:tmpl w:val="AEEC3F16"/>
    <w:lvl w:ilvl="0" w:tplc="08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DBC6F29"/>
    <w:multiLevelType w:val="multilevel"/>
    <w:tmpl w:val="C6A8CCEA"/>
    <w:numStyleLink w:val="Headings"/>
  </w:abstractNum>
  <w:abstractNum w:abstractNumId="44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30"/>
  </w:num>
  <w:num w:numId="3">
    <w:abstractNumId w:val="7"/>
  </w:num>
  <w:num w:numId="4">
    <w:abstractNumId w:val="3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1"/>
  </w:num>
  <w:num w:numId="7">
    <w:abstractNumId w:val="18"/>
  </w:num>
  <w:num w:numId="8">
    <w:abstractNumId w:val="15"/>
  </w:num>
  <w:num w:numId="9">
    <w:abstractNumId w:val="19"/>
  </w:num>
  <w:num w:numId="10">
    <w:abstractNumId w:val="16"/>
  </w:num>
  <w:num w:numId="11">
    <w:abstractNumId w:val="9"/>
  </w:num>
  <w:num w:numId="12">
    <w:abstractNumId w:val="44"/>
  </w:num>
  <w:num w:numId="13">
    <w:abstractNumId w:val="27"/>
  </w:num>
  <w:num w:numId="14">
    <w:abstractNumId w:val="12"/>
  </w:num>
  <w:num w:numId="15">
    <w:abstractNumId w:val="23"/>
  </w:num>
  <w:num w:numId="16">
    <w:abstractNumId w:val="36"/>
  </w:num>
  <w:num w:numId="17">
    <w:abstractNumId w:val="1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4"/>
  </w:num>
  <w:num w:numId="20">
    <w:abstractNumId w:val="43"/>
  </w:num>
  <w:num w:numId="21">
    <w:abstractNumId w:val="10"/>
  </w:num>
  <w:num w:numId="22">
    <w:abstractNumId w:val="1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32"/>
  </w:num>
  <w:num w:numId="24">
    <w:abstractNumId w:val="31"/>
  </w:num>
  <w:num w:numId="25">
    <w:abstractNumId w:val="4"/>
  </w:num>
  <w:num w:numId="26">
    <w:abstractNumId w:val="24"/>
  </w:num>
  <w:num w:numId="27">
    <w:abstractNumId w:val="39"/>
  </w:num>
  <w:num w:numId="28">
    <w:abstractNumId w:val="33"/>
  </w:num>
  <w:num w:numId="29">
    <w:abstractNumId w:val="35"/>
  </w:num>
  <w:num w:numId="30">
    <w:abstractNumId w:val="20"/>
  </w:num>
  <w:num w:numId="31">
    <w:abstractNumId w:val="26"/>
  </w:num>
  <w:num w:numId="32">
    <w:abstractNumId w:val="6"/>
  </w:num>
  <w:num w:numId="33">
    <w:abstractNumId w:val="5"/>
  </w:num>
  <w:num w:numId="34">
    <w:abstractNumId w:val="8"/>
  </w:num>
  <w:num w:numId="35">
    <w:abstractNumId w:val="17"/>
  </w:num>
  <w:num w:numId="36">
    <w:abstractNumId w:val="3"/>
  </w:num>
  <w:num w:numId="37">
    <w:abstractNumId w:val="1"/>
  </w:num>
  <w:num w:numId="38">
    <w:abstractNumId w:val="41"/>
  </w:num>
  <w:num w:numId="39">
    <w:abstractNumId w:val="38"/>
  </w:num>
  <w:num w:numId="40">
    <w:abstractNumId w:val="28"/>
  </w:num>
  <w:num w:numId="41">
    <w:abstractNumId w:val="34"/>
  </w:num>
  <w:num w:numId="42">
    <w:abstractNumId w:val="2"/>
  </w:num>
  <w:num w:numId="43">
    <w:abstractNumId w:val="25"/>
  </w:num>
  <w:num w:numId="44">
    <w:abstractNumId w:val="22"/>
  </w:num>
  <w:num w:numId="45">
    <w:abstractNumId w:val="29"/>
  </w:num>
  <w:num w:numId="46">
    <w:abstractNumId w:val="40"/>
  </w:num>
  <w:num w:numId="47">
    <w:abstractNumId w:val="42"/>
  </w:num>
  <w:num w:numId="48">
    <w:abstractNumId w:val="13"/>
  </w:num>
  <w:num w:numId="4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064"/>
    <w:rsid w:val="00317996"/>
    <w:rsid w:val="0061691E"/>
    <w:rsid w:val="009A3064"/>
    <w:rsid w:val="009F5E34"/>
    <w:rsid w:val="00A8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2B208"/>
  <w15:chartTrackingRefBased/>
  <w15:docId w15:val="{65FAD2AF-D75C-4AFC-AFF1-7DE6E5B38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06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A3064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9A3064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A3064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A3064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A3064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06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A3064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9A3064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9A306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9A3064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A3064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9A306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9A306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9A3064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9A3064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A3064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A3064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9A3064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9A306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A3064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A3064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A306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9A3064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0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064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A3064"/>
  </w:style>
  <w:style w:type="paragraph" w:styleId="EndnoteText">
    <w:name w:val="endnote text"/>
    <w:basedOn w:val="Normal"/>
    <w:link w:val="EndnoteTextChar"/>
    <w:uiPriority w:val="99"/>
    <w:semiHidden/>
    <w:unhideWhenUsed/>
    <w:rsid w:val="009A3064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3064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A306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A3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30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3064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064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9A306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3064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9A3064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A3064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A3064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A3064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9A3064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A3064"/>
  </w:style>
  <w:style w:type="character" w:styleId="SubtleEmphasis">
    <w:name w:val="Subtle Emphasis"/>
    <w:basedOn w:val="DefaultParagraphFont"/>
    <w:uiPriority w:val="19"/>
    <w:qFormat/>
    <w:rsid w:val="009A306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9A306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A306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3064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9A306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9A306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9A3064"/>
    <w:pPr>
      <w:numPr>
        <w:numId w:val="21"/>
      </w:numPr>
    </w:pPr>
  </w:style>
  <w:style w:type="paragraph" w:styleId="Revision">
    <w:name w:val="Revision"/>
    <w:hidden/>
    <w:uiPriority w:val="99"/>
    <w:semiHidden/>
    <w:rsid w:val="009A3064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A306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9A3064"/>
    <w:pPr>
      <w:spacing w:before="0" w:after="0" w:line="480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3064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3064"/>
    <w:pPr>
      <w:spacing w:before="0" w:after="160"/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3064"/>
    <w:rPr>
      <w:rFonts w:ascii="Times New Roman" w:hAnsi="Times New Roman" w:cs="Times New Roman"/>
      <w:noProof/>
      <w:sz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3064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Char"/>
    <w:rsid w:val="009A3064"/>
    <w:pPr>
      <w:spacing w:after="120" w:line="480" w:lineRule="auto"/>
    </w:pPr>
    <w:rPr>
      <w:rFonts w:asciiTheme="minorHAnsi" w:hAnsiTheme="minorHAnsi"/>
      <w:b/>
      <w:noProof/>
      <w:sz w:val="22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9A3064"/>
    <w:rPr>
      <w:b/>
      <w:noProof/>
      <w:lang w:val="en-US"/>
    </w:rPr>
  </w:style>
  <w:style w:type="table" w:styleId="ListTable2-Accent3">
    <w:name w:val="List Table 2 Accent 3"/>
    <w:basedOn w:val="TableNormal"/>
    <w:uiPriority w:val="47"/>
    <w:rsid w:val="009A3064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9A306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A3064"/>
    <w:rPr>
      <w:color w:val="605E5C"/>
      <w:shd w:val="clear" w:color="auto" w:fill="E1DFDD"/>
    </w:rPr>
  </w:style>
  <w:style w:type="paragraph" w:customStyle="1" w:styleId="nova-e-listitem">
    <w:name w:val="nova-e-list__item"/>
    <w:basedOn w:val="Normal"/>
    <w:rsid w:val="009A3064"/>
    <w:pPr>
      <w:spacing w:before="100" w:beforeAutospacing="1" w:after="100" w:afterAutospacing="1"/>
    </w:pPr>
    <w:rPr>
      <w:rFonts w:eastAsia="Times New Roman" w:cs="Times New Roman"/>
      <w:szCs w:val="24"/>
      <w:lang w:val="nl-BE" w:eastAsia="nl-BE"/>
    </w:rPr>
  </w:style>
  <w:style w:type="table" w:customStyle="1" w:styleId="TableGrid1">
    <w:name w:val="Table Grid1"/>
    <w:basedOn w:val="TableNormal"/>
    <w:next w:val="TableGrid"/>
    <w:uiPriority w:val="39"/>
    <w:rsid w:val="009A3064"/>
    <w:pPr>
      <w:spacing w:after="0" w:line="240" w:lineRule="auto"/>
    </w:pPr>
    <w:rPr>
      <w:rFonts w:ascii="Calibri" w:eastAsia="Calibri" w:hAnsi="Calibri" w:cs="Arial"/>
      <w:lang w:val="nl-B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9A3064"/>
  </w:style>
  <w:style w:type="table" w:customStyle="1" w:styleId="ListTable2-Accent31">
    <w:name w:val="List Table 2 - Accent 31"/>
    <w:basedOn w:val="TableNormal"/>
    <w:next w:val="ListTable2-Accent3"/>
    <w:uiPriority w:val="47"/>
    <w:rsid w:val="009A3064"/>
    <w:pPr>
      <w:spacing w:after="0" w:line="240" w:lineRule="auto"/>
    </w:pPr>
    <w:rPr>
      <w:rFonts w:ascii="Calibri" w:hAnsi="Calibri"/>
      <w:lang w:val="nl-BE"/>
    </w:r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1">
    <w:name w:val="No List11"/>
    <w:next w:val="NoList"/>
    <w:uiPriority w:val="99"/>
    <w:semiHidden/>
    <w:unhideWhenUsed/>
    <w:rsid w:val="009A3064"/>
  </w:style>
  <w:style w:type="table" w:customStyle="1" w:styleId="TableGrid2">
    <w:name w:val="Table Grid2"/>
    <w:basedOn w:val="TableNormal"/>
    <w:next w:val="TableGrid"/>
    <w:uiPriority w:val="39"/>
    <w:rsid w:val="009A3064"/>
    <w:pPr>
      <w:spacing w:after="0" w:line="240" w:lineRule="auto"/>
    </w:pPr>
    <w:rPr>
      <w:rFonts w:ascii="Calibri" w:hAnsi="Calibr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9A3064"/>
  </w:style>
  <w:style w:type="table" w:customStyle="1" w:styleId="TableGrid3">
    <w:name w:val="Table Grid3"/>
    <w:basedOn w:val="TableNormal"/>
    <w:next w:val="TableGrid"/>
    <w:uiPriority w:val="39"/>
    <w:rsid w:val="009A3064"/>
    <w:pPr>
      <w:spacing w:after="0" w:line="240" w:lineRule="auto"/>
    </w:pPr>
    <w:rPr>
      <w:rFonts w:ascii="Calibri" w:hAnsi="Calibri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6818</Words>
  <Characters>37501</Characters>
  <Application>Microsoft Office Word</Application>
  <DocSecurity>0</DocSecurity>
  <Lines>312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folakemi</dc:creator>
  <cp:keywords/>
  <dc:description/>
  <cp:lastModifiedBy>Khadidja Abdallah</cp:lastModifiedBy>
  <cp:revision>3</cp:revision>
  <dcterms:created xsi:type="dcterms:W3CDTF">2021-04-16T09:39:00Z</dcterms:created>
  <dcterms:modified xsi:type="dcterms:W3CDTF">2021-04-16T09:44:00Z</dcterms:modified>
</cp:coreProperties>
</file>